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48AC5" w14:textId="5C5DAC0C" w:rsidR="007B254C" w:rsidRDefault="003318ED">
      <w:pPr>
        <w:pStyle w:val="SupplementaryMaterial"/>
      </w:pPr>
      <w:r w:rsidRPr="006B727F">
        <w:t>Supplementary Material</w:t>
      </w:r>
    </w:p>
    <w:p w14:paraId="11653156" w14:textId="77777777" w:rsidR="00E23103" w:rsidRDefault="00E23103" w:rsidP="00E23103"/>
    <w:p w14:paraId="1CE8036C" w14:textId="172C166E" w:rsidR="00E23103" w:rsidRPr="006B727F" w:rsidRDefault="00E23103" w:rsidP="00E23103">
      <w:r w:rsidRPr="009A5C08">
        <w:rPr>
          <w:b/>
        </w:rPr>
        <w:t>Supplementary Table S</w:t>
      </w:r>
      <w:r w:rsidRPr="009A5C08">
        <w:rPr>
          <w:b/>
          <w:lang w:eastAsia="ko-KR"/>
        </w:rPr>
        <w:t>1</w:t>
      </w:r>
      <w:r w:rsidRPr="006B727F">
        <w:t>. Station-specific apparent temperature (AT) summaries across 16 stations (Jun–Sep 2015–2024).</w:t>
      </w:r>
    </w:p>
    <w:tbl>
      <w:tblPr>
        <w:tblStyle w:val="afc"/>
        <w:tblW w:w="9779" w:type="dxa"/>
        <w:tblLook w:val="04A0" w:firstRow="1" w:lastRow="0" w:firstColumn="1" w:lastColumn="0" w:noHBand="0" w:noVBand="1"/>
      </w:tblPr>
      <w:tblGrid>
        <w:gridCol w:w="1272"/>
        <w:gridCol w:w="1135"/>
        <w:gridCol w:w="1474"/>
        <w:gridCol w:w="1474"/>
        <w:gridCol w:w="1475"/>
        <w:gridCol w:w="1474"/>
        <w:gridCol w:w="1475"/>
      </w:tblGrid>
      <w:tr w:rsidR="00E23103" w:rsidRPr="006B727F" w14:paraId="0A1B505C" w14:textId="77777777" w:rsidTr="00E23103">
        <w:trPr>
          <w:trHeight w:val="612"/>
        </w:trPr>
        <w:tc>
          <w:tcPr>
            <w:tcW w:w="1272" w:type="dxa"/>
          </w:tcPr>
          <w:p w14:paraId="0BD800AF" w14:textId="77777777" w:rsidR="00E23103" w:rsidRPr="00E23103" w:rsidRDefault="00E23103" w:rsidP="00E23103">
            <w:r w:rsidRPr="00E23103">
              <w:t>Station</w:t>
            </w:r>
          </w:p>
        </w:tc>
        <w:tc>
          <w:tcPr>
            <w:tcW w:w="1135" w:type="dxa"/>
          </w:tcPr>
          <w:p w14:paraId="789EE0C2" w14:textId="77777777" w:rsidR="00E23103" w:rsidRPr="00E23103" w:rsidRDefault="00E23103" w:rsidP="00E23103">
            <w:r w:rsidRPr="00E23103">
              <w:t>Group</w:t>
            </w:r>
          </w:p>
        </w:tc>
        <w:tc>
          <w:tcPr>
            <w:tcW w:w="1474" w:type="dxa"/>
          </w:tcPr>
          <w:p w14:paraId="0221729C" w14:textId="49A0C070" w:rsidR="00E23103" w:rsidRPr="00E23103" w:rsidRDefault="00E23103" w:rsidP="00E23103">
            <w:pPr>
              <w:jc w:val="center"/>
            </w:pPr>
            <w:r w:rsidRPr="00E23103">
              <w:t>Mean AT (°C)</w:t>
            </w:r>
          </w:p>
        </w:tc>
        <w:tc>
          <w:tcPr>
            <w:tcW w:w="1474" w:type="dxa"/>
          </w:tcPr>
          <w:p w14:paraId="58366F29" w14:textId="77777777" w:rsidR="00E23103" w:rsidRPr="00E23103" w:rsidRDefault="00E23103" w:rsidP="00E23103">
            <w:pPr>
              <w:jc w:val="center"/>
            </w:pPr>
            <w:r w:rsidRPr="00E23103">
              <w:t>SD AT (°C)</w:t>
            </w:r>
          </w:p>
        </w:tc>
        <w:tc>
          <w:tcPr>
            <w:tcW w:w="1475" w:type="dxa"/>
          </w:tcPr>
          <w:p w14:paraId="3B536358" w14:textId="77777777" w:rsidR="00E23103" w:rsidRPr="00E23103" w:rsidRDefault="00E23103" w:rsidP="00E23103">
            <w:pPr>
              <w:jc w:val="center"/>
            </w:pPr>
            <w:r w:rsidRPr="00E23103">
              <w:t>Min AT (°C)</w:t>
            </w:r>
          </w:p>
        </w:tc>
        <w:tc>
          <w:tcPr>
            <w:tcW w:w="1474" w:type="dxa"/>
          </w:tcPr>
          <w:p w14:paraId="09170395" w14:textId="77777777" w:rsidR="00E23103" w:rsidRPr="00E23103" w:rsidRDefault="00E23103" w:rsidP="00E23103">
            <w:pPr>
              <w:jc w:val="center"/>
            </w:pPr>
            <w:r w:rsidRPr="00E23103">
              <w:t>Max AT (°C)</w:t>
            </w:r>
          </w:p>
        </w:tc>
        <w:tc>
          <w:tcPr>
            <w:tcW w:w="1475" w:type="dxa"/>
          </w:tcPr>
          <w:p w14:paraId="52F13216" w14:textId="77777777" w:rsidR="00E23103" w:rsidRPr="00E23103" w:rsidRDefault="00E23103" w:rsidP="00E23103">
            <w:pPr>
              <w:jc w:val="center"/>
            </w:pPr>
            <w:r w:rsidRPr="00E23103">
              <w:t>N days</w:t>
            </w:r>
          </w:p>
        </w:tc>
      </w:tr>
      <w:tr w:rsidR="00E23103" w:rsidRPr="006B727F" w14:paraId="0B2AFA0B" w14:textId="77777777" w:rsidTr="00E23103">
        <w:trPr>
          <w:trHeight w:val="477"/>
        </w:trPr>
        <w:tc>
          <w:tcPr>
            <w:tcW w:w="1272" w:type="dxa"/>
          </w:tcPr>
          <w:p w14:paraId="54E68F25" w14:textId="77777777" w:rsidR="00E23103" w:rsidRPr="00E23103" w:rsidRDefault="00E23103" w:rsidP="00E23103">
            <w:proofErr w:type="spellStart"/>
            <w:r w:rsidRPr="00E23103">
              <w:t>Jeju</w:t>
            </w:r>
            <w:proofErr w:type="spellEnd"/>
          </w:p>
        </w:tc>
        <w:tc>
          <w:tcPr>
            <w:tcW w:w="1135" w:type="dxa"/>
          </w:tcPr>
          <w:p w14:paraId="2C0E6159" w14:textId="77777777" w:rsidR="00E23103" w:rsidRPr="00E23103" w:rsidRDefault="00E23103" w:rsidP="00E23103">
            <w:r w:rsidRPr="00E23103">
              <w:t>Coastal</w:t>
            </w:r>
          </w:p>
        </w:tc>
        <w:tc>
          <w:tcPr>
            <w:tcW w:w="1474" w:type="dxa"/>
          </w:tcPr>
          <w:p w14:paraId="3EB9642E" w14:textId="77777777" w:rsidR="00E23103" w:rsidRPr="00E23103" w:rsidRDefault="00E23103" w:rsidP="00E23103">
            <w:pPr>
              <w:jc w:val="center"/>
            </w:pPr>
            <w:r w:rsidRPr="00E23103">
              <w:t>29.73</w:t>
            </w:r>
          </w:p>
        </w:tc>
        <w:tc>
          <w:tcPr>
            <w:tcW w:w="1474" w:type="dxa"/>
          </w:tcPr>
          <w:p w14:paraId="6945122C" w14:textId="77777777" w:rsidR="00E23103" w:rsidRPr="00E23103" w:rsidRDefault="00E23103" w:rsidP="00E23103">
            <w:pPr>
              <w:jc w:val="center"/>
            </w:pPr>
            <w:r w:rsidRPr="00E23103">
              <w:t>3.17</w:t>
            </w:r>
          </w:p>
        </w:tc>
        <w:tc>
          <w:tcPr>
            <w:tcW w:w="1475" w:type="dxa"/>
          </w:tcPr>
          <w:p w14:paraId="19D71D8B" w14:textId="77777777" w:rsidR="00E23103" w:rsidRPr="00E23103" w:rsidRDefault="00E23103" w:rsidP="00E23103">
            <w:pPr>
              <w:jc w:val="center"/>
            </w:pPr>
            <w:r w:rsidRPr="00E23103">
              <w:t>21.30</w:t>
            </w:r>
          </w:p>
        </w:tc>
        <w:tc>
          <w:tcPr>
            <w:tcW w:w="1474" w:type="dxa"/>
          </w:tcPr>
          <w:p w14:paraId="6C952520" w14:textId="77777777" w:rsidR="00E23103" w:rsidRPr="00E23103" w:rsidRDefault="00E23103" w:rsidP="00E23103">
            <w:pPr>
              <w:jc w:val="center"/>
            </w:pPr>
            <w:r w:rsidRPr="00E23103">
              <w:t>36.30</w:t>
            </w:r>
          </w:p>
        </w:tc>
        <w:tc>
          <w:tcPr>
            <w:tcW w:w="1475" w:type="dxa"/>
          </w:tcPr>
          <w:p w14:paraId="30BE2F57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1D99DC33" w14:textId="77777777" w:rsidTr="00E23103">
        <w:trPr>
          <w:trHeight w:val="570"/>
        </w:trPr>
        <w:tc>
          <w:tcPr>
            <w:tcW w:w="1272" w:type="dxa"/>
          </w:tcPr>
          <w:p w14:paraId="0AC73EE2" w14:textId="77777777" w:rsidR="00E23103" w:rsidRPr="00E23103" w:rsidRDefault="00E23103" w:rsidP="00E23103">
            <w:r w:rsidRPr="00E23103">
              <w:t>Mokpo</w:t>
            </w:r>
          </w:p>
        </w:tc>
        <w:tc>
          <w:tcPr>
            <w:tcW w:w="1135" w:type="dxa"/>
          </w:tcPr>
          <w:p w14:paraId="18C41123" w14:textId="77777777" w:rsidR="00E23103" w:rsidRPr="00E23103" w:rsidRDefault="00E23103" w:rsidP="00E23103">
            <w:r w:rsidRPr="00E23103">
              <w:t>Coastal</w:t>
            </w:r>
          </w:p>
        </w:tc>
        <w:tc>
          <w:tcPr>
            <w:tcW w:w="1474" w:type="dxa"/>
          </w:tcPr>
          <w:p w14:paraId="34D2258F" w14:textId="77777777" w:rsidR="00E23103" w:rsidRPr="00E23103" w:rsidRDefault="00E23103" w:rsidP="00E23103">
            <w:pPr>
              <w:jc w:val="center"/>
            </w:pPr>
            <w:r w:rsidRPr="00E23103">
              <w:t>29.22</w:t>
            </w:r>
          </w:p>
        </w:tc>
        <w:tc>
          <w:tcPr>
            <w:tcW w:w="1474" w:type="dxa"/>
          </w:tcPr>
          <w:p w14:paraId="7CF7C17A" w14:textId="77777777" w:rsidR="00E23103" w:rsidRPr="00E23103" w:rsidRDefault="00E23103" w:rsidP="00E23103">
            <w:pPr>
              <w:jc w:val="center"/>
            </w:pPr>
            <w:r w:rsidRPr="00E23103">
              <w:t>2.92</w:t>
            </w:r>
          </w:p>
        </w:tc>
        <w:tc>
          <w:tcPr>
            <w:tcW w:w="1475" w:type="dxa"/>
          </w:tcPr>
          <w:p w14:paraId="47C6600D" w14:textId="77777777" w:rsidR="00E23103" w:rsidRPr="00E23103" w:rsidRDefault="00E23103" w:rsidP="00E23103">
            <w:pPr>
              <w:jc w:val="center"/>
            </w:pPr>
            <w:r w:rsidRPr="00E23103">
              <w:t>22.60</w:t>
            </w:r>
          </w:p>
        </w:tc>
        <w:tc>
          <w:tcPr>
            <w:tcW w:w="1474" w:type="dxa"/>
          </w:tcPr>
          <w:p w14:paraId="205FC0F2" w14:textId="77777777" w:rsidR="00E23103" w:rsidRPr="00E23103" w:rsidRDefault="00E23103" w:rsidP="00E23103">
            <w:pPr>
              <w:jc w:val="center"/>
            </w:pPr>
            <w:r w:rsidRPr="00E23103">
              <w:t>35.70</w:t>
            </w:r>
          </w:p>
        </w:tc>
        <w:tc>
          <w:tcPr>
            <w:tcW w:w="1475" w:type="dxa"/>
          </w:tcPr>
          <w:p w14:paraId="1479BED0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0DFE0250" w14:textId="77777777" w:rsidTr="00E23103">
        <w:trPr>
          <w:trHeight w:val="570"/>
        </w:trPr>
        <w:tc>
          <w:tcPr>
            <w:tcW w:w="1272" w:type="dxa"/>
          </w:tcPr>
          <w:p w14:paraId="32A15191" w14:textId="77777777" w:rsidR="00E23103" w:rsidRPr="00E23103" w:rsidRDefault="00E23103" w:rsidP="00E23103">
            <w:r w:rsidRPr="00E23103">
              <w:t>Ulsan</w:t>
            </w:r>
          </w:p>
        </w:tc>
        <w:tc>
          <w:tcPr>
            <w:tcW w:w="1135" w:type="dxa"/>
          </w:tcPr>
          <w:p w14:paraId="71C2F4A0" w14:textId="77777777" w:rsidR="00E23103" w:rsidRPr="00E23103" w:rsidRDefault="00E23103" w:rsidP="00E23103">
            <w:r w:rsidRPr="00E23103">
              <w:t>Coastal</w:t>
            </w:r>
          </w:p>
        </w:tc>
        <w:tc>
          <w:tcPr>
            <w:tcW w:w="1474" w:type="dxa"/>
          </w:tcPr>
          <w:p w14:paraId="5F2F8CDE" w14:textId="77777777" w:rsidR="00E23103" w:rsidRPr="00E23103" w:rsidRDefault="00E23103" w:rsidP="00E23103">
            <w:pPr>
              <w:jc w:val="center"/>
            </w:pPr>
            <w:r w:rsidRPr="00E23103">
              <w:t>28.89</w:t>
            </w:r>
          </w:p>
        </w:tc>
        <w:tc>
          <w:tcPr>
            <w:tcW w:w="1474" w:type="dxa"/>
          </w:tcPr>
          <w:p w14:paraId="3E3C0C78" w14:textId="77777777" w:rsidR="00E23103" w:rsidRPr="00E23103" w:rsidRDefault="00E23103" w:rsidP="00E23103">
            <w:pPr>
              <w:jc w:val="center"/>
            </w:pPr>
            <w:r w:rsidRPr="00E23103">
              <w:t>3.20</w:t>
            </w:r>
          </w:p>
        </w:tc>
        <w:tc>
          <w:tcPr>
            <w:tcW w:w="1475" w:type="dxa"/>
          </w:tcPr>
          <w:p w14:paraId="20B7400C" w14:textId="77777777" w:rsidR="00E23103" w:rsidRPr="00E23103" w:rsidRDefault="00E23103" w:rsidP="00E23103">
            <w:pPr>
              <w:jc w:val="center"/>
            </w:pPr>
            <w:r w:rsidRPr="00E23103">
              <w:t>20.80</w:t>
            </w:r>
          </w:p>
        </w:tc>
        <w:tc>
          <w:tcPr>
            <w:tcW w:w="1474" w:type="dxa"/>
          </w:tcPr>
          <w:p w14:paraId="3120C7C7" w14:textId="77777777" w:rsidR="00E23103" w:rsidRPr="00E23103" w:rsidRDefault="00E23103" w:rsidP="00E23103">
            <w:pPr>
              <w:jc w:val="center"/>
            </w:pPr>
            <w:r w:rsidRPr="00E23103">
              <w:t>35.70</w:t>
            </w:r>
          </w:p>
        </w:tc>
        <w:tc>
          <w:tcPr>
            <w:tcW w:w="1475" w:type="dxa"/>
          </w:tcPr>
          <w:p w14:paraId="519CF8B4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357CF643" w14:textId="77777777" w:rsidTr="00E23103">
        <w:trPr>
          <w:trHeight w:val="570"/>
        </w:trPr>
        <w:tc>
          <w:tcPr>
            <w:tcW w:w="1272" w:type="dxa"/>
          </w:tcPr>
          <w:p w14:paraId="64AB6045" w14:textId="77777777" w:rsidR="00E23103" w:rsidRPr="00E23103" w:rsidRDefault="00E23103" w:rsidP="00E23103">
            <w:r w:rsidRPr="00E23103">
              <w:t>Busan</w:t>
            </w:r>
          </w:p>
        </w:tc>
        <w:tc>
          <w:tcPr>
            <w:tcW w:w="1135" w:type="dxa"/>
          </w:tcPr>
          <w:p w14:paraId="1D993386" w14:textId="77777777" w:rsidR="00E23103" w:rsidRPr="00E23103" w:rsidRDefault="00E23103" w:rsidP="00E23103">
            <w:r w:rsidRPr="00E23103">
              <w:t>Coastal</w:t>
            </w:r>
          </w:p>
        </w:tc>
        <w:tc>
          <w:tcPr>
            <w:tcW w:w="1474" w:type="dxa"/>
          </w:tcPr>
          <w:p w14:paraId="195A6A35" w14:textId="77777777" w:rsidR="00E23103" w:rsidRPr="00E23103" w:rsidRDefault="00E23103" w:rsidP="00E23103">
            <w:pPr>
              <w:jc w:val="center"/>
            </w:pPr>
            <w:r w:rsidRPr="00E23103">
              <w:t>28.73</w:t>
            </w:r>
          </w:p>
        </w:tc>
        <w:tc>
          <w:tcPr>
            <w:tcW w:w="1474" w:type="dxa"/>
          </w:tcPr>
          <w:p w14:paraId="3CA93484" w14:textId="77777777" w:rsidR="00E23103" w:rsidRPr="00E23103" w:rsidRDefault="00E23103" w:rsidP="00E23103">
            <w:pPr>
              <w:jc w:val="center"/>
            </w:pPr>
            <w:r w:rsidRPr="00E23103">
              <w:t>2.94</w:t>
            </w:r>
          </w:p>
        </w:tc>
        <w:tc>
          <w:tcPr>
            <w:tcW w:w="1475" w:type="dxa"/>
          </w:tcPr>
          <w:p w14:paraId="42508DCF" w14:textId="77777777" w:rsidR="00E23103" w:rsidRPr="00E23103" w:rsidRDefault="00E23103" w:rsidP="00E23103">
            <w:pPr>
              <w:jc w:val="center"/>
            </w:pPr>
            <w:r w:rsidRPr="00E23103">
              <w:t>21.40</w:t>
            </w:r>
          </w:p>
        </w:tc>
        <w:tc>
          <w:tcPr>
            <w:tcW w:w="1474" w:type="dxa"/>
          </w:tcPr>
          <w:p w14:paraId="275D2095" w14:textId="77777777" w:rsidR="00E23103" w:rsidRPr="00E23103" w:rsidRDefault="00E23103" w:rsidP="00E23103">
            <w:pPr>
              <w:jc w:val="center"/>
            </w:pPr>
            <w:r w:rsidRPr="00E23103">
              <w:t>36.20</w:t>
            </w:r>
          </w:p>
        </w:tc>
        <w:tc>
          <w:tcPr>
            <w:tcW w:w="1475" w:type="dxa"/>
          </w:tcPr>
          <w:p w14:paraId="3AB7BA90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1CFE1B6C" w14:textId="77777777" w:rsidTr="00E23103">
        <w:trPr>
          <w:trHeight w:val="570"/>
        </w:trPr>
        <w:tc>
          <w:tcPr>
            <w:tcW w:w="1272" w:type="dxa"/>
          </w:tcPr>
          <w:p w14:paraId="16003AEA" w14:textId="77777777" w:rsidR="00E23103" w:rsidRPr="00E23103" w:rsidRDefault="00E23103" w:rsidP="00E23103">
            <w:r w:rsidRPr="00E23103">
              <w:t>Incheon</w:t>
            </w:r>
          </w:p>
        </w:tc>
        <w:tc>
          <w:tcPr>
            <w:tcW w:w="1135" w:type="dxa"/>
          </w:tcPr>
          <w:p w14:paraId="21E0DCEE" w14:textId="77777777" w:rsidR="00E23103" w:rsidRPr="00E23103" w:rsidRDefault="00E23103" w:rsidP="00E23103">
            <w:r w:rsidRPr="00E23103">
              <w:t>Coastal</w:t>
            </w:r>
          </w:p>
        </w:tc>
        <w:tc>
          <w:tcPr>
            <w:tcW w:w="1474" w:type="dxa"/>
          </w:tcPr>
          <w:p w14:paraId="4A885999" w14:textId="77777777" w:rsidR="00E23103" w:rsidRPr="00E23103" w:rsidRDefault="00E23103" w:rsidP="00E23103">
            <w:pPr>
              <w:jc w:val="center"/>
            </w:pPr>
            <w:r w:rsidRPr="00E23103">
              <w:t>28.11</w:t>
            </w:r>
          </w:p>
        </w:tc>
        <w:tc>
          <w:tcPr>
            <w:tcW w:w="1474" w:type="dxa"/>
          </w:tcPr>
          <w:p w14:paraId="6BE212D4" w14:textId="77777777" w:rsidR="00E23103" w:rsidRPr="00E23103" w:rsidRDefault="00E23103" w:rsidP="00E23103">
            <w:pPr>
              <w:jc w:val="center"/>
            </w:pPr>
            <w:r w:rsidRPr="00E23103">
              <w:t>2.98</w:t>
            </w:r>
          </w:p>
        </w:tc>
        <w:tc>
          <w:tcPr>
            <w:tcW w:w="1475" w:type="dxa"/>
          </w:tcPr>
          <w:p w14:paraId="5AF93D75" w14:textId="77777777" w:rsidR="00E23103" w:rsidRPr="00E23103" w:rsidRDefault="00E23103" w:rsidP="00E23103">
            <w:pPr>
              <w:jc w:val="center"/>
            </w:pPr>
            <w:r w:rsidRPr="00E23103">
              <w:t>20.10</w:t>
            </w:r>
          </w:p>
        </w:tc>
        <w:tc>
          <w:tcPr>
            <w:tcW w:w="1474" w:type="dxa"/>
          </w:tcPr>
          <w:p w14:paraId="26B7A7D1" w14:textId="77777777" w:rsidR="00E23103" w:rsidRPr="00E23103" w:rsidRDefault="00E23103" w:rsidP="00E23103">
            <w:pPr>
              <w:jc w:val="center"/>
            </w:pPr>
            <w:r w:rsidRPr="00E23103">
              <w:t>35.30</w:t>
            </w:r>
          </w:p>
        </w:tc>
        <w:tc>
          <w:tcPr>
            <w:tcW w:w="1475" w:type="dxa"/>
          </w:tcPr>
          <w:p w14:paraId="6EADCF7F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1D506598" w14:textId="77777777" w:rsidTr="00E23103">
        <w:trPr>
          <w:trHeight w:val="570"/>
        </w:trPr>
        <w:tc>
          <w:tcPr>
            <w:tcW w:w="1272" w:type="dxa"/>
          </w:tcPr>
          <w:p w14:paraId="5B6EC172" w14:textId="77777777" w:rsidR="00E23103" w:rsidRPr="00E23103" w:rsidRDefault="00E23103" w:rsidP="00E23103">
            <w:r w:rsidRPr="00E23103">
              <w:t>Gwangju</w:t>
            </w:r>
          </w:p>
        </w:tc>
        <w:tc>
          <w:tcPr>
            <w:tcW w:w="1135" w:type="dxa"/>
          </w:tcPr>
          <w:p w14:paraId="430009A1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737E4FCF" w14:textId="77777777" w:rsidR="00E23103" w:rsidRPr="00E23103" w:rsidRDefault="00E23103" w:rsidP="00E23103">
            <w:pPr>
              <w:jc w:val="center"/>
            </w:pPr>
            <w:r w:rsidRPr="00E23103">
              <w:t>30.26</w:t>
            </w:r>
          </w:p>
        </w:tc>
        <w:tc>
          <w:tcPr>
            <w:tcW w:w="1474" w:type="dxa"/>
          </w:tcPr>
          <w:p w14:paraId="4FC8AEBC" w14:textId="77777777" w:rsidR="00E23103" w:rsidRPr="00E23103" w:rsidRDefault="00E23103" w:rsidP="00E23103">
            <w:pPr>
              <w:jc w:val="center"/>
            </w:pPr>
            <w:r w:rsidRPr="00E23103">
              <w:t>2.91</w:t>
            </w:r>
          </w:p>
        </w:tc>
        <w:tc>
          <w:tcPr>
            <w:tcW w:w="1475" w:type="dxa"/>
          </w:tcPr>
          <w:p w14:paraId="60E449EC" w14:textId="77777777" w:rsidR="00E23103" w:rsidRPr="00E23103" w:rsidRDefault="00E23103" w:rsidP="00E23103">
            <w:pPr>
              <w:jc w:val="center"/>
            </w:pPr>
            <w:r w:rsidRPr="00E23103">
              <w:t>23.40</w:t>
            </w:r>
          </w:p>
        </w:tc>
        <w:tc>
          <w:tcPr>
            <w:tcW w:w="1474" w:type="dxa"/>
          </w:tcPr>
          <w:p w14:paraId="30F4C498" w14:textId="77777777" w:rsidR="00E23103" w:rsidRPr="00E23103" w:rsidRDefault="00E23103" w:rsidP="00E23103">
            <w:pPr>
              <w:jc w:val="center"/>
            </w:pPr>
            <w:r w:rsidRPr="00E23103">
              <w:t>37.40</w:t>
            </w:r>
          </w:p>
        </w:tc>
        <w:tc>
          <w:tcPr>
            <w:tcW w:w="1475" w:type="dxa"/>
          </w:tcPr>
          <w:p w14:paraId="3926B73D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35633728" w14:textId="77777777" w:rsidTr="00E23103">
        <w:trPr>
          <w:trHeight w:val="570"/>
        </w:trPr>
        <w:tc>
          <w:tcPr>
            <w:tcW w:w="1272" w:type="dxa"/>
          </w:tcPr>
          <w:p w14:paraId="3056482B" w14:textId="77777777" w:rsidR="00E23103" w:rsidRPr="00E23103" w:rsidRDefault="00E23103" w:rsidP="00E23103">
            <w:proofErr w:type="spellStart"/>
            <w:r w:rsidRPr="00E23103">
              <w:t>Jeonju</w:t>
            </w:r>
            <w:proofErr w:type="spellEnd"/>
          </w:p>
        </w:tc>
        <w:tc>
          <w:tcPr>
            <w:tcW w:w="1135" w:type="dxa"/>
          </w:tcPr>
          <w:p w14:paraId="791B6C30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2C127416" w14:textId="77777777" w:rsidR="00E23103" w:rsidRPr="00E23103" w:rsidRDefault="00E23103" w:rsidP="00E23103">
            <w:pPr>
              <w:jc w:val="center"/>
            </w:pPr>
            <w:r w:rsidRPr="00E23103">
              <w:t>30.06</w:t>
            </w:r>
          </w:p>
        </w:tc>
        <w:tc>
          <w:tcPr>
            <w:tcW w:w="1474" w:type="dxa"/>
          </w:tcPr>
          <w:p w14:paraId="5AFC3334" w14:textId="77777777" w:rsidR="00E23103" w:rsidRPr="00E23103" w:rsidRDefault="00E23103" w:rsidP="00E23103">
            <w:pPr>
              <w:jc w:val="center"/>
            </w:pPr>
            <w:r w:rsidRPr="00E23103">
              <w:t>2.94</w:t>
            </w:r>
          </w:p>
        </w:tc>
        <w:tc>
          <w:tcPr>
            <w:tcW w:w="1475" w:type="dxa"/>
          </w:tcPr>
          <w:p w14:paraId="1845291C" w14:textId="77777777" w:rsidR="00E23103" w:rsidRPr="00E23103" w:rsidRDefault="00E23103" w:rsidP="00E23103">
            <w:pPr>
              <w:jc w:val="center"/>
            </w:pPr>
            <w:r w:rsidRPr="00E23103">
              <w:t>22.70</w:t>
            </w:r>
          </w:p>
        </w:tc>
        <w:tc>
          <w:tcPr>
            <w:tcW w:w="1474" w:type="dxa"/>
          </w:tcPr>
          <w:p w14:paraId="3046DB22" w14:textId="77777777" w:rsidR="00E23103" w:rsidRPr="00E23103" w:rsidRDefault="00E23103" w:rsidP="00E23103">
            <w:pPr>
              <w:jc w:val="center"/>
            </w:pPr>
            <w:r w:rsidRPr="00E23103">
              <w:t>37.20</w:t>
            </w:r>
          </w:p>
        </w:tc>
        <w:tc>
          <w:tcPr>
            <w:tcW w:w="1475" w:type="dxa"/>
          </w:tcPr>
          <w:p w14:paraId="29517787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15FA2704" w14:textId="77777777" w:rsidTr="00E23103">
        <w:trPr>
          <w:trHeight w:val="570"/>
        </w:trPr>
        <w:tc>
          <w:tcPr>
            <w:tcW w:w="1272" w:type="dxa"/>
          </w:tcPr>
          <w:p w14:paraId="3A47CD74" w14:textId="77777777" w:rsidR="00E23103" w:rsidRPr="00E23103" w:rsidRDefault="00E23103" w:rsidP="00E23103">
            <w:proofErr w:type="spellStart"/>
            <w:r w:rsidRPr="00E23103">
              <w:t>Gimhae</w:t>
            </w:r>
            <w:proofErr w:type="spellEnd"/>
          </w:p>
        </w:tc>
        <w:tc>
          <w:tcPr>
            <w:tcW w:w="1135" w:type="dxa"/>
          </w:tcPr>
          <w:p w14:paraId="6FA19F66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266CF81A" w14:textId="77777777" w:rsidR="00E23103" w:rsidRPr="00E23103" w:rsidRDefault="00E23103" w:rsidP="00E23103">
            <w:pPr>
              <w:jc w:val="center"/>
            </w:pPr>
            <w:r w:rsidRPr="00E23103">
              <w:t>30.04</w:t>
            </w:r>
          </w:p>
        </w:tc>
        <w:tc>
          <w:tcPr>
            <w:tcW w:w="1474" w:type="dxa"/>
          </w:tcPr>
          <w:p w14:paraId="3D76D496" w14:textId="77777777" w:rsidR="00E23103" w:rsidRPr="00E23103" w:rsidRDefault="00E23103" w:rsidP="00E23103">
            <w:pPr>
              <w:jc w:val="center"/>
            </w:pPr>
            <w:r w:rsidRPr="00E23103">
              <w:t>3.09</w:t>
            </w:r>
          </w:p>
        </w:tc>
        <w:tc>
          <w:tcPr>
            <w:tcW w:w="1475" w:type="dxa"/>
          </w:tcPr>
          <w:p w14:paraId="12C661DA" w14:textId="77777777" w:rsidR="00E23103" w:rsidRPr="00E23103" w:rsidRDefault="00E23103" w:rsidP="00E23103">
            <w:pPr>
              <w:jc w:val="center"/>
            </w:pPr>
            <w:r w:rsidRPr="00E23103">
              <w:t>21.80</w:t>
            </w:r>
          </w:p>
        </w:tc>
        <w:tc>
          <w:tcPr>
            <w:tcW w:w="1474" w:type="dxa"/>
          </w:tcPr>
          <w:p w14:paraId="5FA49620" w14:textId="77777777" w:rsidR="00E23103" w:rsidRPr="00E23103" w:rsidRDefault="00E23103" w:rsidP="00E23103">
            <w:pPr>
              <w:jc w:val="center"/>
            </w:pPr>
            <w:r w:rsidRPr="00E23103">
              <w:t>37.00</w:t>
            </w:r>
          </w:p>
        </w:tc>
        <w:tc>
          <w:tcPr>
            <w:tcW w:w="1475" w:type="dxa"/>
          </w:tcPr>
          <w:p w14:paraId="482030BA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6433ADED" w14:textId="77777777" w:rsidTr="00E23103">
        <w:trPr>
          <w:trHeight w:val="570"/>
        </w:trPr>
        <w:tc>
          <w:tcPr>
            <w:tcW w:w="1272" w:type="dxa"/>
          </w:tcPr>
          <w:p w14:paraId="38B776F5" w14:textId="77777777" w:rsidR="00E23103" w:rsidRPr="00E23103" w:rsidRDefault="00E23103" w:rsidP="00E23103">
            <w:r w:rsidRPr="00E23103">
              <w:t>Daejeon</w:t>
            </w:r>
          </w:p>
        </w:tc>
        <w:tc>
          <w:tcPr>
            <w:tcW w:w="1135" w:type="dxa"/>
          </w:tcPr>
          <w:p w14:paraId="715B58D0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586B0C29" w14:textId="77777777" w:rsidR="00E23103" w:rsidRPr="00E23103" w:rsidRDefault="00E23103" w:rsidP="00E23103">
            <w:pPr>
              <w:jc w:val="center"/>
            </w:pPr>
            <w:r w:rsidRPr="00E23103">
              <w:t>29.81</w:t>
            </w:r>
          </w:p>
        </w:tc>
        <w:tc>
          <w:tcPr>
            <w:tcW w:w="1474" w:type="dxa"/>
          </w:tcPr>
          <w:p w14:paraId="1DBE709D" w14:textId="77777777" w:rsidR="00E23103" w:rsidRPr="00E23103" w:rsidRDefault="00E23103" w:rsidP="00E23103">
            <w:pPr>
              <w:jc w:val="center"/>
            </w:pPr>
            <w:r w:rsidRPr="00E23103">
              <w:t>2.96</w:t>
            </w:r>
          </w:p>
        </w:tc>
        <w:tc>
          <w:tcPr>
            <w:tcW w:w="1475" w:type="dxa"/>
          </w:tcPr>
          <w:p w14:paraId="2DF30A35" w14:textId="77777777" w:rsidR="00E23103" w:rsidRPr="00E23103" w:rsidRDefault="00E23103" w:rsidP="00E23103">
            <w:pPr>
              <w:jc w:val="center"/>
            </w:pPr>
            <w:r w:rsidRPr="00E23103">
              <w:t>21.40</w:t>
            </w:r>
          </w:p>
        </w:tc>
        <w:tc>
          <w:tcPr>
            <w:tcW w:w="1474" w:type="dxa"/>
          </w:tcPr>
          <w:p w14:paraId="5FDB5E8E" w14:textId="77777777" w:rsidR="00E23103" w:rsidRPr="00E23103" w:rsidRDefault="00E23103" w:rsidP="00E23103">
            <w:pPr>
              <w:jc w:val="center"/>
            </w:pPr>
            <w:r w:rsidRPr="00E23103">
              <w:t>36.80</w:t>
            </w:r>
          </w:p>
        </w:tc>
        <w:tc>
          <w:tcPr>
            <w:tcW w:w="1475" w:type="dxa"/>
          </w:tcPr>
          <w:p w14:paraId="7DC75C7A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7A9CCB27" w14:textId="77777777" w:rsidTr="00E23103">
        <w:trPr>
          <w:trHeight w:val="570"/>
        </w:trPr>
        <w:tc>
          <w:tcPr>
            <w:tcW w:w="1272" w:type="dxa"/>
          </w:tcPr>
          <w:p w14:paraId="2DA455CF" w14:textId="77777777" w:rsidR="00E23103" w:rsidRPr="00E23103" w:rsidRDefault="00E23103" w:rsidP="00E23103">
            <w:proofErr w:type="spellStart"/>
            <w:r w:rsidRPr="00E23103">
              <w:t>Gyeongju</w:t>
            </w:r>
            <w:proofErr w:type="spellEnd"/>
          </w:p>
        </w:tc>
        <w:tc>
          <w:tcPr>
            <w:tcW w:w="1135" w:type="dxa"/>
          </w:tcPr>
          <w:p w14:paraId="147CB194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0EB54A45" w14:textId="77777777" w:rsidR="00E23103" w:rsidRPr="00E23103" w:rsidRDefault="00E23103" w:rsidP="00E23103">
            <w:pPr>
              <w:jc w:val="center"/>
            </w:pPr>
            <w:r w:rsidRPr="00E23103">
              <w:t>29.67</w:t>
            </w:r>
          </w:p>
        </w:tc>
        <w:tc>
          <w:tcPr>
            <w:tcW w:w="1474" w:type="dxa"/>
          </w:tcPr>
          <w:p w14:paraId="5BEEE1D3" w14:textId="77777777" w:rsidR="00E23103" w:rsidRPr="00E23103" w:rsidRDefault="00E23103" w:rsidP="00E23103">
            <w:pPr>
              <w:jc w:val="center"/>
            </w:pPr>
            <w:r w:rsidRPr="00E23103">
              <w:t>3.53</w:t>
            </w:r>
          </w:p>
        </w:tc>
        <w:tc>
          <w:tcPr>
            <w:tcW w:w="1475" w:type="dxa"/>
          </w:tcPr>
          <w:p w14:paraId="765A54A9" w14:textId="77777777" w:rsidR="00E23103" w:rsidRPr="00E23103" w:rsidRDefault="00E23103" w:rsidP="00E23103">
            <w:pPr>
              <w:jc w:val="center"/>
            </w:pPr>
            <w:r w:rsidRPr="00E23103">
              <w:t>20.50</w:t>
            </w:r>
          </w:p>
        </w:tc>
        <w:tc>
          <w:tcPr>
            <w:tcW w:w="1474" w:type="dxa"/>
          </w:tcPr>
          <w:p w14:paraId="026EBEA6" w14:textId="77777777" w:rsidR="00E23103" w:rsidRPr="00E23103" w:rsidRDefault="00E23103" w:rsidP="00E23103">
            <w:pPr>
              <w:jc w:val="center"/>
            </w:pPr>
            <w:r w:rsidRPr="00E23103">
              <w:t>38.00</w:t>
            </w:r>
          </w:p>
        </w:tc>
        <w:tc>
          <w:tcPr>
            <w:tcW w:w="1475" w:type="dxa"/>
          </w:tcPr>
          <w:p w14:paraId="6D94A577" w14:textId="77777777" w:rsidR="00E23103" w:rsidRPr="00E23103" w:rsidRDefault="00E23103" w:rsidP="00E23103">
            <w:pPr>
              <w:jc w:val="center"/>
            </w:pPr>
            <w:r w:rsidRPr="00E23103">
              <w:t>1141</w:t>
            </w:r>
          </w:p>
        </w:tc>
      </w:tr>
      <w:tr w:rsidR="00E23103" w:rsidRPr="006B727F" w14:paraId="50DBD4E0" w14:textId="77777777" w:rsidTr="00E23103">
        <w:trPr>
          <w:trHeight w:val="570"/>
        </w:trPr>
        <w:tc>
          <w:tcPr>
            <w:tcW w:w="1272" w:type="dxa"/>
          </w:tcPr>
          <w:p w14:paraId="6C2A90ED" w14:textId="77777777" w:rsidR="00E23103" w:rsidRPr="00E23103" w:rsidRDefault="00E23103" w:rsidP="00E23103">
            <w:r w:rsidRPr="00E23103">
              <w:t>Daegu</w:t>
            </w:r>
          </w:p>
        </w:tc>
        <w:tc>
          <w:tcPr>
            <w:tcW w:w="1135" w:type="dxa"/>
          </w:tcPr>
          <w:p w14:paraId="3806B462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7442D6CF" w14:textId="77777777" w:rsidR="00E23103" w:rsidRPr="00E23103" w:rsidRDefault="00E23103" w:rsidP="00E23103">
            <w:pPr>
              <w:jc w:val="center"/>
            </w:pPr>
            <w:r w:rsidRPr="00E23103">
              <w:t>29.51</w:t>
            </w:r>
          </w:p>
        </w:tc>
        <w:tc>
          <w:tcPr>
            <w:tcW w:w="1474" w:type="dxa"/>
          </w:tcPr>
          <w:p w14:paraId="4337C0C7" w14:textId="77777777" w:rsidR="00E23103" w:rsidRPr="00E23103" w:rsidRDefault="00E23103" w:rsidP="00E23103">
            <w:pPr>
              <w:jc w:val="center"/>
            </w:pPr>
            <w:r w:rsidRPr="00E23103">
              <w:t>3.24</w:t>
            </w:r>
          </w:p>
        </w:tc>
        <w:tc>
          <w:tcPr>
            <w:tcW w:w="1475" w:type="dxa"/>
          </w:tcPr>
          <w:p w14:paraId="4CEB7C9E" w14:textId="77777777" w:rsidR="00E23103" w:rsidRPr="00E23103" w:rsidRDefault="00E23103" w:rsidP="00E23103">
            <w:pPr>
              <w:jc w:val="center"/>
            </w:pPr>
            <w:r w:rsidRPr="00E23103">
              <w:t>22.00</w:t>
            </w:r>
          </w:p>
        </w:tc>
        <w:tc>
          <w:tcPr>
            <w:tcW w:w="1474" w:type="dxa"/>
          </w:tcPr>
          <w:p w14:paraId="01188993" w14:textId="77777777" w:rsidR="00E23103" w:rsidRPr="00E23103" w:rsidRDefault="00E23103" w:rsidP="00E23103">
            <w:pPr>
              <w:jc w:val="center"/>
            </w:pPr>
            <w:r w:rsidRPr="00E23103">
              <w:t>37.00</w:t>
            </w:r>
          </w:p>
        </w:tc>
        <w:tc>
          <w:tcPr>
            <w:tcW w:w="1475" w:type="dxa"/>
          </w:tcPr>
          <w:p w14:paraId="25628D84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69434BD6" w14:textId="77777777" w:rsidTr="00E23103">
        <w:trPr>
          <w:trHeight w:val="570"/>
        </w:trPr>
        <w:tc>
          <w:tcPr>
            <w:tcW w:w="1272" w:type="dxa"/>
          </w:tcPr>
          <w:p w14:paraId="1C826523" w14:textId="77777777" w:rsidR="00E23103" w:rsidRPr="00E23103" w:rsidRDefault="00E23103" w:rsidP="00E23103">
            <w:r w:rsidRPr="00E23103">
              <w:t>Suwon</w:t>
            </w:r>
          </w:p>
        </w:tc>
        <w:tc>
          <w:tcPr>
            <w:tcW w:w="1135" w:type="dxa"/>
          </w:tcPr>
          <w:p w14:paraId="516EC415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216547B3" w14:textId="77777777" w:rsidR="00E23103" w:rsidRPr="00E23103" w:rsidRDefault="00E23103" w:rsidP="00E23103">
            <w:pPr>
              <w:jc w:val="center"/>
            </w:pPr>
            <w:r w:rsidRPr="00E23103">
              <w:t>29.47</w:t>
            </w:r>
          </w:p>
        </w:tc>
        <w:tc>
          <w:tcPr>
            <w:tcW w:w="1474" w:type="dxa"/>
          </w:tcPr>
          <w:p w14:paraId="457C7159" w14:textId="77777777" w:rsidR="00E23103" w:rsidRPr="00E23103" w:rsidRDefault="00E23103" w:rsidP="00E23103">
            <w:pPr>
              <w:jc w:val="center"/>
            </w:pPr>
            <w:r w:rsidRPr="00E23103">
              <w:t>2.92</w:t>
            </w:r>
          </w:p>
        </w:tc>
        <w:tc>
          <w:tcPr>
            <w:tcW w:w="1475" w:type="dxa"/>
          </w:tcPr>
          <w:p w14:paraId="52153C92" w14:textId="77777777" w:rsidR="00E23103" w:rsidRPr="00E23103" w:rsidRDefault="00E23103" w:rsidP="00E23103">
            <w:pPr>
              <w:jc w:val="center"/>
            </w:pPr>
            <w:r w:rsidRPr="00E23103">
              <w:t>22.10</w:t>
            </w:r>
          </w:p>
        </w:tc>
        <w:tc>
          <w:tcPr>
            <w:tcW w:w="1474" w:type="dxa"/>
          </w:tcPr>
          <w:p w14:paraId="13C193B2" w14:textId="77777777" w:rsidR="00E23103" w:rsidRPr="00E23103" w:rsidRDefault="00E23103" w:rsidP="00E23103">
            <w:pPr>
              <w:jc w:val="center"/>
            </w:pPr>
            <w:r w:rsidRPr="00E23103">
              <w:t>36.70</w:t>
            </w:r>
          </w:p>
        </w:tc>
        <w:tc>
          <w:tcPr>
            <w:tcW w:w="1475" w:type="dxa"/>
          </w:tcPr>
          <w:p w14:paraId="044BC14D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3E2335A3" w14:textId="77777777" w:rsidTr="00E23103">
        <w:trPr>
          <w:trHeight w:val="570"/>
        </w:trPr>
        <w:tc>
          <w:tcPr>
            <w:tcW w:w="1272" w:type="dxa"/>
          </w:tcPr>
          <w:p w14:paraId="55C138AB" w14:textId="77777777" w:rsidR="00E23103" w:rsidRPr="00E23103" w:rsidRDefault="00E23103" w:rsidP="00E23103">
            <w:r w:rsidRPr="00E23103">
              <w:t>Cheongju</w:t>
            </w:r>
          </w:p>
        </w:tc>
        <w:tc>
          <w:tcPr>
            <w:tcW w:w="1135" w:type="dxa"/>
          </w:tcPr>
          <w:p w14:paraId="70A7CF7C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70CFC04E" w14:textId="77777777" w:rsidR="00E23103" w:rsidRPr="00E23103" w:rsidRDefault="00E23103" w:rsidP="00E23103">
            <w:pPr>
              <w:jc w:val="center"/>
            </w:pPr>
            <w:r w:rsidRPr="00E23103">
              <w:t>29.31</w:t>
            </w:r>
          </w:p>
        </w:tc>
        <w:tc>
          <w:tcPr>
            <w:tcW w:w="1474" w:type="dxa"/>
          </w:tcPr>
          <w:p w14:paraId="6D115EB4" w14:textId="77777777" w:rsidR="00E23103" w:rsidRPr="00E23103" w:rsidRDefault="00E23103" w:rsidP="00E23103">
            <w:pPr>
              <w:jc w:val="center"/>
            </w:pPr>
            <w:r w:rsidRPr="00E23103">
              <w:t>3.04</w:t>
            </w:r>
          </w:p>
        </w:tc>
        <w:tc>
          <w:tcPr>
            <w:tcW w:w="1475" w:type="dxa"/>
          </w:tcPr>
          <w:p w14:paraId="4E6B0EA9" w14:textId="77777777" w:rsidR="00E23103" w:rsidRPr="00E23103" w:rsidRDefault="00E23103" w:rsidP="00E23103">
            <w:pPr>
              <w:jc w:val="center"/>
            </w:pPr>
            <w:r w:rsidRPr="00E23103">
              <w:t>22.10</w:t>
            </w:r>
          </w:p>
        </w:tc>
        <w:tc>
          <w:tcPr>
            <w:tcW w:w="1474" w:type="dxa"/>
          </w:tcPr>
          <w:p w14:paraId="7C1E3931" w14:textId="77777777" w:rsidR="00E23103" w:rsidRPr="00E23103" w:rsidRDefault="00E23103" w:rsidP="00E23103">
            <w:pPr>
              <w:jc w:val="center"/>
            </w:pPr>
            <w:r w:rsidRPr="00E23103">
              <w:t>35.80</w:t>
            </w:r>
          </w:p>
        </w:tc>
        <w:tc>
          <w:tcPr>
            <w:tcW w:w="1475" w:type="dxa"/>
          </w:tcPr>
          <w:p w14:paraId="2E84F7CD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499E3B9F" w14:textId="77777777" w:rsidTr="00E23103">
        <w:trPr>
          <w:trHeight w:val="570"/>
        </w:trPr>
        <w:tc>
          <w:tcPr>
            <w:tcW w:w="1272" w:type="dxa"/>
          </w:tcPr>
          <w:p w14:paraId="67CD7099" w14:textId="77777777" w:rsidR="00E23103" w:rsidRPr="00E23103" w:rsidRDefault="00E23103" w:rsidP="00E23103">
            <w:r w:rsidRPr="00E23103">
              <w:t>Seoul</w:t>
            </w:r>
          </w:p>
        </w:tc>
        <w:tc>
          <w:tcPr>
            <w:tcW w:w="1135" w:type="dxa"/>
          </w:tcPr>
          <w:p w14:paraId="4F659B3C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08013E18" w14:textId="77777777" w:rsidR="00E23103" w:rsidRPr="00E23103" w:rsidRDefault="00E23103" w:rsidP="00E23103">
            <w:pPr>
              <w:jc w:val="center"/>
            </w:pPr>
            <w:r w:rsidRPr="00E23103">
              <w:t>29.06</w:t>
            </w:r>
          </w:p>
        </w:tc>
        <w:tc>
          <w:tcPr>
            <w:tcW w:w="1474" w:type="dxa"/>
          </w:tcPr>
          <w:p w14:paraId="32B7C469" w14:textId="77777777" w:rsidR="00E23103" w:rsidRPr="00E23103" w:rsidRDefault="00E23103" w:rsidP="00E23103">
            <w:pPr>
              <w:jc w:val="center"/>
            </w:pPr>
            <w:r w:rsidRPr="00E23103">
              <w:t>2.89</w:t>
            </w:r>
          </w:p>
        </w:tc>
        <w:tc>
          <w:tcPr>
            <w:tcW w:w="1475" w:type="dxa"/>
          </w:tcPr>
          <w:p w14:paraId="4EF6B1A2" w14:textId="77777777" w:rsidR="00E23103" w:rsidRPr="00E23103" w:rsidRDefault="00E23103" w:rsidP="00E23103">
            <w:pPr>
              <w:jc w:val="center"/>
            </w:pPr>
            <w:r w:rsidRPr="00E23103">
              <w:t>20.30</w:t>
            </w:r>
          </w:p>
        </w:tc>
        <w:tc>
          <w:tcPr>
            <w:tcW w:w="1474" w:type="dxa"/>
          </w:tcPr>
          <w:p w14:paraId="6909643F" w14:textId="77777777" w:rsidR="00E23103" w:rsidRPr="00E23103" w:rsidRDefault="00E23103" w:rsidP="00E23103">
            <w:pPr>
              <w:jc w:val="center"/>
            </w:pPr>
            <w:r w:rsidRPr="00E23103">
              <w:t>35.70</w:t>
            </w:r>
          </w:p>
        </w:tc>
        <w:tc>
          <w:tcPr>
            <w:tcW w:w="1475" w:type="dxa"/>
          </w:tcPr>
          <w:p w14:paraId="2857C145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41727CA9" w14:textId="77777777" w:rsidTr="00E23103">
        <w:trPr>
          <w:trHeight w:val="570"/>
        </w:trPr>
        <w:tc>
          <w:tcPr>
            <w:tcW w:w="1272" w:type="dxa"/>
          </w:tcPr>
          <w:p w14:paraId="56622E82" w14:textId="77777777" w:rsidR="00E23103" w:rsidRPr="00E23103" w:rsidRDefault="00E23103" w:rsidP="00E23103">
            <w:r w:rsidRPr="00E23103">
              <w:t>Cheonan</w:t>
            </w:r>
          </w:p>
        </w:tc>
        <w:tc>
          <w:tcPr>
            <w:tcW w:w="1135" w:type="dxa"/>
          </w:tcPr>
          <w:p w14:paraId="0F9F12B6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649D8FA8" w14:textId="77777777" w:rsidR="00E23103" w:rsidRPr="00E23103" w:rsidRDefault="00E23103" w:rsidP="00E23103">
            <w:pPr>
              <w:jc w:val="center"/>
            </w:pPr>
            <w:r w:rsidRPr="00E23103">
              <w:t>28.72</w:t>
            </w:r>
          </w:p>
        </w:tc>
        <w:tc>
          <w:tcPr>
            <w:tcW w:w="1474" w:type="dxa"/>
          </w:tcPr>
          <w:p w14:paraId="0B9CFB13" w14:textId="77777777" w:rsidR="00E23103" w:rsidRPr="00E23103" w:rsidRDefault="00E23103" w:rsidP="00E23103">
            <w:pPr>
              <w:jc w:val="center"/>
            </w:pPr>
            <w:r w:rsidRPr="00E23103">
              <w:t>2.92</w:t>
            </w:r>
          </w:p>
        </w:tc>
        <w:tc>
          <w:tcPr>
            <w:tcW w:w="1475" w:type="dxa"/>
          </w:tcPr>
          <w:p w14:paraId="2058AF9E" w14:textId="77777777" w:rsidR="00E23103" w:rsidRPr="00E23103" w:rsidRDefault="00E23103" w:rsidP="00E23103">
            <w:pPr>
              <w:jc w:val="center"/>
            </w:pPr>
            <w:r w:rsidRPr="00E23103">
              <w:t>20.90</w:t>
            </w:r>
          </w:p>
        </w:tc>
        <w:tc>
          <w:tcPr>
            <w:tcW w:w="1474" w:type="dxa"/>
          </w:tcPr>
          <w:p w14:paraId="0555FE38" w14:textId="77777777" w:rsidR="00E23103" w:rsidRPr="00E23103" w:rsidRDefault="00E23103" w:rsidP="00E23103">
            <w:pPr>
              <w:jc w:val="center"/>
            </w:pPr>
            <w:r w:rsidRPr="00E23103">
              <w:t>34.80</w:t>
            </w:r>
          </w:p>
        </w:tc>
        <w:tc>
          <w:tcPr>
            <w:tcW w:w="1475" w:type="dxa"/>
          </w:tcPr>
          <w:p w14:paraId="4F065833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  <w:tr w:rsidR="00E23103" w:rsidRPr="006B727F" w14:paraId="320FEC8F" w14:textId="77777777" w:rsidTr="00E23103">
        <w:trPr>
          <w:trHeight w:val="63"/>
        </w:trPr>
        <w:tc>
          <w:tcPr>
            <w:tcW w:w="1272" w:type="dxa"/>
          </w:tcPr>
          <w:p w14:paraId="60253AF5" w14:textId="77777777" w:rsidR="00E23103" w:rsidRPr="00E23103" w:rsidRDefault="00E23103" w:rsidP="00E23103">
            <w:proofErr w:type="spellStart"/>
            <w:r w:rsidRPr="00E23103">
              <w:lastRenderedPageBreak/>
              <w:t>Wonju</w:t>
            </w:r>
            <w:proofErr w:type="spellEnd"/>
          </w:p>
        </w:tc>
        <w:tc>
          <w:tcPr>
            <w:tcW w:w="1135" w:type="dxa"/>
          </w:tcPr>
          <w:p w14:paraId="0F53A17F" w14:textId="77777777" w:rsidR="00E23103" w:rsidRPr="00E23103" w:rsidRDefault="00E23103" w:rsidP="00E23103">
            <w:r w:rsidRPr="00E23103">
              <w:t>Inland</w:t>
            </w:r>
          </w:p>
        </w:tc>
        <w:tc>
          <w:tcPr>
            <w:tcW w:w="1474" w:type="dxa"/>
          </w:tcPr>
          <w:p w14:paraId="16674C79" w14:textId="77777777" w:rsidR="00E23103" w:rsidRPr="00E23103" w:rsidRDefault="00E23103" w:rsidP="00E23103">
            <w:pPr>
              <w:jc w:val="center"/>
            </w:pPr>
            <w:r w:rsidRPr="00E23103">
              <w:t>28.43</w:t>
            </w:r>
          </w:p>
        </w:tc>
        <w:tc>
          <w:tcPr>
            <w:tcW w:w="1474" w:type="dxa"/>
          </w:tcPr>
          <w:p w14:paraId="13ED6E70" w14:textId="77777777" w:rsidR="00E23103" w:rsidRPr="00E23103" w:rsidRDefault="00E23103" w:rsidP="00E23103">
            <w:pPr>
              <w:jc w:val="center"/>
            </w:pPr>
            <w:r w:rsidRPr="00E23103">
              <w:t>2.97</w:t>
            </w:r>
          </w:p>
        </w:tc>
        <w:tc>
          <w:tcPr>
            <w:tcW w:w="1475" w:type="dxa"/>
          </w:tcPr>
          <w:p w14:paraId="16B2862C" w14:textId="77777777" w:rsidR="00E23103" w:rsidRPr="00E23103" w:rsidRDefault="00E23103" w:rsidP="00E23103">
            <w:pPr>
              <w:jc w:val="center"/>
            </w:pPr>
            <w:r w:rsidRPr="00E23103">
              <w:t>21.40</w:t>
            </w:r>
          </w:p>
        </w:tc>
        <w:tc>
          <w:tcPr>
            <w:tcW w:w="1474" w:type="dxa"/>
          </w:tcPr>
          <w:p w14:paraId="59D20466" w14:textId="77777777" w:rsidR="00E23103" w:rsidRPr="00E23103" w:rsidRDefault="00E23103" w:rsidP="00E23103">
            <w:pPr>
              <w:jc w:val="center"/>
            </w:pPr>
            <w:r w:rsidRPr="00E23103">
              <w:t>35.40</w:t>
            </w:r>
          </w:p>
        </w:tc>
        <w:tc>
          <w:tcPr>
            <w:tcW w:w="1475" w:type="dxa"/>
          </w:tcPr>
          <w:p w14:paraId="68FFA2A8" w14:textId="77777777" w:rsidR="00E23103" w:rsidRPr="00E23103" w:rsidRDefault="00E23103" w:rsidP="00E23103">
            <w:pPr>
              <w:jc w:val="center"/>
            </w:pPr>
            <w:r w:rsidRPr="00E23103">
              <w:t>1147</w:t>
            </w:r>
          </w:p>
        </w:tc>
      </w:tr>
    </w:tbl>
    <w:p w14:paraId="27F30883" w14:textId="77777777" w:rsidR="00E23103" w:rsidRPr="006B727F" w:rsidRDefault="00E23103" w:rsidP="00E23103">
      <w:r w:rsidRPr="006B727F">
        <w:br w:type="page"/>
      </w:r>
    </w:p>
    <w:p w14:paraId="319A45E9" w14:textId="0DCB9138" w:rsidR="00E23103" w:rsidRPr="006B727F" w:rsidRDefault="00E23103" w:rsidP="00E23103">
      <w:r w:rsidRPr="009A5C08">
        <w:rPr>
          <w:b/>
        </w:rPr>
        <w:lastRenderedPageBreak/>
        <w:t>Supplementary Table S</w:t>
      </w:r>
      <w:r w:rsidRPr="009A5C08">
        <w:rPr>
          <w:b/>
          <w:lang w:eastAsia="ko-KR"/>
        </w:rPr>
        <w:t>2</w:t>
      </w:r>
      <w:r w:rsidRPr="006B727F">
        <w:t>. Daily cross-station AT variability across the 16 stations (Jun–Sep 2015–2024; analytic days with AT bins 24–34°C)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E23103" w:rsidRPr="006B727F" w14:paraId="4D726D7D" w14:textId="77777777" w:rsidTr="00E23103">
        <w:tc>
          <w:tcPr>
            <w:tcW w:w="1629" w:type="dxa"/>
          </w:tcPr>
          <w:p w14:paraId="0678B797" w14:textId="77777777" w:rsidR="00E23103" w:rsidRPr="006B727F" w:rsidRDefault="00E23103" w:rsidP="00E23103">
            <w:r w:rsidRPr="006B727F">
              <w:t>Metric</w:t>
            </w:r>
          </w:p>
        </w:tc>
        <w:tc>
          <w:tcPr>
            <w:tcW w:w="1629" w:type="dxa"/>
          </w:tcPr>
          <w:p w14:paraId="6027DB51" w14:textId="77777777" w:rsidR="00E23103" w:rsidRPr="006B727F" w:rsidRDefault="00E23103" w:rsidP="00E23103">
            <w:pPr>
              <w:jc w:val="center"/>
            </w:pPr>
            <w:r w:rsidRPr="006B727F">
              <w:t>Mean</w:t>
            </w:r>
          </w:p>
        </w:tc>
        <w:tc>
          <w:tcPr>
            <w:tcW w:w="1629" w:type="dxa"/>
          </w:tcPr>
          <w:p w14:paraId="7415ACDB" w14:textId="77777777" w:rsidR="00E23103" w:rsidRPr="006B727F" w:rsidRDefault="00E23103" w:rsidP="00E23103">
            <w:pPr>
              <w:jc w:val="center"/>
            </w:pPr>
            <w:r w:rsidRPr="006B727F">
              <w:t>Median</w:t>
            </w:r>
          </w:p>
        </w:tc>
        <w:tc>
          <w:tcPr>
            <w:tcW w:w="1629" w:type="dxa"/>
          </w:tcPr>
          <w:p w14:paraId="7E95461D" w14:textId="77777777" w:rsidR="00E23103" w:rsidRPr="006B727F" w:rsidRDefault="00E23103" w:rsidP="00E23103">
            <w:pPr>
              <w:jc w:val="center"/>
            </w:pPr>
            <w:r w:rsidRPr="006B727F">
              <w:t>P25</w:t>
            </w:r>
          </w:p>
        </w:tc>
        <w:tc>
          <w:tcPr>
            <w:tcW w:w="1629" w:type="dxa"/>
          </w:tcPr>
          <w:p w14:paraId="3FAFD0C7" w14:textId="77777777" w:rsidR="00E23103" w:rsidRPr="006B727F" w:rsidRDefault="00E23103" w:rsidP="00E23103">
            <w:pPr>
              <w:jc w:val="center"/>
            </w:pPr>
            <w:r w:rsidRPr="006B727F">
              <w:t>P75</w:t>
            </w:r>
          </w:p>
        </w:tc>
        <w:tc>
          <w:tcPr>
            <w:tcW w:w="1629" w:type="dxa"/>
          </w:tcPr>
          <w:p w14:paraId="56E94114" w14:textId="77777777" w:rsidR="00E23103" w:rsidRPr="006B727F" w:rsidRDefault="00E23103" w:rsidP="00E23103">
            <w:pPr>
              <w:jc w:val="center"/>
            </w:pPr>
            <w:r w:rsidRPr="006B727F">
              <w:t>P95</w:t>
            </w:r>
          </w:p>
        </w:tc>
      </w:tr>
      <w:tr w:rsidR="00E23103" w:rsidRPr="006B727F" w14:paraId="2F3B8477" w14:textId="77777777" w:rsidTr="00E23103">
        <w:tc>
          <w:tcPr>
            <w:tcW w:w="1629" w:type="dxa"/>
          </w:tcPr>
          <w:p w14:paraId="39DF2A5B" w14:textId="77777777" w:rsidR="00E23103" w:rsidRPr="006B727F" w:rsidRDefault="00E23103" w:rsidP="00E23103">
            <w:r w:rsidRPr="006B727F">
              <w:t>Across-station SD (°C)</w:t>
            </w:r>
          </w:p>
        </w:tc>
        <w:tc>
          <w:tcPr>
            <w:tcW w:w="1629" w:type="dxa"/>
          </w:tcPr>
          <w:p w14:paraId="4168A5A6" w14:textId="77777777" w:rsidR="00E23103" w:rsidRPr="006B727F" w:rsidRDefault="00E23103" w:rsidP="00E23103">
            <w:pPr>
              <w:jc w:val="center"/>
            </w:pPr>
            <w:r w:rsidRPr="006B727F">
              <w:t>1.342</w:t>
            </w:r>
          </w:p>
        </w:tc>
        <w:tc>
          <w:tcPr>
            <w:tcW w:w="1629" w:type="dxa"/>
          </w:tcPr>
          <w:p w14:paraId="66A79ACF" w14:textId="77777777" w:rsidR="00E23103" w:rsidRPr="006B727F" w:rsidRDefault="00E23103" w:rsidP="00E23103">
            <w:pPr>
              <w:jc w:val="center"/>
            </w:pPr>
            <w:r w:rsidRPr="006B727F">
              <w:t>1.285</w:t>
            </w:r>
          </w:p>
        </w:tc>
        <w:tc>
          <w:tcPr>
            <w:tcW w:w="1629" w:type="dxa"/>
          </w:tcPr>
          <w:p w14:paraId="46EAD84E" w14:textId="77777777" w:rsidR="00E23103" w:rsidRPr="006B727F" w:rsidRDefault="00E23103" w:rsidP="00E23103">
            <w:pPr>
              <w:jc w:val="center"/>
            </w:pPr>
            <w:r w:rsidRPr="006B727F">
              <w:t>1.026</w:t>
            </w:r>
          </w:p>
        </w:tc>
        <w:tc>
          <w:tcPr>
            <w:tcW w:w="1629" w:type="dxa"/>
          </w:tcPr>
          <w:p w14:paraId="3A7911C3" w14:textId="77777777" w:rsidR="00E23103" w:rsidRPr="006B727F" w:rsidRDefault="00E23103" w:rsidP="00E23103">
            <w:pPr>
              <w:jc w:val="center"/>
            </w:pPr>
            <w:r w:rsidRPr="006B727F">
              <w:t>1.574</w:t>
            </w:r>
          </w:p>
        </w:tc>
        <w:tc>
          <w:tcPr>
            <w:tcW w:w="1629" w:type="dxa"/>
          </w:tcPr>
          <w:p w14:paraId="51AB2F1E" w14:textId="77777777" w:rsidR="00E23103" w:rsidRPr="006B727F" w:rsidRDefault="00E23103" w:rsidP="00E23103">
            <w:pPr>
              <w:jc w:val="center"/>
            </w:pPr>
            <w:r w:rsidRPr="006B727F">
              <w:t>2.159</w:t>
            </w:r>
          </w:p>
        </w:tc>
      </w:tr>
      <w:tr w:rsidR="00E23103" w:rsidRPr="006B727F" w14:paraId="75C43F88" w14:textId="77777777" w:rsidTr="00E23103">
        <w:tc>
          <w:tcPr>
            <w:tcW w:w="1629" w:type="dxa"/>
          </w:tcPr>
          <w:p w14:paraId="195598A8" w14:textId="77777777" w:rsidR="00E23103" w:rsidRPr="006B727F" w:rsidRDefault="00E23103" w:rsidP="00E23103">
            <w:r w:rsidRPr="006B727F">
              <w:t>Across-station range (°C)</w:t>
            </w:r>
          </w:p>
        </w:tc>
        <w:tc>
          <w:tcPr>
            <w:tcW w:w="1629" w:type="dxa"/>
          </w:tcPr>
          <w:p w14:paraId="03CE2D31" w14:textId="77777777" w:rsidR="00E23103" w:rsidRPr="006B727F" w:rsidRDefault="00E23103" w:rsidP="00E23103">
            <w:pPr>
              <w:jc w:val="center"/>
            </w:pPr>
            <w:r w:rsidRPr="006B727F">
              <w:t>4.810</w:t>
            </w:r>
          </w:p>
        </w:tc>
        <w:tc>
          <w:tcPr>
            <w:tcW w:w="1629" w:type="dxa"/>
          </w:tcPr>
          <w:p w14:paraId="17A86135" w14:textId="77777777" w:rsidR="00E23103" w:rsidRPr="006B727F" w:rsidRDefault="00E23103" w:rsidP="00E23103">
            <w:pPr>
              <w:jc w:val="center"/>
            </w:pPr>
            <w:r w:rsidRPr="006B727F">
              <w:t>4.700</w:t>
            </w:r>
          </w:p>
        </w:tc>
        <w:tc>
          <w:tcPr>
            <w:tcW w:w="1629" w:type="dxa"/>
          </w:tcPr>
          <w:p w14:paraId="31A5EEC5" w14:textId="77777777" w:rsidR="00E23103" w:rsidRPr="006B727F" w:rsidRDefault="00E23103" w:rsidP="00E23103">
            <w:pPr>
              <w:jc w:val="center"/>
            </w:pPr>
            <w:r w:rsidRPr="006B727F">
              <w:t>3.700</w:t>
            </w:r>
          </w:p>
        </w:tc>
        <w:tc>
          <w:tcPr>
            <w:tcW w:w="1629" w:type="dxa"/>
          </w:tcPr>
          <w:p w14:paraId="45C5BE1A" w14:textId="77777777" w:rsidR="00E23103" w:rsidRPr="006B727F" w:rsidRDefault="00E23103" w:rsidP="00E23103">
            <w:pPr>
              <w:jc w:val="center"/>
            </w:pPr>
            <w:r w:rsidRPr="006B727F">
              <w:t>5.700</w:t>
            </w:r>
          </w:p>
        </w:tc>
        <w:tc>
          <w:tcPr>
            <w:tcW w:w="1629" w:type="dxa"/>
          </w:tcPr>
          <w:p w14:paraId="4E1AD0AC" w14:textId="77777777" w:rsidR="00E23103" w:rsidRPr="006B727F" w:rsidRDefault="00E23103" w:rsidP="00E23103">
            <w:pPr>
              <w:jc w:val="center"/>
            </w:pPr>
            <w:r w:rsidRPr="006B727F">
              <w:t>7.500</w:t>
            </w:r>
          </w:p>
        </w:tc>
      </w:tr>
      <w:tr w:rsidR="00E23103" w:rsidRPr="006B727F" w14:paraId="50462383" w14:textId="77777777" w:rsidTr="00E23103">
        <w:tc>
          <w:tcPr>
            <w:tcW w:w="1629" w:type="dxa"/>
          </w:tcPr>
          <w:p w14:paraId="04C63793" w14:textId="77777777" w:rsidR="00E23103" w:rsidRPr="006B727F" w:rsidRDefault="00E23103" w:rsidP="00E23103">
            <w:r w:rsidRPr="006B727F">
              <w:t>Inland minus Coastal mean (°C)</w:t>
            </w:r>
          </w:p>
        </w:tc>
        <w:tc>
          <w:tcPr>
            <w:tcW w:w="1629" w:type="dxa"/>
          </w:tcPr>
          <w:p w14:paraId="434EBCEC" w14:textId="77777777" w:rsidR="00E23103" w:rsidRPr="006B727F" w:rsidRDefault="00E23103" w:rsidP="00E23103">
            <w:pPr>
              <w:jc w:val="center"/>
            </w:pPr>
            <w:r w:rsidRPr="006B727F">
              <w:t>0.549</w:t>
            </w:r>
          </w:p>
        </w:tc>
        <w:tc>
          <w:tcPr>
            <w:tcW w:w="1629" w:type="dxa"/>
          </w:tcPr>
          <w:p w14:paraId="3EB27E41" w14:textId="77777777" w:rsidR="00E23103" w:rsidRPr="006B727F" w:rsidRDefault="00E23103" w:rsidP="00E23103">
            <w:pPr>
              <w:jc w:val="center"/>
            </w:pPr>
            <w:r w:rsidRPr="006B727F">
              <w:t>0.544</w:t>
            </w:r>
          </w:p>
        </w:tc>
        <w:tc>
          <w:tcPr>
            <w:tcW w:w="1629" w:type="dxa"/>
          </w:tcPr>
          <w:p w14:paraId="60A25941" w14:textId="77777777" w:rsidR="00E23103" w:rsidRPr="006B727F" w:rsidRDefault="00E23103" w:rsidP="00E23103">
            <w:pPr>
              <w:jc w:val="center"/>
            </w:pPr>
            <w:r w:rsidRPr="006B727F">
              <w:t>-0.126</w:t>
            </w:r>
          </w:p>
        </w:tc>
        <w:tc>
          <w:tcPr>
            <w:tcW w:w="1629" w:type="dxa"/>
          </w:tcPr>
          <w:p w14:paraId="4F47040E" w14:textId="77777777" w:rsidR="00E23103" w:rsidRPr="006B727F" w:rsidRDefault="00E23103" w:rsidP="00E23103">
            <w:pPr>
              <w:jc w:val="center"/>
            </w:pPr>
            <w:r w:rsidRPr="006B727F">
              <w:t>1.256</w:t>
            </w:r>
          </w:p>
        </w:tc>
        <w:tc>
          <w:tcPr>
            <w:tcW w:w="1629" w:type="dxa"/>
          </w:tcPr>
          <w:p w14:paraId="72736712" w14:textId="77777777" w:rsidR="00E23103" w:rsidRPr="006B727F" w:rsidRDefault="00E23103" w:rsidP="00E23103">
            <w:pPr>
              <w:jc w:val="center"/>
            </w:pPr>
            <w:r w:rsidRPr="006B727F">
              <w:t>2.302</w:t>
            </w:r>
          </w:p>
        </w:tc>
      </w:tr>
    </w:tbl>
    <w:p w14:paraId="2DCD29BD" w14:textId="4149EFA9" w:rsidR="00E23103" w:rsidRDefault="00E23103" w:rsidP="00E23103"/>
    <w:p w14:paraId="482424B7" w14:textId="48E73A15" w:rsidR="00E23103" w:rsidRPr="006B727F" w:rsidRDefault="00E23103" w:rsidP="00E23103">
      <w:pPr>
        <w:pStyle w:val="af8"/>
      </w:pPr>
      <w:r w:rsidRPr="009A5C08">
        <w:rPr>
          <w:b/>
        </w:rPr>
        <w:t xml:space="preserve">Supplementary </w:t>
      </w:r>
      <w:r w:rsidRPr="009A5C08">
        <w:rPr>
          <w:b/>
          <w:lang w:eastAsia="ko-KR"/>
        </w:rPr>
        <w:t xml:space="preserve">Table </w:t>
      </w:r>
      <w:r w:rsidRPr="009A5C08">
        <w:rPr>
          <w:b/>
        </w:rPr>
        <w:t>S</w:t>
      </w:r>
      <w:r w:rsidRPr="009A5C08">
        <w:rPr>
          <w:b/>
          <w:lang w:eastAsia="ko-KR"/>
        </w:rPr>
        <w:t>3</w:t>
      </w:r>
      <w:r w:rsidRPr="006B727F">
        <w:t xml:space="preserve">. </w:t>
      </w:r>
      <w:r w:rsidRPr="00E23103">
        <w:rPr>
          <w:bCs/>
        </w:rPr>
        <w:t>Classification of occupational status based on KDCA occurrence locations.</w:t>
      </w:r>
      <w:r>
        <w:t xml:space="preserve"> categorical occurrence location values from the KDCA surveillance system and their corresponding occupational classifications under the expanded (primary) and strict (sensitivity) definitions [21].</w:t>
      </w:r>
    </w:p>
    <w:tbl>
      <w:tblPr>
        <w:tblW w:w="0" w:type="auto"/>
        <w:tblCellSpacing w:w="15" w:type="nil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5"/>
        <w:gridCol w:w="2385"/>
        <w:gridCol w:w="2393"/>
        <w:gridCol w:w="2224"/>
      </w:tblGrid>
      <w:tr w:rsidR="00E23103" w:rsidRPr="006B727F" w14:paraId="6B8601AA" w14:textId="77777777" w:rsidTr="00E23103">
        <w:trPr>
          <w:tblHeader/>
          <w:tblCellSpacing w:w="15" w:type="nil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15D2B" w14:textId="77777777" w:rsidR="00E23103" w:rsidRPr="006B727F" w:rsidRDefault="00E23103" w:rsidP="00E23103">
            <w:pPr>
              <w:spacing w:before="0" w:after="0"/>
              <w:jc w:val="center"/>
              <w:rPr>
                <w:rFonts w:eastAsia="굴림" w:cs="Times New Roman"/>
                <w:b/>
                <w:bCs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b/>
                <w:bCs/>
                <w:szCs w:val="24"/>
                <w:lang w:eastAsia="ko-KR"/>
              </w:rPr>
              <w:t>KDCA occurrence location (Kore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0088C" w14:textId="77777777" w:rsidR="00E23103" w:rsidRPr="006B727F" w:rsidRDefault="00E23103" w:rsidP="00E23103">
            <w:pPr>
              <w:spacing w:before="0" w:after="0"/>
              <w:jc w:val="center"/>
              <w:rPr>
                <w:rFonts w:eastAsia="굴림" w:cs="Times New Roman"/>
                <w:b/>
                <w:bCs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b/>
                <w:bCs/>
                <w:szCs w:val="24"/>
                <w:lang w:eastAsia="ko-KR"/>
              </w:rPr>
              <w:t>Suggested English lab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4B91B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b/>
                <w:bCs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b/>
                <w:bCs/>
                <w:szCs w:val="24"/>
                <w:lang w:eastAsia="ko-KR"/>
              </w:rPr>
              <w:t>Expanded definition (primar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DF6E9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b/>
                <w:bCs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b/>
                <w:bCs/>
                <w:szCs w:val="24"/>
                <w:lang w:eastAsia="ko-KR"/>
              </w:rPr>
              <w:t>Strict definition (sensitivity)</w:t>
            </w:r>
          </w:p>
        </w:tc>
      </w:tr>
      <w:tr w:rsidR="00E23103" w:rsidRPr="006B727F" w14:paraId="772E78C7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0EFAB95E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실외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 xml:space="preserve"> 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작업장</w:t>
            </w:r>
          </w:p>
        </w:tc>
        <w:tc>
          <w:tcPr>
            <w:tcW w:w="0" w:type="auto"/>
            <w:vAlign w:val="center"/>
            <w:hideMark/>
          </w:tcPr>
          <w:p w14:paraId="43A6001F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utdoor workplace</w:t>
            </w:r>
          </w:p>
        </w:tc>
        <w:tc>
          <w:tcPr>
            <w:tcW w:w="0" w:type="auto"/>
            <w:vAlign w:val="center"/>
            <w:hideMark/>
          </w:tcPr>
          <w:p w14:paraId="525F8F36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0" w:type="auto"/>
            <w:vAlign w:val="center"/>
            <w:hideMark/>
          </w:tcPr>
          <w:p w14:paraId="3705DE50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</w:tr>
      <w:tr w:rsidR="00E23103" w:rsidRPr="006B727F" w14:paraId="58752B35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4CDC62B4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실내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 xml:space="preserve"> 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작업장</w:t>
            </w:r>
          </w:p>
        </w:tc>
        <w:tc>
          <w:tcPr>
            <w:tcW w:w="0" w:type="auto"/>
            <w:vAlign w:val="center"/>
            <w:hideMark/>
          </w:tcPr>
          <w:p w14:paraId="3DC36955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Indoor workplace</w:t>
            </w:r>
          </w:p>
        </w:tc>
        <w:tc>
          <w:tcPr>
            <w:tcW w:w="0" w:type="auto"/>
            <w:vAlign w:val="center"/>
            <w:hideMark/>
          </w:tcPr>
          <w:p w14:paraId="0CACC8D5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0" w:type="auto"/>
            <w:vAlign w:val="center"/>
            <w:hideMark/>
          </w:tcPr>
          <w:p w14:paraId="5BA15CE2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</w:tr>
      <w:tr w:rsidR="00E23103" w:rsidRPr="006B727F" w14:paraId="55C0910B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220779AE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논밭</w:t>
            </w:r>
          </w:p>
        </w:tc>
        <w:tc>
          <w:tcPr>
            <w:tcW w:w="0" w:type="auto"/>
            <w:vAlign w:val="center"/>
            <w:hideMark/>
          </w:tcPr>
          <w:p w14:paraId="13D3D17E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Field/Farm</w:t>
            </w:r>
          </w:p>
        </w:tc>
        <w:tc>
          <w:tcPr>
            <w:tcW w:w="0" w:type="auto"/>
            <w:vAlign w:val="center"/>
            <w:hideMark/>
          </w:tcPr>
          <w:p w14:paraId="40189AFA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0" w:type="auto"/>
            <w:vAlign w:val="center"/>
            <w:hideMark/>
          </w:tcPr>
          <w:p w14:paraId="0AFE383F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4E598548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578929C3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비닐하우스</w:t>
            </w:r>
          </w:p>
        </w:tc>
        <w:tc>
          <w:tcPr>
            <w:tcW w:w="0" w:type="auto"/>
            <w:vAlign w:val="center"/>
            <w:hideMark/>
          </w:tcPr>
          <w:p w14:paraId="441404B7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Greenhouse</w:t>
            </w:r>
          </w:p>
        </w:tc>
        <w:tc>
          <w:tcPr>
            <w:tcW w:w="0" w:type="auto"/>
            <w:vAlign w:val="center"/>
            <w:hideMark/>
          </w:tcPr>
          <w:p w14:paraId="4F05C961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0" w:type="auto"/>
            <w:vAlign w:val="center"/>
            <w:hideMark/>
          </w:tcPr>
          <w:p w14:paraId="2C0B7378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543689AD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5B5AE7F5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길가</w:t>
            </w:r>
          </w:p>
        </w:tc>
        <w:tc>
          <w:tcPr>
            <w:tcW w:w="0" w:type="auto"/>
            <w:vAlign w:val="center"/>
            <w:hideMark/>
          </w:tcPr>
          <w:p w14:paraId="498182D0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Roadside/Street</w:t>
            </w:r>
          </w:p>
        </w:tc>
        <w:tc>
          <w:tcPr>
            <w:tcW w:w="0" w:type="auto"/>
            <w:vAlign w:val="center"/>
            <w:hideMark/>
          </w:tcPr>
          <w:p w14:paraId="0884331E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52A9B94C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78CF6277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4B4C8F5C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집</w:t>
            </w:r>
          </w:p>
        </w:tc>
        <w:tc>
          <w:tcPr>
            <w:tcW w:w="0" w:type="auto"/>
            <w:vAlign w:val="center"/>
            <w:hideMark/>
          </w:tcPr>
          <w:p w14:paraId="53248A46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Home</w:t>
            </w:r>
          </w:p>
        </w:tc>
        <w:tc>
          <w:tcPr>
            <w:tcW w:w="0" w:type="auto"/>
            <w:vAlign w:val="center"/>
            <w:hideMark/>
          </w:tcPr>
          <w:p w14:paraId="3BD96EB4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1F78CFFA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3A5D7D1D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4701555C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주거지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 xml:space="preserve"> 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주변</w:t>
            </w:r>
          </w:p>
        </w:tc>
        <w:tc>
          <w:tcPr>
            <w:tcW w:w="0" w:type="auto"/>
            <w:vAlign w:val="center"/>
            <w:hideMark/>
          </w:tcPr>
          <w:p w14:paraId="19347414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Around residence</w:t>
            </w:r>
          </w:p>
        </w:tc>
        <w:tc>
          <w:tcPr>
            <w:tcW w:w="0" w:type="auto"/>
            <w:vAlign w:val="center"/>
            <w:hideMark/>
          </w:tcPr>
          <w:p w14:paraId="0C55EBF3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57498418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2193963B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2F9586B2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운동장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(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공원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5D273E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Park/Sports ground</w:t>
            </w:r>
          </w:p>
        </w:tc>
        <w:tc>
          <w:tcPr>
            <w:tcW w:w="0" w:type="auto"/>
            <w:vAlign w:val="center"/>
            <w:hideMark/>
          </w:tcPr>
          <w:p w14:paraId="0EB7416E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2755CC83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2A93BF57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35F72AB4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산</w:t>
            </w:r>
          </w:p>
        </w:tc>
        <w:tc>
          <w:tcPr>
            <w:tcW w:w="0" w:type="auto"/>
            <w:vAlign w:val="center"/>
            <w:hideMark/>
          </w:tcPr>
          <w:p w14:paraId="662E09FD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Mountain</w:t>
            </w:r>
          </w:p>
        </w:tc>
        <w:tc>
          <w:tcPr>
            <w:tcW w:w="0" w:type="auto"/>
            <w:vAlign w:val="center"/>
            <w:hideMark/>
          </w:tcPr>
          <w:p w14:paraId="0F421D82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7672BB98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61FDBBCE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01202FAC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proofErr w:type="gramStart"/>
            <w:r w:rsidRPr="006B727F">
              <w:rPr>
                <w:rFonts w:eastAsia="굴림" w:cs="Times New Roman"/>
                <w:szCs w:val="24"/>
                <w:lang w:eastAsia="ko-KR"/>
              </w:rPr>
              <w:t>강가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,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해변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4AD17C67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Riverside/Beach</w:t>
            </w:r>
          </w:p>
        </w:tc>
        <w:tc>
          <w:tcPr>
            <w:tcW w:w="0" w:type="auto"/>
            <w:vAlign w:val="center"/>
            <w:hideMark/>
          </w:tcPr>
          <w:p w14:paraId="619E479F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102E79A7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1D7E7173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5E1ABA41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건물</w:t>
            </w:r>
          </w:p>
        </w:tc>
        <w:tc>
          <w:tcPr>
            <w:tcW w:w="0" w:type="auto"/>
            <w:vAlign w:val="center"/>
            <w:hideMark/>
          </w:tcPr>
          <w:p w14:paraId="42684972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Building (non-work specified)</w:t>
            </w:r>
          </w:p>
        </w:tc>
        <w:tc>
          <w:tcPr>
            <w:tcW w:w="0" w:type="auto"/>
            <w:vAlign w:val="center"/>
            <w:hideMark/>
          </w:tcPr>
          <w:p w14:paraId="35D68197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01365C45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670EA93D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16D30CF7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실외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 xml:space="preserve"> 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기타</w:t>
            </w:r>
          </w:p>
        </w:tc>
        <w:tc>
          <w:tcPr>
            <w:tcW w:w="0" w:type="auto"/>
            <w:vAlign w:val="center"/>
            <w:hideMark/>
          </w:tcPr>
          <w:p w14:paraId="39A529F3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ther outdoor</w:t>
            </w:r>
          </w:p>
        </w:tc>
        <w:tc>
          <w:tcPr>
            <w:tcW w:w="0" w:type="auto"/>
            <w:vAlign w:val="center"/>
            <w:hideMark/>
          </w:tcPr>
          <w:p w14:paraId="104712AE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11A44C45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  <w:tr w:rsidR="00E23103" w:rsidRPr="006B727F" w14:paraId="3415A052" w14:textId="77777777" w:rsidTr="00E23103">
        <w:trPr>
          <w:tblCellSpacing w:w="15" w:type="nil"/>
        </w:trPr>
        <w:tc>
          <w:tcPr>
            <w:tcW w:w="0" w:type="auto"/>
            <w:vAlign w:val="center"/>
            <w:hideMark/>
          </w:tcPr>
          <w:p w14:paraId="387F6F83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실내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 xml:space="preserve"> </w:t>
            </w:r>
            <w:r w:rsidRPr="006B727F">
              <w:rPr>
                <w:rFonts w:eastAsia="굴림" w:cs="Times New Roman"/>
                <w:szCs w:val="24"/>
                <w:lang w:eastAsia="ko-KR"/>
              </w:rPr>
              <w:t>기타</w:t>
            </w:r>
          </w:p>
        </w:tc>
        <w:tc>
          <w:tcPr>
            <w:tcW w:w="0" w:type="auto"/>
            <w:vAlign w:val="center"/>
            <w:hideMark/>
          </w:tcPr>
          <w:p w14:paraId="0BE5D314" w14:textId="77777777" w:rsidR="00E23103" w:rsidRPr="006B727F" w:rsidRDefault="00E23103" w:rsidP="00E23103">
            <w:pPr>
              <w:spacing w:before="0" w:after="0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Other indoor</w:t>
            </w:r>
          </w:p>
        </w:tc>
        <w:tc>
          <w:tcPr>
            <w:tcW w:w="0" w:type="auto"/>
            <w:vAlign w:val="center"/>
            <w:hideMark/>
          </w:tcPr>
          <w:p w14:paraId="0ADF5B9E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  <w:tc>
          <w:tcPr>
            <w:tcW w:w="0" w:type="auto"/>
            <w:vAlign w:val="center"/>
            <w:hideMark/>
          </w:tcPr>
          <w:p w14:paraId="35CA7C77" w14:textId="77777777" w:rsidR="00E23103" w:rsidRPr="006B727F" w:rsidRDefault="00E23103" w:rsidP="00E23103">
            <w:pPr>
              <w:spacing w:before="0" w:after="0"/>
              <w:jc w:val="right"/>
              <w:rPr>
                <w:rFonts w:eastAsia="굴림" w:cs="Times New Roman"/>
                <w:szCs w:val="24"/>
                <w:lang w:eastAsia="ko-KR"/>
              </w:rPr>
            </w:pPr>
            <w:r w:rsidRPr="006B727F">
              <w:rPr>
                <w:rFonts w:eastAsia="굴림" w:cs="Times New Roman"/>
                <w:szCs w:val="24"/>
                <w:lang w:eastAsia="ko-KR"/>
              </w:rPr>
              <w:t>Non-occupational</w:t>
            </w:r>
          </w:p>
        </w:tc>
      </w:tr>
    </w:tbl>
    <w:p w14:paraId="3CB44161" w14:textId="77777777" w:rsidR="00E23103" w:rsidRPr="006B727F" w:rsidRDefault="00E23103" w:rsidP="00E23103">
      <w:pPr>
        <w:pStyle w:val="2"/>
        <w:numPr>
          <w:ilvl w:val="0"/>
          <w:numId w:val="0"/>
        </w:numPr>
        <w:ind w:left="567"/>
      </w:pPr>
    </w:p>
    <w:p w14:paraId="577C9EC2" w14:textId="77777777" w:rsidR="00E23103" w:rsidRPr="006B727F" w:rsidRDefault="00E23103" w:rsidP="00E23103"/>
    <w:p w14:paraId="294FBD72" w14:textId="59EF3E00" w:rsidR="00E23103" w:rsidRDefault="00E23103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4995157" w14:textId="5141F872" w:rsidR="00EB1EA7" w:rsidRPr="006B727F" w:rsidRDefault="00E23103" w:rsidP="00EB1EA7">
      <w:r>
        <w:rPr>
          <w:rFonts w:eastAsia="Cambria" w:cs="Times New Roman"/>
          <w:b/>
          <w:szCs w:val="24"/>
        </w:rPr>
        <w:br w:type="page"/>
      </w:r>
      <w:r w:rsidR="00EB1EA7" w:rsidRPr="009A5C08">
        <w:rPr>
          <w:b/>
        </w:rPr>
        <w:lastRenderedPageBreak/>
        <w:t>Supplementary Table S</w:t>
      </w:r>
      <w:r w:rsidR="00EB1EA7">
        <w:rPr>
          <w:b/>
          <w:lang w:eastAsia="ko-KR"/>
        </w:rPr>
        <w:t>4</w:t>
      </w:r>
      <w:r w:rsidR="00EB1EA7" w:rsidRPr="006B727F">
        <w:t>. Bin-wise summary table for Supplementary Figure S1 (strict occupational definition; national mean AT)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EB1EA7" w:rsidRPr="006B727F" w14:paraId="3F64B98E" w14:textId="77777777" w:rsidTr="004865DD">
        <w:tc>
          <w:tcPr>
            <w:tcW w:w="1629" w:type="dxa"/>
          </w:tcPr>
          <w:p w14:paraId="38D2789B" w14:textId="77777777" w:rsidR="00EB1EA7" w:rsidRPr="006B727F" w:rsidRDefault="00EB1EA7" w:rsidP="004865DD">
            <w:r w:rsidRPr="006B727F">
              <w:t>AT bin (°C)</w:t>
            </w:r>
          </w:p>
        </w:tc>
        <w:tc>
          <w:tcPr>
            <w:tcW w:w="1629" w:type="dxa"/>
          </w:tcPr>
          <w:p w14:paraId="7D69B1D7" w14:textId="77777777" w:rsidR="00EB1EA7" w:rsidRPr="006B727F" w:rsidRDefault="00EB1EA7" w:rsidP="004865DD">
            <w:r w:rsidRPr="006B727F">
              <w:t>Days (n)</w:t>
            </w:r>
          </w:p>
        </w:tc>
        <w:tc>
          <w:tcPr>
            <w:tcW w:w="1629" w:type="dxa"/>
          </w:tcPr>
          <w:p w14:paraId="5AD875A5" w14:textId="77777777" w:rsidR="00EB1EA7" w:rsidRPr="006B727F" w:rsidRDefault="00EB1EA7" w:rsidP="004865DD">
            <w:r w:rsidRPr="006B727F">
              <w:t>Occ mean/day</w:t>
            </w:r>
          </w:p>
        </w:tc>
        <w:tc>
          <w:tcPr>
            <w:tcW w:w="1629" w:type="dxa"/>
          </w:tcPr>
          <w:p w14:paraId="3D26348D" w14:textId="77777777" w:rsidR="00EB1EA7" w:rsidRPr="006B727F" w:rsidRDefault="00EB1EA7" w:rsidP="004865DD">
            <w:r w:rsidRPr="006B727F">
              <w:t>Non-occ mean/day</w:t>
            </w:r>
          </w:p>
        </w:tc>
        <w:tc>
          <w:tcPr>
            <w:tcW w:w="1629" w:type="dxa"/>
          </w:tcPr>
          <w:p w14:paraId="7DBAD77E" w14:textId="77777777" w:rsidR="00EB1EA7" w:rsidRPr="006B727F" w:rsidRDefault="00EB1EA7" w:rsidP="004865DD">
            <w:r w:rsidRPr="006B727F">
              <w:t>Occ IRR (95% CI)</w:t>
            </w:r>
          </w:p>
        </w:tc>
        <w:tc>
          <w:tcPr>
            <w:tcW w:w="1629" w:type="dxa"/>
          </w:tcPr>
          <w:p w14:paraId="03E9E78D" w14:textId="77777777" w:rsidR="00EB1EA7" w:rsidRPr="006B727F" w:rsidRDefault="00EB1EA7" w:rsidP="004865DD">
            <w:r w:rsidRPr="006B727F">
              <w:t>Non-occ IRR (95% CI)</w:t>
            </w:r>
          </w:p>
        </w:tc>
      </w:tr>
      <w:tr w:rsidR="00EB1EA7" w:rsidRPr="006B727F" w14:paraId="1DD6C066" w14:textId="77777777" w:rsidTr="004865DD">
        <w:tc>
          <w:tcPr>
            <w:tcW w:w="1629" w:type="dxa"/>
          </w:tcPr>
          <w:p w14:paraId="162F524F" w14:textId="77777777" w:rsidR="00EB1EA7" w:rsidRPr="006B727F" w:rsidRDefault="00EB1EA7" w:rsidP="004865DD">
            <w:r w:rsidRPr="006B727F">
              <w:t>24</w:t>
            </w:r>
          </w:p>
        </w:tc>
        <w:tc>
          <w:tcPr>
            <w:tcW w:w="1629" w:type="dxa"/>
          </w:tcPr>
          <w:p w14:paraId="30754C62" w14:textId="77777777" w:rsidR="00EB1EA7" w:rsidRPr="006B727F" w:rsidRDefault="00EB1EA7" w:rsidP="004865DD">
            <w:r w:rsidRPr="006B727F">
              <w:t>59</w:t>
            </w:r>
          </w:p>
        </w:tc>
        <w:tc>
          <w:tcPr>
            <w:tcW w:w="1629" w:type="dxa"/>
          </w:tcPr>
          <w:p w14:paraId="1F002179" w14:textId="77777777" w:rsidR="00EB1EA7" w:rsidRPr="006B727F" w:rsidRDefault="00EB1EA7" w:rsidP="004865DD">
            <w:r w:rsidRPr="006B727F">
              <w:t>0.17</w:t>
            </w:r>
          </w:p>
        </w:tc>
        <w:tc>
          <w:tcPr>
            <w:tcW w:w="1629" w:type="dxa"/>
          </w:tcPr>
          <w:p w14:paraId="6310D893" w14:textId="77777777" w:rsidR="00EB1EA7" w:rsidRPr="006B727F" w:rsidRDefault="00EB1EA7" w:rsidP="004865DD">
            <w:r w:rsidRPr="006B727F">
              <w:t>0.53</w:t>
            </w:r>
          </w:p>
        </w:tc>
        <w:tc>
          <w:tcPr>
            <w:tcW w:w="1629" w:type="dxa"/>
          </w:tcPr>
          <w:p w14:paraId="18517365" w14:textId="77777777" w:rsidR="00EB1EA7" w:rsidRPr="006B727F" w:rsidRDefault="00EB1EA7" w:rsidP="004865DD">
            <w:r w:rsidRPr="006B727F">
              <w:t>1.00 (ref)</w:t>
            </w:r>
          </w:p>
        </w:tc>
        <w:tc>
          <w:tcPr>
            <w:tcW w:w="1629" w:type="dxa"/>
          </w:tcPr>
          <w:p w14:paraId="07C4A410" w14:textId="77777777" w:rsidR="00EB1EA7" w:rsidRPr="006B727F" w:rsidRDefault="00EB1EA7" w:rsidP="004865DD">
            <w:r w:rsidRPr="006B727F">
              <w:t>1.00 (ref)</w:t>
            </w:r>
          </w:p>
        </w:tc>
      </w:tr>
      <w:tr w:rsidR="00EB1EA7" w:rsidRPr="006B727F" w14:paraId="4FA379DE" w14:textId="77777777" w:rsidTr="004865DD">
        <w:tc>
          <w:tcPr>
            <w:tcW w:w="1629" w:type="dxa"/>
          </w:tcPr>
          <w:p w14:paraId="529FC093" w14:textId="77777777" w:rsidR="00EB1EA7" w:rsidRPr="006B727F" w:rsidRDefault="00EB1EA7" w:rsidP="004865DD">
            <w:r w:rsidRPr="006B727F">
              <w:t>25</w:t>
            </w:r>
          </w:p>
        </w:tc>
        <w:tc>
          <w:tcPr>
            <w:tcW w:w="1629" w:type="dxa"/>
          </w:tcPr>
          <w:p w14:paraId="55ABB818" w14:textId="77777777" w:rsidR="00EB1EA7" w:rsidRPr="006B727F" w:rsidRDefault="00EB1EA7" w:rsidP="004865DD">
            <w:r w:rsidRPr="006B727F">
              <w:t>93</w:t>
            </w:r>
          </w:p>
        </w:tc>
        <w:tc>
          <w:tcPr>
            <w:tcW w:w="1629" w:type="dxa"/>
          </w:tcPr>
          <w:p w14:paraId="37C251C0" w14:textId="77777777" w:rsidR="00EB1EA7" w:rsidRPr="006B727F" w:rsidRDefault="00EB1EA7" w:rsidP="004865DD">
            <w:r w:rsidRPr="006B727F">
              <w:t>0.37</w:t>
            </w:r>
          </w:p>
        </w:tc>
        <w:tc>
          <w:tcPr>
            <w:tcW w:w="1629" w:type="dxa"/>
          </w:tcPr>
          <w:p w14:paraId="34C71535" w14:textId="77777777" w:rsidR="00EB1EA7" w:rsidRPr="006B727F" w:rsidRDefault="00EB1EA7" w:rsidP="004865DD">
            <w:r w:rsidRPr="006B727F">
              <w:t>0.87</w:t>
            </w:r>
          </w:p>
        </w:tc>
        <w:tc>
          <w:tcPr>
            <w:tcW w:w="1629" w:type="dxa"/>
          </w:tcPr>
          <w:p w14:paraId="54855FA7" w14:textId="77777777" w:rsidR="00EB1EA7" w:rsidRPr="006B727F" w:rsidRDefault="00EB1EA7" w:rsidP="004865DD">
            <w:r w:rsidRPr="006B727F">
              <w:t>2.16 (1.07–4.37)</w:t>
            </w:r>
          </w:p>
        </w:tc>
        <w:tc>
          <w:tcPr>
            <w:tcW w:w="1629" w:type="dxa"/>
          </w:tcPr>
          <w:p w14:paraId="1BB37BDC" w14:textId="77777777" w:rsidR="00EB1EA7" w:rsidRPr="006B727F" w:rsidRDefault="00EB1EA7" w:rsidP="004865DD">
            <w:r w:rsidRPr="006B727F">
              <w:t>1.66 (1.10–2.51)</w:t>
            </w:r>
          </w:p>
        </w:tc>
      </w:tr>
      <w:tr w:rsidR="00EB1EA7" w:rsidRPr="006B727F" w14:paraId="79F3C579" w14:textId="77777777" w:rsidTr="004865DD">
        <w:tc>
          <w:tcPr>
            <w:tcW w:w="1629" w:type="dxa"/>
          </w:tcPr>
          <w:p w14:paraId="4D871669" w14:textId="77777777" w:rsidR="00EB1EA7" w:rsidRPr="006B727F" w:rsidRDefault="00EB1EA7" w:rsidP="004865DD">
            <w:r w:rsidRPr="006B727F">
              <w:t>26</w:t>
            </w:r>
          </w:p>
        </w:tc>
        <w:tc>
          <w:tcPr>
            <w:tcW w:w="1629" w:type="dxa"/>
          </w:tcPr>
          <w:p w14:paraId="52738F0A" w14:textId="77777777" w:rsidR="00EB1EA7" w:rsidRPr="006B727F" w:rsidRDefault="00EB1EA7" w:rsidP="004865DD">
            <w:r w:rsidRPr="006B727F">
              <w:t>122</w:t>
            </w:r>
          </w:p>
        </w:tc>
        <w:tc>
          <w:tcPr>
            <w:tcW w:w="1629" w:type="dxa"/>
          </w:tcPr>
          <w:p w14:paraId="364344C1" w14:textId="77777777" w:rsidR="00EB1EA7" w:rsidRPr="006B727F" w:rsidRDefault="00EB1EA7" w:rsidP="004865DD">
            <w:r w:rsidRPr="006B727F">
              <w:t>0.55</w:t>
            </w:r>
          </w:p>
        </w:tc>
        <w:tc>
          <w:tcPr>
            <w:tcW w:w="1629" w:type="dxa"/>
          </w:tcPr>
          <w:p w14:paraId="4DB17CF3" w14:textId="77777777" w:rsidR="00EB1EA7" w:rsidRPr="006B727F" w:rsidRDefault="00EB1EA7" w:rsidP="004865DD">
            <w:r w:rsidRPr="006B727F">
              <w:t>1.2</w:t>
            </w:r>
          </w:p>
        </w:tc>
        <w:tc>
          <w:tcPr>
            <w:tcW w:w="1629" w:type="dxa"/>
          </w:tcPr>
          <w:p w14:paraId="2D135224" w14:textId="77777777" w:rsidR="00EB1EA7" w:rsidRPr="006B727F" w:rsidRDefault="00EB1EA7" w:rsidP="004865DD">
            <w:r w:rsidRPr="006B727F">
              <w:t>3.24 (1.67–6.30)</w:t>
            </w:r>
          </w:p>
        </w:tc>
        <w:tc>
          <w:tcPr>
            <w:tcW w:w="1629" w:type="dxa"/>
          </w:tcPr>
          <w:p w14:paraId="5942FD14" w14:textId="77777777" w:rsidR="00EB1EA7" w:rsidRPr="006B727F" w:rsidRDefault="00EB1EA7" w:rsidP="004865DD">
            <w:r w:rsidRPr="006B727F">
              <w:t>2.29 (1.56–3.38)</w:t>
            </w:r>
          </w:p>
        </w:tc>
      </w:tr>
      <w:tr w:rsidR="00EB1EA7" w:rsidRPr="006B727F" w14:paraId="5CC380F5" w14:textId="77777777" w:rsidTr="004865DD">
        <w:tc>
          <w:tcPr>
            <w:tcW w:w="1629" w:type="dxa"/>
          </w:tcPr>
          <w:p w14:paraId="17EBB1AA" w14:textId="77777777" w:rsidR="00EB1EA7" w:rsidRPr="006B727F" w:rsidRDefault="00EB1EA7" w:rsidP="004865DD">
            <w:r w:rsidRPr="006B727F">
              <w:t>27</w:t>
            </w:r>
          </w:p>
        </w:tc>
        <w:tc>
          <w:tcPr>
            <w:tcW w:w="1629" w:type="dxa"/>
          </w:tcPr>
          <w:p w14:paraId="480B803A" w14:textId="77777777" w:rsidR="00EB1EA7" w:rsidRPr="006B727F" w:rsidRDefault="00EB1EA7" w:rsidP="004865DD">
            <w:r w:rsidRPr="006B727F">
              <w:t>152</w:t>
            </w:r>
          </w:p>
        </w:tc>
        <w:tc>
          <w:tcPr>
            <w:tcW w:w="1629" w:type="dxa"/>
          </w:tcPr>
          <w:p w14:paraId="7C43171F" w14:textId="77777777" w:rsidR="00EB1EA7" w:rsidRPr="006B727F" w:rsidRDefault="00EB1EA7" w:rsidP="004865DD">
            <w:r w:rsidRPr="006B727F">
              <w:t>0.82</w:t>
            </w:r>
          </w:p>
        </w:tc>
        <w:tc>
          <w:tcPr>
            <w:tcW w:w="1629" w:type="dxa"/>
          </w:tcPr>
          <w:p w14:paraId="34DAE93D" w14:textId="77777777" w:rsidR="00EB1EA7" w:rsidRPr="006B727F" w:rsidRDefault="00EB1EA7" w:rsidP="004865DD">
            <w:r w:rsidRPr="006B727F">
              <w:t>2.16</w:t>
            </w:r>
          </w:p>
        </w:tc>
        <w:tc>
          <w:tcPr>
            <w:tcW w:w="1629" w:type="dxa"/>
          </w:tcPr>
          <w:p w14:paraId="4D328F11" w14:textId="77777777" w:rsidR="00EB1EA7" w:rsidRPr="006B727F" w:rsidRDefault="00EB1EA7" w:rsidP="004865DD">
            <w:r w:rsidRPr="006B727F">
              <w:t>4.81 (2.53–9.17)</w:t>
            </w:r>
          </w:p>
        </w:tc>
        <w:tc>
          <w:tcPr>
            <w:tcW w:w="1629" w:type="dxa"/>
          </w:tcPr>
          <w:p w14:paraId="27A76B13" w14:textId="77777777" w:rsidR="00EB1EA7" w:rsidRPr="006B727F" w:rsidRDefault="00EB1EA7" w:rsidP="004865DD">
            <w:r w:rsidRPr="006B727F">
              <w:t>4.11 (2.84–5.94)</w:t>
            </w:r>
          </w:p>
        </w:tc>
      </w:tr>
      <w:tr w:rsidR="00EB1EA7" w:rsidRPr="006B727F" w14:paraId="2DAE71A7" w14:textId="77777777" w:rsidTr="004865DD">
        <w:tc>
          <w:tcPr>
            <w:tcW w:w="1629" w:type="dxa"/>
          </w:tcPr>
          <w:p w14:paraId="533714AA" w14:textId="77777777" w:rsidR="00EB1EA7" w:rsidRPr="006B727F" w:rsidRDefault="00EB1EA7" w:rsidP="004865DD">
            <w:r w:rsidRPr="006B727F">
              <w:t>28</w:t>
            </w:r>
          </w:p>
        </w:tc>
        <w:tc>
          <w:tcPr>
            <w:tcW w:w="1629" w:type="dxa"/>
          </w:tcPr>
          <w:p w14:paraId="0320998D" w14:textId="77777777" w:rsidR="00EB1EA7" w:rsidRPr="006B727F" w:rsidRDefault="00EB1EA7" w:rsidP="004865DD">
            <w:r w:rsidRPr="006B727F">
              <w:t>129</w:t>
            </w:r>
          </w:p>
        </w:tc>
        <w:tc>
          <w:tcPr>
            <w:tcW w:w="1629" w:type="dxa"/>
          </w:tcPr>
          <w:p w14:paraId="14AF56E5" w14:textId="77777777" w:rsidR="00EB1EA7" w:rsidRPr="006B727F" w:rsidRDefault="00EB1EA7" w:rsidP="004865DD">
            <w:r w:rsidRPr="006B727F">
              <w:t>1.53</w:t>
            </w:r>
          </w:p>
        </w:tc>
        <w:tc>
          <w:tcPr>
            <w:tcW w:w="1629" w:type="dxa"/>
          </w:tcPr>
          <w:p w14:paraId="25A54A2A" w14:textId="77777777" w:rsidR="00EB1EA7" w:rsidRPr="006B727F" w:rsidRDefault="00EB1EA7" w:rsidP="004865DD">
            <w:r w:rsidRPr="006B727F">
              <w:t>2.68</w:t>
            </w:r>
          </w:p>
        </w:tc>
        <w:tc>
          <w:tcPr>
            <w:tcW w:w="1629" w:type="dxa"/>
          </w:tcPr>
          <w:p w14:paraId="511AF5DD" w14:textId="77777777" w:rsidR="00EB1EA7" w:rsidRPr="006B727F" w:rsidRDefault="00EB1EA7" w:rsidP="004865DD">
            <w:r w:rsidRPr="006B727F">
              <w:t>9.06 (4.80–17.09)</w:t>
            </w:r>
          </w:p>
        </w:tc>
        <w:tc>
          <w:tcPr>
            <w:tcW w:w="1629" w:type="dxa"/>
          </w:tcPr>
          <w:p w14:paraId="1256F980" w14:textId="77777777" w:rsidR="00EB1EA7" w:rsidRPr="006B727F" w:rsidRDefault="00EB1EA7" w:rsidP="004865DD">
            <w:r w:rsidRPr="006B727F">
              <w:t>5.10 (3.54–7.37)</w:t>
            </w:r>
          </w:p>
        </w:tc>
      </w:tr>
      <w:tr w:rsidR="00EB1EA7" w:rsidRPr="006B727F" w14:paraId="3D275894" w14:textId="77777777" w:rsidTr="004865DD">
        <w:tc>
          <w:tcPr>
            <w:tcW w:w="1629" w:type="dxa"/>
          </w:tcPr>
          <w:p w14:paraId="184AD874" w14:textId="77777777" w:rsidR="00EB1EA7" w:rsidRPr="006B727F" w:rsidRDefault="00EB1EA7" w:rsidP="004865DD">
            <w:r w:rsidRPr="006B727F">
              <w:t>29</w:t>
            </w:r>
          </w:p>
        </w:tc>
        <w:tc>
          <w:tcPr>
            <w:tcW w:w="1629" w:type="dxa"/>
          </w:tcPr>
          <w:p w14:paraId="0A5EAA3E" w14:textId="77777777" w:rsidR="00EB1EA7" w:rsidRPr="006B727F" w:rsidRDefault="00EB1EA7" w:rsidP="004865DD">
            <w:r w:rsidRPr="006B727F">
              <w:t>124</w:t>
            </w:r>
          </w:p>
        </w:tc>
        <w:tc>
          <w:tcPr>
            <w:tcW w:w="1629" w:type="dxa"/>
          </w:tcPr>
          <w:p w14:paraId="6CB5C6AA" w14:textId="77777777" w:rsidR="00EB1EA7" w:rsidRPr="006B727F" w:rsidRDefault="00EB1EA7" w:rsidP="004865DD">
            <w:r w:rsidRPr="006B727F">
              <w:t>2.56</w:t>
            </w:r>
          </w:p>
        </w:tc>
        <w:tc>
          <w:tcPr>
            <w:tcW w:w="1629" w:type="dxa"/>
          </w:tcPr>
          <w:p w14:paraId="1493662A" w14:textId="77777777" w:rsidR="00EB1EA7" w:rsidRPr="006B727F" w:rsidRDefault="00EB1EA7" w:rsidP="004865DD">
            <w:r w:rsidRPr="006B727F">
              <w:t>4.83</w:t>
            </w:r>
          </w:p>
        </w:tc>
        <w:tc>
          <w:tcPr>
            <w:tcW w:w="1629" w:type="dxa"/>
          </w:tcPr>
          <w:p w14:paraId="75C31D37" w14:textId="77777777" w:rsidR="00EB1EA7" w:rsidRPr="006B727F" w:rsidRDefault="00EB1EA7" w:rsidP="004865DD">
            <w:r w:rsidRPr="006B727F">
              <w:t>15.08 (8.04–28.31)</w:t>
            </w:r>
          </w:p>
        </w:tc>
        <w:tc>
          <w:tcPr>
            <w:tcW w:w="1629" w:type="dxa"/>
          </w:tcPr>
          <w:p w14:paraId="5944BD84" w14:textId="77777777" w:rsidR="00EB1EA7" w:rsidRPr="006B727F" w:rsidRDefault="00EB1EA7" w:rsidP="004865DD">
            <w:r w:rsidRPr="006B727F">
              <w:t>9.19 (6.41–13.19)</w:t>
            </w:r>
          </w:p>
        </w:tc>
      </w:tr>
      <w:tr w:rsidR="00EB1EA7" w:rsidRPr="006B727F" w14:paraId="5A023EE8" w14:textId="77777777" w:rsidTr="004865DD">
        <w:tc>
          <w:tcPr>
            <w:tcW w:w="1629" w:type="dxa"/>
          </w:tcPr>
          <w:p w14:paraId="297E07A0" w14:textId="77777777" w:rsidR="00EB1EA7" w:rsidRPr="006B727F" w:rsidRDefault="00EB1EA7" w:rsidP="004865DD">
            <w:r w:rsidRPr="006B727F">
              <w:t>30</w:t>
            </w:r>
          </w:p>
        </w:tc>
        <w:tc>
          <w:tcPr>
            <w:tcW w:w="1629" w:type="dxa"/>
          </w:tcPr>
          <w:p w14:paraId="62F74124" w14:textId="77777777" w:rsidR="00EB1EA7" w:rsidRPr="006B727F" w:rsidRDefault="00EB1EA7" w:rsidP="004865DD">
            <w:r w:rsidRPr="006B727F">
              <w:t>122</w:t>
            </w:r>
          </w:p>
        </w:tc>
        <w:tc>
          <w:tcPr>
            <w:tcW w:w="1629" w:type="dxa"/>
          </w:tcPr>
          <w:p w14:paraId="428AEEE0" w14:textId="77777777" w:rsidR="00EB1EA7" w:rsidRPr="006B727F" w:rsidRDefault="00EB1EA7" w:rsidP="004865DD">
            <w:r w:rsidRPr="006B727F">
              <w:t>4.35</w:t>
            </w:r>
          </w:p>
        </w:tc>
        <w:tc>
          <w:tcPr>
            <w:tcW w:w="1629" w:type="dxa"/>
          </w:tcPr>
          <w:p w14:paraId="66FAD752" w14:textId="77777777" w:rsidR="00EB1EA7" w:rsidRPr="006B727F" w:rsidRDefault="00EB1EA7" w:rsidP="004865DD">
            <w:r w:rsidRPr="006B727F">
              <w:t>6.73</w:t>
            </w:r>
          </w:p>
        </w:tc>
        <w:tc>
          <w:tcPr>
            <w:tcW w:w="1629" w:type="dxa"/>
          </w:tcPr>
          <w:p w14:paraId="40235DB9" w14:textId="77777777" w:rsidR="00EB1EA7" w:rsidRPr="006B727F" w:rsidRDefault="00EB1EA7" w:rsidP="004865DD">
            <w:r w:rsidRPr="006B727F">
              <w:t>25.68 (13.74–48.00)</w:t>
            </w:r>
          </w:p>
        </w:tc>
        <w:tc>
          <w:tcPr>
            <w:tcW w:w="1629" w:type="dxa"/>
          </w:tcPr>
          <w:p w14:paraId="27CF627E" w14:textId="77777777" w:rsidR="00EB1EA7" w:rsidRPr="006B727F" w:rsidRDefault="00EB1EA7" w:rsidP="004865DD">
            <w:r w:rsidRPr="006B727F">
              <w:t>12.81 (8.95–18.33)</w:t>
            </w:r>
          </w:p>
        </w:tc>
      </w:tr>
      <w:tr w:rsidR="00EB1EA7" w:rsidRPr="006B727F" w14:paraId="1081DA75" w14:textId="77777777" w:rsidTr="004865DD">
        <w:tc>
          <w:tcPr>
            <w:tcW w:w="1629" w:type="dxa"/>
          </w:tcPr>
          <w:p w14:paraId="233440E5" w14:textId="77777777" w:rsidR="00EB1EA7" w:rsidRPr="006B727F" w:rsidRDefault="00EB1EA7" w:rsidP="004865DD">
            <w:r w:rsidRPr="006B727F">
              <w:t>31</w:t>
            </w:r>
          </w:p>
        </w:tc>
        <w:tc>
          <w:tcPr>
            <w:tcW w:w="1629" w:type="dxa"/>
          </w:tcPr>
          <w:p w14:paraId="26AA5946" w14:textId="77777777" w:rsidR="00EB1EA7" w:rsidRPr="006B727F" w:rsidRDefault="00EB1EA7" w:rsidP="004865DD">
            <w:r w:rsidRPr="006B727F">
              <w:t>98</w:t>
            </w:r>
          </w:p>
        </w:tc>
        <w:tc>
          <w:tcPr>
            <w:tcW w:w="1629" w:type="dxa"/>
          </w:tcPr>
          <w:p w14:paraId="702FA23A" w14:textId="77777777" w:rsidR="00EB1EA7" w:rsidRPr="006B727F" w:rsidRDefault="00EB1EA7" w:rsidP="004865DD">
            <w:r w:rsidRPr="006B727F">
              <w:t>8.62</w:t>
            </w:r>
          </w:p>
        </w:tc>
        <w:tc>
          <w:tcPr>
            <w:tcW w:w="1629" w:type="dxa"/>
          </w:tcPr>
          <w:p w14:paraId="6E6F7611" w14:textId="77777777" w:rsidR="00EB1EA7" w:rsidRPr="006B727F" w:rsidRDefault="00EB1EA7" w:rsidP="004865DD">
            <w:r w:rsidRPr="006B727F">
              <w:t>12.06</w:t>
            </w:r>
          </w:p>
        </w:tc>
        <w:tc>
          <w:tcPr>
            <w:tcW w:w="1629" w:type="dxa"/>
          </w:tcPr>
          <w:p w14:paraId="451152B3" w14:textId="77777777" w:rsidR="00EB1EA7" w:rsidRPr="006B727F" w:rsidRDefault="00EB1EA7" w:rsidP="004865DD">
            <w:r w:rsidRPr="006B727F">
              <w:t>50.87 (27.27–94.89)</w:t>
            </w:r>
          </w:p>
        </w:tc>
        <w:tc>
          <w:tcPr>
            <w:tcW w:w="1629" w:type="dxa"/>
          </w:tcPr>
          <w:p w14:paraId="449E85DA" w14:textId="77777777" w:rsidR="00EB1EA7" w:rsidRPr="006B727F" w:rsidRDefault="00EB1EA7" w:rsidP="004865DD">
            <w:r w:rsidRPr="006B727F">
              <w:t>22.96 (16.07–32.79)</w:t>
            </w:r>
          </w:p>
        </w:tc>
      </w:tr>
      <w:tr w:rsidR="00EB1EA7" w:rsidRPr="006B727F" w14:paraId="0B126DA1" w14:textId="77777777" w:rsidTr="004865DD">
        <w:tc>
          <w:tcPr>
            <w:tcW w:w="1629" w:type="dxa"/>
          </w:tcPr>
          <w:p w14:paraId="60A6814F" w14:textId="77777777" w:rsidR="00EB1EA7" w:rsidRPr="006B727F" w:rsidRDefault="00EB1EA7" w:rsidP="004865DD">
            <w:r w:rsidRPr="006B727F">
              <w:t>32</w:t>
            </w:r>
          </w:p>
        </w:tc>
        <w:tc>
          <w:tcPr>
            <w:tcW w:w="1629" w:type="dxa"/>
          </w:tcPr>
          <w:p w14:paraId="6EBBA67D" w14:textId="77777777" w:rsidR="00EB1EA7" w:rsidRPr="006B727F" w:rsidRDefault="00EB1EA7" w:rsidP="004865DD">
            <w:r w:rsidRPr="006B727F">
              <w:t>107</w:t>
            </w:r>
          </w:p>
        </w:tc>
        <w:tc>
          <w:tcPr>
            <w:tcW w:w="1629" w:type="dxa"/>
          </w:tcPr>
          <w:p w14:paraId="2FEEEDBE" w14:textId="77777777" w:rsidR="00EB1EA7" w:rsidRPr="006B727F" w:rsidRDefault="00EB1EA7" w:rsidP="004865DD">
            <w:r w:rsidRPr="006B727F">
              <w:t>16.14</w:t>
            </w:r>
          </w:p>
        </w:tc>
        <w:tc>
          <w:tcPr>
            <w:tcW w:w="1629" w:type="dxa"/>
          </w:tcPr>
          <w:p w14:paraId="7C234DE3" w14:textId="77777777" w:rsidR="00EB1EA7" w:rsidRPr="006B727F" w:rsidRDefault="00EB1EA7" w:rsidP="004865DD">
            <w:r w:rsidRPr="006B727F">
              <w:t>22.28</w:t>
            </w:r>
          </w:p>
        </w:tc>
        <w:tc>
          <w:tcPr>
            <w:tcW w:w="1629" w:type="dxa"/>
          </w:tcPr>
          <w:p w14:paraId="717002AF" w14:textId="77777777" w:rsidR="00EB1EA7" w:rsidRPr="006B727F" w:rsidRDefault="00EB1EA7" w:rsidP="004865DD">
            <w:r w:rsidRPr="006B727F">
              <w:t>95.23 (51.15–177.30)</w:t>
            </w:r>
          </w:p>
        </w:tc>
        <w:tc>
          <w:tcPr>
            <w:tcW w:w="1629" w:type="dxa"/>
          </w:tcPr>
          <w:p w14:paraId="7123F246" w14:textId="77777777" w:rsidR="00EB1EA7" w:rsidRPr="006B727F" w:rsidRDefault="00EB1EA7" w:rsidP="004865DD">
            <w:r w:rsidRPr="006B727F">
              <w:t>42.40 (29.75–60.43)</w:t>
            </w:r>
          </w:p>
        </w:tc>
      </w:tr>
      <w:tr w:rsidR="00EB1EA7" w:rsidRPr="006B727F" w14:paraId="236875B3" w14:textId="77777777" w:rsidTr="004865DD">
        <w:tc>
          <w:tcPr>
            <w:tcW w:w="1629" w:type="dxa"/>
          </w:tcPr>
          <w:p w14:paraId="5D047940" w14:textId="77777777" w:rsidR="00EB1EA7" w:rsidRPr="006B727F" w:rsidRDefault="00EB1EA7" w:rsidP="004865DD">
            <w:r w:rsidRPr="006B727F">
              <w:t>33</w:t>
            </w:r>
          </w:p>
        </w:tc>
        <w:tc>
          <w:tcPr>
            <w:tcW w:w="1629" w:type="dxa"/>
          </w:tcPr>
          <w:p w14:paraId="0FAC7C32" w14:textId="77777777" w:rsidR="00EB1EA7" w:rsidRPr="006B727F" w:rsidRDefault="00EB1EA7" w:rsidP="004865DD">
            <w:r w:rsidRPr="006B727F">
              <w:t>101</w:t>
            </w:r>
          </w:p>
        </w:tc>
        <w:tc>
          <w:tcPr>
            <w:tcW w:w="1629" w:type="dxa"/>
          </w:tcPr>
          <w:p w14:paraId="67254BE0" w14:textId="77777777" w:rsidR="00EB1EA7" w:rsidRPr="006B727F" w:rsidRDefault="00EB1EA7" w:rsidP="004865DD">
            <w:r w:rsidRPr="006B727F">
              <w:t>24.32</w:t>
            </w:r>
          </w:p>
        </w:tc>
        <w:tc>
          <w:tcPr>
            <w:tcW w:w="1629" w:type="dxa"/>
          </w:tcPr>
          <w:p w14:paraId="1CDCB5AE" w14:textId="77777777" w:rsidR="00EB1EA7" w:rsidRPr="006B727F" w:rsidRDefault="00EB1EA7" w:rsidP="004865DD">
            <w:r w:rsidRPr="006B727F">
              <w:t>36.01</w:t>
            </w:r>
          </w:p>
        </w:tc>
        <w:tc>
          <w:tcPr>
            <w:tcW w:w="1629" w:type="dxa"/>
          </w:tcPr>
          <w:p w14:paraId="5A329DDD" w14:textId="77777777" w:rsidR="00EB1EA7" w:rsidRPr="006B727F" w:rsidRDefault="00EB1EA7" w:rsidP="004865DD">
            <w:r w:rsidRPr="006B727F">
              <w:t>143.47 (77.10–266.98)</w:t>
            </w:r>
          </w:p>
        </w:tc>
        <w:tc>
          <w:tcPr>
            <w:tcW w:w="1629" w:type="dxa"/>
          </w:tcPr>
          <w:p w14:paraId="62DF1654" w14:textId="77777777" w:rsidR="00EB1EA7" w:rsidRPr="006B727F" w:rsidRDefault="00EB1EA7" w:rsidP="004865DD">
            <w:r w:rsidRPr="006B727F">
              <w:t>68.53 (48.13–97.60)</w:t>
            </w:r>
          </w:p>
        </w:tc>
      </w:tr>
      <w:tr w:rsidR="00EB1EA7" w:rsidRPr="006B727F" w14:paraId="7EB059B3" w14:textId="77777777" w:rsidTr="004865DD">
        <w:tc>
          <w:tcPr>
            <w:tcW w:w="1629" w:type="dxa"/>
          </w:tcPr>
          <w:p w14:paraId="79781E0E" w14:textId="77777777" w:rsidR="00EB1EA7" w:rsidRPr="006B727F" w:rsidRDefault="00EB1EA7" w:rsidP="004865DD">
            <w:r w:rsidRPr="006B727F">
              <w:t>34</w:t>
            </w:r>
          </w:p>
        </w:tc>
        <w:tc>
          <w:tcPr>
            <w:tcW w:w="1629" w:type="dxa"/>
          </w:tcPr>
          <w:p w14:paraId="1025EA9C" w14:textId="77777777" w:rsidR="00EB1EA7" w:rsidRPr="006B727F" w:rsidRDefault="00EB1EA7" w:rsidP="004865DD">
            <w:r w:rsidRPr="006B727F">
              <w:t>40</w:t>
            </w:r>
          </w:p>
        </w:tc>
        <w:tc>
          <w:tcPr>
            <w:tcW w:w="1629" w:type="dxa"/>
          </w:tcPr>
          <w:p w14:paraId="19A62F54" w14:textId="77777777" w:rsidR="00EB1EA7" w:rsidRPr="006B727F" w:rsidRDefault="00EB1EA7" w:rsidP="004865DD">
            <w:r w:rsidRPr="006B727F">
              <w:t>38.95</w:t>
            </w:r>
          </w:p>
        </w:tc>
        <w:tc>
          <w:tcPr>
            <w:tcW w:w="1629" w:type="dxa"/>
          </w:tcPr>
          <w:p w14:paraId="17725607" w14:textId="77777777" w:rsidR="00EB1EA7" w:rsidRPr="006B727F" w:rsidRDefault="00EB1EA7" w:rsidP="004865DD">
            <w:r w:rsidRPr="006B727F">
              <w:t>67.15</w:t>
            </w:r>
          </w:p>
        </w:tc>
        <w:tc>
          <w:tcPr>
            <w:tcW w:w="1629" w:type="dxa"/>
          </w:tcPr>
          <w:p w14:paraId="185AF9FA" w14:textId="77777777" w:rsidR="00EB1EA7" w:rsidRPr="006B727F" w:rsidRDefault="00EB1EA7" w:rsidP="004865DD">
            <w:r w:rsidRPr="006B727F">
              <w:t>229.80 (123.40–427.95)</w:t>
            </w:r>
          </w:p>
        </w:tc>
        <w:tc>
          <w:tcPr>
            <w:tcW w:w="1629" w:type="dxa"/>
          </w:tcPr>
          <w:p w14:paraId="75349E78" w14:textId="77777777" w:rsidR="00EB1EA7" w:rsidRPr="006B727F" w:rsidRDefault="00EB1EA7" w:rsidP="004865DD">
            <w:r w:rsidRPr="006B727F">
              <w:t>127.80 (89.70–182.09)</w:t>
            </w:r>
          </w:p>
        </w:tc>
      </w:tr>
    </w:tbl>
    <w:p w14:paraId="4E6E2ED3" w14:textId="77777777" w:rsidR="00EB1EA7" w:rsidRDefault="00EB1EA7" w:rsidP="00EB1EA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6C3E79E" w14:textId="77777777" w:rsidR="00EB1EA7" w:rsidRDefault="00EB1EA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642CD94E" w14:textId="71EEFC47" w:rsidR="00E23103" w:rsidRPr="006B727F" w:rsidRDefault="00E23103" w:rsidP="00E23103">
      <w:r w:rsidRPr="009A5C08">
        <w:rPr>
          <w:b/>
        </w:rPr>
        <w:lastRenderedPageBreak/>
        <w:t>Supplementary Table S</w:t>
      </w:r>
      <w:r w:rsidR="00EB1EA7">
        <w:rPr>
          <w:b/>
        </w:rPr>
        <w:t>5</w:t>
      </w:r>
      <w:r w:rsidRPr="006B727F">
        <w:t>. Inland vs coastal stratified sensitivity (2019–2024): inland stratum (cases occurring in inland regions; inland-mean AT). Note: Province/county occurrence fields are not populated in 2015–2018 in this surveillance release; therefore, stratified analyses are restricted to 2019–2024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E23103" w:rsidRPr="006B727F" w14:paraId="18E946B4" w14:textId="77777777" w:rsidTr="00E23103">
        <w:tc>
          <w:tcPr>
            <w:tcW w:w="1629" w:type="dxa"/>
          </w:tcPr>
          <w:p w14:paraId="2799702F" w14:textId="77777777" w:rsidR="00E23103" w:rsidRPr="006B727F" w:rsidRDefault="00E23103" w:rsidP="00E23103">
            <w:r w:rsidRPr="006B727F">
              <w:t>AT bin (°C)</w:t>
            </w:r>
          </w:p>
        </w:tc>
        <w:tc>
          <w:tcPr>
            <w:tcW w:w="1629" w:type="dxa"/>
          </w:tcPr>
          <w:p w14:paraId="447195AA" w14:textId="77777777" w:rsidR="00E23103" w:rsidRPr="006B727F" w:rsidRDefault="00E23103" w:rsidP="00E23103">
            <w:r w:rsidRPr="006B727F">
              <w:t>Days (n)</w:t>
            </w:r>
          </w:p>
        </w:tc>
        <w:tc>
          <w:tcPr>
            <w:tcW w:w="1629" w:type="dxa"/>
          </w:tcPr>
          <w:p w14:paraId="54876563" w14:textId="77777777" w:rsidR="00E23103" w:rsidRPr="006B727F" w:rsidRDefault="00E23103" w:rsidP="00E23103">
            <w:r w:rsidRPr="006B727F">
              <w:t>Occ mean/day</w:t>
            </w:r>
          </w:p>
        </w:tc>
        <w:tc>
          <w:tcPr>
            <w:tcW w:w="1629" w:type="dxa"/>
          </w:tcPr>
          <w:p w14:paraId="69495D81" w14:textId="77777777" w:rsidR="00E23103" w:rsidRPr="006B727F" w:rsidRDefault="00E23103" w:rsidP="00E23103">
            <w:r w:rsidRPr="006B727F">
              <w:t>Non-occ mean/day</w:t>
            </w:r>
          </w:p>
        </w:tc>
        <w:tc>
          <w:tcPr>
            <w:tcW w:w="1629" w:type="dxa"/>
          </w:tcPr>
          <w:p w14:paraId="3E951633" w14:textId="77777777" w:rsidR="00E23103" w:rsidRPr="006B727F" w:rsidRDefault="00E23103" w:rsidP="00E23103">
            <w:r w:rsidRPr="006B727F">
              <w:t>Occ IRR (95% CI)</w:t>
            </w:r>
          </w:p>
        </w:tc>
        <w:tc>
          <w:tcPr>
            <w:tcW w:w="1629" w:type="dxa"/>
          </w:tcPr>
          <w:p w14:paraId="7881716C" w14:textId="77777777" w:rsidR="00E23103" w:rsidRPr="006B727F" w:rsidRDefault="00E23103" w:rsidP="00E23103">
            <w:r w:rsidRPr="006B727F">
              <w:t>Non-occ IRR (95% CI)</w:t>
            </w:r>
          </w:p>
        </w:tc>
      </w:tr>
      <w:tr w:rsidR="00E23103" w:rsidRPr="006B727F" w14:paraId="321C3D36" w14:textId="77777777" w:rsidTr="00E23103">
        <w:tc>
          <w:tcPr>
            <w:tcW w:w="1629" w:type="dxa"/>
          </w:tcPr>
          <w:p w14:paraId="484A34A4" w14:textId="77777777" w:rsidR="00E23103" w:rsidRPr="006B727F" w:rsidRDefault="00E23103" w:rsidP="00E23103">
            <w:r w:rsidRPr="006B727F">
              <w:t>24</w:t>
            </w:r>
          </w:p>
        </w:tc>
        <w:tc>
          <w:tcPr>
            <w:tcW w:w="1629" w:type="dxa"/>
          </w:tcPr>
          <w:p w14:paraId="61D25BD5" w14:textId="77777777" w:rsidR="00E23103" w:rsidRPr="006B727F" w:rsidRDefault="00E23103" w:rsidP="00E23103">
            <w:r w:rsidRPr="006B727F">
              <w:t>31</w:t>
            </w:r>
          </w:p>
        </w:tc>
        <w:tc>
          <w:tcPr>
            <w:tcW w:w="1629" w:type="dxa"/>
          </w:tcPr>
          <w:p w14:paraId="5E19D591" w14:textId="77777777" w:rsidR="00E23103" w:rsidRPr="006B727F" w:rsidRDefault="00E23103" w:rsidP="00E23103">
            <w:r w:rsidRPr="006B727F">
              <w:t>0.23</w:t>
            </w:r>
          </w:p>
        </w:tc>
        <w:tc>
          <w:tcPr>
            <w:tcW w:w="1629" w:type="dxa"/>
          </w:tcPr>
          <w:p w14:paraId="2022F7B1" w14:textId="77777777" w:rsidR="00E23103" w:rsidRPr="006B727F" w:rsidRDefault="00E23103" w:rsidP="00E23103">
            <w:r w:rsidRPr="006B727F">
              <w:t>0.26</w:t>
            </w:r>
          </w:p>
        </w:tc>
        <w:tc>
          <w:tcPr>
            <w:tcW w:w="1629" w:type="dxa"/>
          </w:tcPr>
          <w:p w14:paraId="7884F6DF" w14:textId="77777777" w:rsidR="00E23103" w:rsidRPr="006B727F" w:rsidRDefault="00E23103" w:rsidP="00E23103">
            <w:r w:rsidRPr="006B727F">
              <w:t>1.00 (ref)</w:t>
            </w:r>
          </w:p>
        </w:tc>
        <w:tc>
          <w:tcPr>
            <w:tcW w:w="1629" w:type="dxa"/>
          </w:tcPr>
          <w:p w14:paraId="1FFFC459" w14:textId="77777777" w:rsidR="00E23103" w:rsidRPr="006B727F" w:rsidRDefault="00E23103" w:rsidP="00E23103">
            <w:r w:rsidRPr="006B727F">
              <w:t>1.00 (ref)</w:t>
            </w:r>
          </w:p>
        </w:tc>
      </w:tr>
      <w:tr w:rsidR="00E23103" w:rsidRPr="006B727F" w14:paraId="4AD949D3" w14:textId="77777777" w:rsidTr="00E23103">
        <w:tc>
          <w:tcPr>
            <w:tcW w:w="1629" w:type="dxa"/>
          </w:tcPr>
          <w:p w14:paraId="006500E9" w14:textId="77777777" w:rsidR="00E23103" w:rsidRPr="006B727F" w:rsidRDefault="00E23103" w:rsidP="00E23103">
            <w:r w:rsidRPr="006B727F">
              <w:t>25</w:t>
            </w:r>
          </w:p>
        </w:tc>
        <w:tc>
          <w:tcPr>
            <w:tcW w:w="1629" w:type="dxa"/>
          </w:tcPr>
          <w:p w14:paraId="3DE09847" w14:textId="77777777" w:rsidR="00E23103" w:rsidRPr="006B727F" w:rsidRDefault="00E23103" w:rsidP="00E23103">
            <w:r w:rsidRPr="006B727F">
              <w:t>54</w:t>
            </w:r>
          </w:p>
        </w:tc>
        <w:tc>
          <w:tcPr>
            <w:tcW w:w="1629" w:type="dxa"/>
          </w:tcPr>
          <w:p w14:paraId="6C3EA705" w14:textId="77777777" w:rsidR="00E23103" w:rsidRPr="006B727F" w:rsidRDefault="00E23103" w:rsidP="00E23103">
            <w:r w:rsidRPr="006B727F">
              <w:t>0.39</w:t>
            </w:r>
          </w:p>
        </w:tc>
        <w:tc>
          <w:tcPr>
            <w:tcW w:w="1629" w:type="dxa"/>
          </w:tcPr>
          <w:p w14:paraId="3A9A6121" w14:textId="77777777" w:rsidR="00E23103" w:rsidRPr="006B727F" w:rsidRDefault="00E23103" w:rsidP="00E23103">
            <w:r w:rsidRPr="006B727F">
              <w:t>0.35</w:t>
            </w:r>
          </w:p>
        </w:tc>
        <w:tc>
          <w:tcPr>
            <w:tcW w:w="1629" w:type="dxa"/>
          </w:tcPr>
          <w:p w14:paraId="4F8D01A2" w14:textId="77777777" w:rsidR="00E23103" w:rsidRPr="006B727F" w:rsidRDefault="00E23103" w:rsidP="00E23103">
            <w:r w:rsidRPr="006B727F">
              <w:t>1.72 (0.73–4.05)</w:t>
            </w:r>
          </w:p>
        </w:tc>
        <w:tc>
          <w:tcPr>
            <w:tcW w:w="1629" w:type="dxa"/>
          </w:tcPr>
          <w:p w14:paraId="6F848B1A" w14:textId="77777777" w:rsidR="00E23103" w:rsidRPr="006B727F" w:rsidRDefault="00E23103" w:rsidP="00E23103">
            <w:r w:rsidRPr="006B727F">
              <w:t>1.36 (0.60–3.11)</w:t>
            </w:r>
          </w:p>
        </w:tc>
      </w:tr>
      <w:tr w:rsidR="00E23103" w:rsidRPr="006B727F" w14:paraId="7FFD96B4" w14:textId="77777777" w:rsidTr="00E23103">
        <w:tc>
          <w:tcPr>
            <w:tcW w:w="1629" w:type="dxa"/>
          </w:tcPr>
          <w:p w14:paraId="0CF1F45B" w14:textId="77777777" w:rsidR="00E23103" w:rsidRPr="006B727F" w:rsidRDefault="00E23103" w:rsidP="00E23103">
            <w:r w:rsidRPr="006B727F">
              <w:t>26</w:t>
            </w:r>
          </w:p>
        </w:tc>
        <w:tc>
          <w:tcPr>
            <w:tcW w:w="1629" w:type="dxa"/>
          </w:tcPr>
          <w:p w14:paraId="3937EC39" w14:textId="77777777" w:rsidR="00E23103" w:rsidRPr="006B727F" w:rsidRDefault="00E23103" w:rsidP="00E23103">
            <w:r w:rsidRPr="006B727F">
              <w:t>53</w:t>
            </w:r>
          </w:p>
        </w:tc>
        <w:tc>
          <w:tcPr>
            <w:tcW w:w="1629" w:type="dxa"/>
          </w:tcPr>
          <w:p w14:paraId="316E2425" w14:textId="77777777" w:rsidR="00E23103" w:rsidRPr="006B727F" w:rsidRDefault="00E23103" w:rsidP="00E23103">
            <w:r w:rsidRPr="006B727F">
              <w:t>0.89</w:t>
            </w:r>
          </w:p>
        </w:tc>
        <w:tc>
          <w:tcPr>
            <w:tcW w:w="1629" w:type="dxa"/>
          </w:tcPr>
          <w:p w14:paraId="696D6652" w14:textId="77777777" w:rsidR="00E23103" w:rsidRPr="006B727F" w:rsidRDefault="00E23103" w:rsidP="00E23103">
            <w:r w:rsidRPr="006B727F">
              <w:t>0.75</w:t>
            </w:r>
          </w:p>
        </w:tc>
        <w:tc>
          <w:tcPr>
            <w:tcW w:w="1629" w:type="dxa"/>
          </w:tcPr>
          <w:p w14:paraId="24FB518D" w14:textId="77777777" w:rsidR="00E23103" w:rsidRPr="006B727F" w:rsidRDefault="00E23103" w:rsidP="00E23103">
            <w:r w:rsidRPr="006B727F">
              <w:t>3.93 (1.78–8.69)</w:t>
            </w:r>
          </w:p>
        </w:tc>
        <w:tc>
          <w:tcPr>
            <w:tcW w:w="1629" w:type="dxa"/>
          </w:tcPr>
          <w:p w14:paraId="58744811" w14:textId="77777777" w:rsidR="00E23103" w:rsidRPr="006B727F" w:rsidRDefault="00E23103" w:rsidP="00E23103">
            <w:r w:rsidRPr="006B727F">
              <w:t>2.92 (1.37–6.25)</w:t>
            </w:r>
          </w:p>
        </w:tc>
      </w:tr>
      <w:tr w:rsidR="00E23103" w:rsidRPr="006B727F" w14:paraId="5276F0B3" w14:textId="77777777" w:rsidTr="00E23103">
        <w:tc>
          <w:tcPr>
            <w:tcW w:w="1629" w:type="dxa"/>
          </w:tcPr>
          <w:p w14:paraId="3E8B7220" w14:textId="77777777" w:rsidR="00E23103" w:rsidRPr="006B727F" w:rsidRDefault="00E23103" w:rsidP="00E23103">
            <w:r w:rsidRPr="006B727F">
              <w:t>27</w:t>
            </w:r>
          </w:p>
        </w:tc>
        <w:tc>
          <w:tcPr>
            <w:tcW w:w="1629" w:type="dxa"/>
          </w:tcPr>
          <w:p w14:paraId="06A5FD7C" w14:textId="77777777" w:rsidR="00E23103" w:rsidRPr="006B727F" w:rsidRDefault="00E23103" w:rsidP="00E23103">
            <w:r w:rsidRPr="006B727F">
              <w:t>79</w:t>
            </w:r>
          </w:p>
        </w:tc>
        <w:tc>
          <w:tcPr>
            <w:tcW w:w="1629" w:type="dxa"/>
          </w:tcPr>
          <w:p w14:paraId="28FA38F1" w14:textId="77777777" w:rsidR="00E23103" w:rsidRPr="006B727F" w:rsidRDefault="00E23103" w:rsidP="00E23103">
            <w:r w:rsidRPr="006B727F">
              <w:t>0.8</w:t>
            </w:r>
          </w:p>
        </w:tc>
        <w:tc>
          <w:tcPr>
            <w:tcW w:w="1629" w:type="dxa"/>
          </w:tcPr>
          <w:p w14:paraId="2267468D" w14:textId="77777777" w:rsidR="00E23103" w:rsidRPr="006B727F" w:rsidRDefault="00E23103" w:rsidP="00E23103">
            <w:r w:rsidRPr="006B727F">
              <w:t>0.82</w:t>
            </w:r>
          </w:p>
        </w:tc>
        <w:tc>
          <w:tcPr>
            <w:tcW w:w="1629" w:type="dxa"/>
          </w:tcPr>
          <w:p w14:paraId="6F0A5042" w14:textId="77777777" w:rsidR="00E23103" w:rsidRPr="006B727F" w:rsidRDefault="00E23103" w:rsidP="00E23103">
            <w:r w:rsidRPr="006B727F">
              <w:t>3.53 (1.62–7.71)</w:t>
            </w:r>
          </w:p>
        </w:tc>
        <w:tc>
          <w:tcPr>
            <w:tcW w:w="1629" w:type="dxa"/>
          </w:tcPr>
          <w:p w14:paraId="79B5E74A" w14:textId="77777777" w:rsidR="00E23103" w:rsidRPr="006B727F" w:rsidRDefault="00E23103" w:rsidP="00E23103">
            <w:r w:rsidRPr="006B727F">
              <w:t>3.19 (1.53–6.64)</w:t>
            </w:r>
          </w:p>
        </w:tc>
      </w:tr>
      <w:tr w:rsidR="00E23103" w:rsidRPr="006B727F" w14:paraId="60847D68" w14:textId="77777777" w:rsidTr="00E23103">
        <w:tc>
          <w:tcPr>
            <w:tcW w:w="1629" w:type="dxa"/>
          </w:tcPr>
          <w:p w14:paraId="37FCF5BE" w14:textId="77777777" w:rsidR="00E23103" w:rsidRPr="006B727F" w:rsidRDefault="00E23103" w:rsidP="00E23103">
            <w:r w:rsidRPr="006B727F">
              <w:t>28</w:t>
            </w:r>
          </w:p>
        </w:tc>
        <w:tc>
          <w:tcPr>
            <w:tcW w:w="1629" w:type="dxa"/>
          </w:tcPr>
          <w:p w14:paraId="7E6C5761" w14:textId="77777777" w:rsidR="00E23103" w:rsidRPr="006B727F" w:rsidRDefault="00E23103" w:rsidP="00E23103">
            <w:r w:rsidRPr="006B727F">
              <w:t>84</w:t>
            </w:r>
          </w:p>
        </w:tc>
        <w:tc>
          <w:tcPr>
            <w:tcW w:w="1629" w:type="dxa"/>
          </w:tcPr>
          <w:p w14:paraId="1D6130E2" w14:textId="77777777" w:rsidR="00E23103" w:rsidRPr="006B727F" w:rsidRDefault="00E23103" w:rsidP="00E23103">
            <w:r w:rsidRPr="006B727F">
              <w:t>1.6</w:t>
            </w:r>
          </w:p>
        </w:tc>
        <w:tc>
          <w:tcPr>
            <w:tcW w:w="1629" w:type="dxa"/>
          </w:tcPr>
          <w:p w14:paraId="349CFF55" w14:textId="77777777" w:rsidR="00E23103" w:rsidRPr="006B727F" w:rsidRDefault="00E23103" w:rsidP="00E23103">
            <w:r w:rsidRPr="006B727F">
              <w:t>1.62</w:t>
            </w:r>
          </w:p>
        </w:tc>
        <w:tc>
          <w:tcPr>
            <w:tcW w:w="1629" w:type="dxa"/>
          </w:tcPr>
          <w:p w14:paraId="05FC2052" w14:textId="77777777" w:rsidR="00E23103" w:rsidRPr="006B727F" w:rsidRDefault="00E23103" w:rsidP="00E23103">
            <w:r w:rsidRPr="006B727F">
              <w:t>7.06 (3.30–15.10)</w:t>
            </w:r>
          </w:p>
        </w:tc>
        <w:tc>
          <w:tcPr>
            <w:tcW w:w="1629" w:type="dxa"/>
          </w:tcPr>
          <w:p w14:paraId="3470A55C" w14:textId="77777777" w:rsidR="00E23103" w:rsidRPr="006B727F" w:rsidRDefault="00E23103" w:rsidP="00E23103">
            <w:r w:rsidRPr="006B727F">
              <w:t>6.27 (3.08–12.80)</w:t>
            </w:r>
          </w:p>
        </w:tc>
      </w:tr>
      <w:tr w:rsidR="00E23103" w:rsidRPr="006B727F" w14:paraId="1D63FE5C" w14:textId="77777777" w:rsidTr="00E23103">
        <w:tc>
          <w:tcPr>
            <w:tcW w:w="1629" w:type="dxa"/>
          </w:tcPr>
          <w:p w14:paraId="55CBE774" w14:textId="77777777" w:rsidR="00E23103" w:rsidRPr="006B727F" w:rsidRDefault="00E23103" w:rsidP="00E23103">
            <w:r w:rsidRPr="006B727F">
              <w:t>29</w:t>
            </w:r>
          </w:p>
        </w:tc>
        <w:tc>
          <w:tcPr>
            <w:tcW w:w="1629" w:type="dxa"/>
          </w:tcPr>
          <w:p w14:paraId="0A7B43D5" w14:textId="77777777" w:rsidR="00E23103" w:rsidRPr="006B727F" w:rsidRDefault="00E23103" w:rsidP="00E23103">
            <w:r w:rsidRPr="006B727F">
              <w:t>87</w:t>
            </w:r>
          </w:p>
        </w:tc>
        <w:tc>
          <w:tcPr>
            <w:tcW w:w="1629" w:type="dxa"/>
          </w:tcPr>
          <w:p w14:paraId="35E5EB11" w14:textId="77777777" w:rsidR="00E23103" w:rsidRPr="006B727F" w:rsidRDefault="00E23103" w:rsidP="00E23103">
            <w:r w:rsidRPr="006B727F">
              <w:t>3.16</w:t>
            </w:r>
          </w:p>
        </w:tc>
        <w:tc>
          <w:tcPr>
            <w:tcW w:w="1629" w:type="dxa"/>
          </w:tcPr>
          <w:p w14:paraId="5077B6DA" w14:textId="77777777" w:rsidR="00E23103" w:rsidRPr="006B727F" w:rsidRDefault="00E23103" w:rsidP="00E23103">
            <w:r w:rsidRPr="006B727F">
              <w:t>2.45</w:t>
            </w:r>
          </w:p>
        </w:tc>
        <w:tc>
          <w:tcPr>
            <w:tcW w:w="1629" w:type="dxa"/>
          </w:tcPr>
          <w:p w14:paraId="1BAEB492" w14:textId="77777777" w:rsidR="00E23103" w:rsidRPr="006B727F" w:rsidRDefault="00E23103" w:rsidP="00E23103">
            <w:r w:rsidRPr="006B727F">
              <w:t>14.00 (6.61–29.64)</w:t>
            </w:r>
          </w:p>
        </w:tc>
        <w:tc>
          <w:tcPr>
            <w:tcW w:w="1629" w:type="dxa"/>
          </w:tcPr>
          <w:p w14:paraId="185203AF" w14:textId="77777777" w:rsidR="00E23103" w:rsidRPr="006B727F" w:rsidRDefault="00E23103" w:rsidP="00E23103">
            <w:r w:rsidRPr="006B727F">
              <w:t>9.49 (4.68–19.22)</w:t>
            </w:r>
          </w:p>
        </w:tc>
      </w:tr>
      <w:tr w:rsidR="00E23103" w:rsidRPr="006B727F" w14:paraId="733D2F50" w14:textId="77777777" w:rsidTr="00E23103">
        <w:tc>
          <w:tcPr>
            <w:tcW w:w="1629" w:type="dxa"/>
          </w:tcPr>
          <w:p w14:paraId="2021C23A" w14:textId="77777777" w:rsidR="00E23103" w:rsidRPr="006B727F" w:rsidRDefault="00E23103" w:rsidP="00E23103">
            <w:r w:rsidRPr="006B727F">
              <w:t>30</w:t>
            </w:r>
          </w:p>
        </w:tc>
        <w:tc>
          <w:tcPr>
            <w:tcW w:w="1629" w:type="dxa"/>
          </w:tcPr>
          <w:p w14:paraId="4A24E464" w14:textId="77777777" w:rsidR="00E23103" w:rsidRPr="006B727F" w:rsidRDefault="00E23103" w:rsidP="00E23103">
            <w:r w:rsidRPr="006B727F">
              <w:t>84</w:t>
            </w:r>
          </w:p>
        </w:tc>
        <w:tc>
          <w:tcPr>
            <w:tcW w:w="1629" w:type="dxa"/>
          </w:tcPr>
          <w:p w14:paraId="045AA873" w14:textId="77777777" w:rsidR="00E23103" w:rsidRPr="006B727F" w:rsidRDefault="00E23103" w:rsidP="00E23103">
            <w:r w:rsidRPr="006B727F">
              <w:t>4.49</w:t>
            </w:r>
          </w:p>
        </w:tc>
        <w:tc>
          <w:tcPr>
            <w:tcW w:w="1629" w:type="dxa"/>
          </w:tcPr>
          <w:p w14:paraId="24FCE845" w14:textId="77777777" w:rsidR="00E23103" w:rsidRPr="006B727F" w:rsidRDefault="00E23103" w:rsidP="00E23103">
            <w:r w:rsidRPr="006B727F">
              <w:t>3.63</w:t>
            </w:r>
          </w:p>
        </w:tc>
        <w:tc>
          <w:tcPr>
            <w:tcW w:w="1629" w:type="dxa"/>
          </w:tcPr>
          <w:p w14:paraId="15676427" w14:textId="77777777" w:rsidR="00E23103" w:rsidRPr="006B727F" w:rsidRDefault="00E23103" w:rsidP="00E23103">
            <w:r w:rsidRPr="006B727F">
              <w:t>19.88 (9.41–41.98)</w:t>
            </w:r>
          </w:p>
        </w:tc>
        <w:tc>
          <w:tcPr>
            <w:tcW w:w="1629" w:type="dxa"/>
          </w:tcPr>
          <w:p w14:paraId="3A79F1C7" w14:textId="77777777" w:rsidR="00E23103" w:rsidRPr="006B727F" w:rsidRDefault="00E23103" w:rsidP="00E23103">
            <w:r w:rsidRPr="006B727F">
              <w:t>14.07 (6.97–28.39)</w:t>
            </w:r>
          </w:p>
        </w:tc>
      </w:tr>
      <w:tr w:rsidR="00E23103" w:rsidRPr="006B727F" w14:paraId="14F82141" w14:textId="77777777" w:rsidTr="00E23103">
        <w:tc>
          <w:tcPr>
            <w:tcW w:w="1629" w:type="dxa"/>
          </w:tcPr>
          <w:p w14:paraId="0D4D0FF8" w14:textId="77777777" w:rsidR="00E23103" w:rsidRPr="006B727F" w:rsidRDefault="00E23103" w:rsidP="00E23103">
            <w:r w:rsidRPr="006B727F">
              <w:t>31</w:t>
            </w:r>
          </w:p>
        </w:tc>
        <w:tc>
          <w:tcPr>
            <w:tcW w:w="1629" w:type="dxa"/>
          </w:tcPr>
          <w:p w14:paraId="606A52F7" w14:textId="77777777" w:rsidR="00E23103" w:rsidRPr="006B727F" w:rsidRDefault="00E23103" w:rsidP="00E23103">
            <w:r w:rsidRPr="006B727F">
              <w:t>72</w:t>
            </w:r>
          </w:p>
        </w:tc>
        <w:tc>
          <w:tcPr>
            <w:tcW w:w="1629" w:type="dxa"/>
          </w:tcPr>
          <w:p w14:paraId="69FDBE92" w14:textId="77777777" w:rsidR="00E23103" w:rsidRPr="006B727F" w:rsidRDefault="00E23103" w:rsidP="00E23103">
            <w:r w:rsidRPr="006B727F">
              <w:t>7.04</w:t>
            </w:r>
          </w:p>
        </w:tc>
        <w:tc>
          <w:tcPr>
            <w:tcW w:w="1629" w:type="dxa"/>
          </w:tcPr>
          <w:p w14:paraId="4684D602" w14:textId="77777777" w:rsidR="00E23103" w:rsidRPr="006B727F" w:rsidRDefault="00E23103" w:rsidP="00E23103">
            <w:r w:rsidRPr="006B727F">
              <w:t>5.96</w:t>
            </w:r>
          </w:p>
        </w:tc>
        <w:tc>
          <w:tcPr>
            <w:tcW w:w="1629" w:type="dxa"/>
          </w:tcPr>
          <w:p w14:paraId="7112E4F0" w14:textId="77777777" w:rsidR="00E23103" w:rsidRPr="006B727F" w:rsidRDefault="00E23103" w:rsidP="00E23103">
            <w:r w:rsidRPr="006B727F">
              <w:t>31.18 (14.79–65.75)</w:t>
            </w:r>
          </w:p>
        </w:tc>
        <w:tc>
          <w:tcPr>
            <w:tcW w:w="1629" w:type="dxa"/>
          </w:tcPr>
          <w:p w14:paraId="7CE5BFB3" w14:textId="77777777" w:rsidR="00E23103" w:rsidRPr="006B727F" w:rsidRDefault="00E23103" w:rsidP="00E23103">
            <w:r w:rsidRPr="006B727F">
              <w:t>23.09 (11.47–46.47)</w:t>
            </w:r>
          </w:p>
        </w:tc>
      </w:tr>
      <w:tr w:rsidR="00E23103" w:rsidRPr="006B727F" w14:paraId="1D7872EF" w14:textId="77777777" w:rsidTr="00E23103">
        <w:tc>
          <w:tcPr>
            <w:tcW w:w="1629" w:type="dxa"/>
          </w:tcPr>
          <w:p w14:paraId="0E206B65" w14:textId="77777777" w:rsidR="00E23103" w:rsidRPr="006B727F" w:rsidRDefault="00E23103" w:rsidP="00E23103">
            <w:r w:rsidRPr="006B727F">
              <w:t>32</w:t>
            </w:r>
          </w:p>
        </w:tc>
        <w:tc>
          <w:tcPr>
            <w:tcW w:w="1629" w:type="dxa"/>
          </w:tcPr>
          <w:p w14:paraId="0CC4BEB0" w14:textId="77777777" w:rsidR="00E23103" w:rsidRPr="006B727F" w:rsidRDefault="00E23103" w:rsidP="00E23103">
            <w:r w:rsidRPr="006B727F">
              <w:t>57</w:t>
            </w:r>
          </w:p>
        </w:tc>
        <w:tc>
          <w:tcPr>
            <w:tcW w:w="1629" w:type="dxa"/>
          </w:tcPr>
          <w:p w14:paraId="72D413DE" w14:textId="77777777" w:rsidR="00E23103" w:rsidRPr="006B727F" w:rsidRDefault="00E23103" w:rsidP="00E23103">
            <w:r w:rsidRPr="006B727F">
              <w:t>15.19</w:t>
            </w:r>
          </w:p>
        </w:tc>
        <w:tc>
          <w:tcPr>
            <w:tcW w:w="1629" w:type="dxa"/>
          </w:tcPr>
          <w:p w14:paraId="4D0B12C0" w14:textId="77777777" w:rsidR="00E23103" w:rsidRPr="006B727F" w:rsidRDefault="00E23103" w:rsidP="00E23103">
            <w:r w:rsidRPr="006B727F">
              <w:t>10.35</w:t>
            </w:r>
          </w:p>
        </w:tc>
        <w:tc>
          <w:tcPr>
            <w:tcW w:w="1629" w:type="dxa"/>
          </w:tcPr>
          <w:p w14:paraId="3CDB2731" w14:textId="77777777" w:rsidR="00E23103" w:rsidRPr="006B727F" w:rsidRDefault="00E23103" w:rsidP="00E23103">
            <w:r w:rsidRPr="006B727F">
              <w:t>67.28 (31.98–141.56)</w:t>
            </w:r>
          </w:p>
        </w:tc>
        <w:tc>
          <w:tcPr>
            <w:tcW w:w="1629" w:type="dxa"/>
          </w:tcPr>
          <w:p w14:paraId="3E7B5BAB" w14:textId="77777777" w:rsidR="00E23103" w:rsidRPr="006B727F" w:rsidRDefault="00E23103" w:rsidP="00E23103">
            <w:r w:rsidRPr="006B727F">
              <w:t>40.11 (19.97–80.58)</w:t>
            </w:r>
          </w:p>
        </w:tc>
      </w:tr>
      <w:tr w:rsidR="00E23103" w:rsidRPr="006B727F" w14:paraId="2416BC32" w14:textId="77777777" w:rsidTr="00E23103">
        <w:tc>
          <w:tcPr>
            <w:tcW w:w="1629" w:type="dxa"/>
          </w:tcPr>
          <w:p w14:paraId="30DDFD10" w14:textId="77777777" w:rsidR="00E23103" w:rsidRPr="006B727F" w:rsidRDefault="00E23103" w:rsidP="00E23103">
            <w:r w:rsidRPr="006B727F">
              <w:t>33</w:t>
            </w:r>
          </w:p>
        </w:tc>
        <w:tc>
          <w:tcPr>
            <w:tcW w:w="1629" w:type="dxa"/>
          </w:tcPr>
          <w:p w14:paraId="4F42182B" w14:textId="77777777" w:rsidR="00E23103" w:rsidRPr="006B727F" w:rsidRDefault="00E23103" w:rsidP="00E23103">
            <w:r w:rsidRPr="006B727F">
              <w:t>71</w:t>
            </w:r>
          </w:p>
        </w:tc>
        <w:tc>
          <w:tcPr>
            <w:tcW w:w="1629" w:type="dxa"/>
          </w:tcPr>
          <w:p w14:paraId="35A5FCCB" w14:textId="77777777" w:rsidR="00E23103" w:rsidRPr="006B727F" w:rsidRDefault="00E23103" w:rsidP="00E23103">
            <w:r w:rsidRPr="006B727F">
              <w:t>22.92</w:t>
            </w:r>
          </w:p>
        </w:tc>
        <w:tc>
          <w:tcPr>
            <w:tcW w:w="1629" w:type="dxa"/>
          </w:tcPr>
          <w:p w14:paraId="3BDFC30D" w14:textId="77777777" w:rsidR="00E23103" w:rsidRPr="006B727F" w:rsidRDefault="00E23103" w:rsidP="00E23103">
            <w:r w:rsidRPr="006B727F">
              <w:t>16.54</w:t>
            </w:r>
          </w:p>
        </w:tc>
        <w:tc>
          <w:tcPr>
            <w:tcW w:w="1629" w:type="dxa"/>
          </w:tcPr>
          <w:p w14:paraId="124A9242" w14:textId="77777777" w:rsidR="00E23103" w:rsidRPr="006B727F" w:rsidRDefault="00E23103" w:rsidP="00E23103">
            <w:r w:rsidRPr="006B727F">
              <w:t>101.48 (48.30–213.21)</w:t>
            </w:r>
          </w:p>
        </w:tc>
        <w:tc>
          <w:tcPr>
            <w:tcW w:w="1629" w:type="dxa"/>
          </w:tcPr>
          <w:p w14:paraId="51D99ADC" w14:textId="77777777" w:rsidR="00E23103" w:rsidRPr="006B727F" w:rsidRDefault="00E23103" w:rsidP="00E23103">
            <w:r w:rsidRPr="006B727F">
              <w:t>64.07 (31.97–128.43)</w:t>
            </w:r>
          </w:p>
        </w:tc>
      </w:tr>
      <w:tr w:rsidR="00E23103" w:rsidRPr="006B727F" w14:paraId="5588302B" w14:textId="77777777" w:rsidTr="00E23103">
        <w:tc>
          <w:tcPr>
            <w:tcW w:w="1629" w:type="dxa"/>
          </w:tcPr>
          <w:p w14:paraId="173E8E94" w14:textId="77777777" w:rsidR="00E23103" w:rsidRPr="006B727F" w:rsidRDefault="00E23103" w:rsidP="00E23103">
            <w:r w:rsidRPr="006B727F">
              <w:t>34</w:t>
            </w:r>
          </w:p>
        </w:tc>
        <w:tc>
          <w:tcPr>
            <w:tcW w:w="1629" w:type="dxa"/>
          </w:tcPr>
          <w:p w14:paraId="55F07105" w14:textId="77777777" w:rsidR="00E23103" w:rsidRPr="006B727F" w:rsidRDefault="00E23103" w:rsidP="00E23103">
            <w:r w:rsidRPr="006B727F">
              <w:t>29</w:t>
            </w:r>
          </w:p>
        </w:tc>
        <w:tc>
          <w:tcPr>
            <w:tcW w:w="1629" w:type="dxa"/>
          </w:tcPr>
          <w:p w14:paraId="042CC1EF" w14:textId="77777777" w:rsidR="00E23103" w:rsidRPr="006B727F" w:rsidRDefault="00E23103" w:rsidP="00E23103">
            <w:r w:rsidRPr="006B727F">
              <w:t>38.28</w:t>
            </w:r>
          </w:p>
        </w:tc>
        <w:tc>
          <w:tcPr>
            <w:tcW w:w="1629" w:type="dxa"/>
          </w:tcPr>
          <w:p w14:paraId="44189DA1" w14:textId="77777777" w:rsidR="00E23103" w:rsidRPr="006B727F" w:rsidRDefault="00E23103" w:rsidP="00E23103">
            <w:r w:rsidRPr="006B727F">
              <w:t>29.34</w:t>
            </w:r>
          </w:p>
        </w:tc>
        <w:tc>
          <w:tcPr>
            <w:tcW w:w="1629" w:type="dxa"/>
          </w:tcPr>
          <w:p w14:paraId="7F63FEFA" w14:textId="77777777" w:rsidR="00E23103" w:rsidRPr="006B727F" w:rsidRDefault="00E23103" w:rsidP="00E23103">
            <w:r w:rsidRPr="006B727F">
              <w:t>169.51 (80.62–356.39)</w:t>
            </w:r>
          </w:p>
        </w:tc>
        <w:tc>
          <w:tcPr>
            <w:tcW w:w="1629" w:type="dxa"/>
          </w:tcPr>
          <w:p w14:paraId="3A39C6B0" w14:textId="77777777" w:rsidR="00E23103" w:rsidRPr="006B727F" w:rsidRDefault="00E23103" w:rsidP="00E23103">
            <w:r w:rsidRPr="006B727F">
              <w:t>113.71 (56.68–228.12)</w:t>
            </w:r>
          </w:p>
        </w:tc>
      </w:tr>
    </w:tbl>
    <w:p w14:paraId="64ACC07A" w14:textId="77777777" w:rsidR="00E23103" w:rsidRPr="006B727F" w:rsidRDefault="00E23103" w:rsidP="00E23103"/>
    <w:p w14:paraId="6F519132" w14:textId="5E1296BA" w:rsidR="00E23103" w:rsidRPr="006B727F" w:rsidRDefault="00E23103" w:rsidP="00E23103">
      <w:pPr>
        <w:spacing w:before="0" w:after="200" w:line="276" w:lineRule="auto"/>
      </w:pPr>
      <w:r w:rsidRPr="006B727F">
        <w:br w:type="page"/>
      </w:r>
      <w:r w:rsidR="009A5C08" w:rsidRPr="009A5C08">
        <w:rPr>
          <w:b/>
        </w:rPr>
        <w:lastRenderedPageBreak/>
        <w:t xml:space="preserve">Supplementary </w:t>
      </w:r>
      <w:r w:rsidRPr="009A5C08">
        <w:rPr>
          <w:b/>
        </w:rPr>
        <w:t>Table S</w:t>
      </w:r>
      <w:r w:rsidR="00EB1EA7">
        <w:rPr>
          <w:b/>
        </w:rPr>
        <w:t>6</w:t>
      </w:r>
      <w:r w:rsidRPr="006B727F">
        <w:t>. Inland vs coastal stratified sensitivity (2019–2024): coastal stratum (cases occurring in coastal regions; coastal-mean AT). Note: Province/county occurrence fields are not populated in 2015–2018 in this surveillance release; therefore, stratified analyses are restricted to 2019–2024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E23103" w:rsidRPr="006B727F" w14:paraId="7D42B40C" w14:textId="77777777" w:rsidTr="00E23103">
        <w:tc>
          <w:tcPr>
            <w:tcW w:w="1629" w:type="dxa"/>
          </w:tcPr>
          <w:p w14:paraId="273C127E" w14:textId="77777777" w:rsidR="00E23103" w:rsidRPr="006B727F" w:rsidRDefault="00E23103" w:rsidP="00E23103">
            <w:r w:rsidRPr="006B727F">
              <w:t>AT bin (°C)</w:t>
            </w:r>
          </w:p>
        </w:tc>
        <w:tc>
          <w:tcPr>
            <w:tcW w:w="1629" w:type="dxa"/>
          </w:tcPr>
          <w:p w14:paraId="469E31D5" w14:textId="77777777" w:rsidR="00E23103" w:rsidRPr="006B727F" w:rsidRDefault="00E23103" w:rsidP="00E23103">
            <w:r w:rsidRPr="006B727F">
              <w:t>Days (n)</w:t>
            </w:r>
          </w:p>
        </w:tc>
        <w:tc>
          <w:tcPr>
            <w:tcW w:w="1629" w:type="dxa"/>
          </w:tcPr>
          <w:p w14:paraId="3DEA8BD9" w14:textId="77777777" w:rsidR="00E23103" w:rsidRPr="006B727F" w:rsidRDefault="00E23103" w:rsidP="00E23103">
            <w:r w:rsidRPr="006B727F">
              <w:t>Occ mean/day</w:t>
            </w:r>
          </w:p>
        </w:tc>
        <w:tc>
          <w:tcPr>
            <w:tcW w:w="1629" w:type="dxa"/>
          </w:tcPr>
          <w:p w14:paraId="6A03EB02" w14:textId="77777777" w:rsidR="00E23103" w:rsidRPr="006B727F" w:rsidRDefault="00E23103" w:rsidP="00E23103">
            <w:r w:rsidRPr="006B727F">
              <w:t>Non-occ mean/day</w:t>
            </w:r>
          </w:p>
        </w:tc>
        <w:tc>
          <w:tcPr>
            <w:tcW w:w="1629" w:type="dxa"/>
          </w:tcPr>
          <w:p w14:paraId="335B8A23" w14:textId="77777777" w:rsidR="00E23103" w:rsidRPr="006B727F" w:rsidRDefault="00E23103" w:rsidP="00E23103">
            <w:r w:rsidRPr="006B727F">
              <w:t>Occ IRR (95% CI)</w:t>
            </w:r>
          </w:p>
        </w:tc>
        <w:tc>
          <w:tcPr>
            <w:tcW w:w="1629" w:type="dxa"/>
          </w:tcPr>
          <w:p w14:paraId="59CF3575" w14:textId="77777777" w:rsidR="00E23103" w:rsidRPr="006B727F" w:rsidRDefault="00E23103" w:rsidP="00E23103">
            <w:r w:rsidRPr="006B727F">
              <w:t>Non-occ IRR (95% CI)</w:t>
            </w:r>
          </w:p>
        </w:tc>
      </w:tr>
      <w:tr w:rsidR="00E23103" w:rsidRPr="006B727F" w14:paraId="772AB0AD" w14:textId="77777777" w:rsidTr="00E23103">
        <w:tc>
          <w:tcPr>
            <w:tcW w:w="1629" w:type="dxa"/>
          </w:tcPr>
          <w:p w14:paraId="03023BCE" w14:textId="77777777" w:rsidR="00E23103" w:rsidRPr="006B727F" w:rsidRDefault="00E23103" w:rsidP="00E23103">
            <w:r w:rsidRPr="006B727F">
              <w:t>24</w:t>
            </w:r>
          </w:p>
        </w:tc>
        <w:tc>
          <w:tcPr>
            <w:tcW w:w="1629" w:type="dxa"/>
          </w:tcPr>
          <w:p w14:paraId="07BD02AA" w14:textId="77777777" w:rsidR="00E23103" w:rsidRPr="006B727F" w:rsidRDefault="00E23103" w:rsidP="00E23103">
            <w:r w:rsidRPr="006B727F">
              <w:t>41</w:t>
            </w:r>
          </w:p>
        </w:tc>
        <w:tc>
          <w:tcPr>
            <w:tcW w:w="1629" w:type="dxa"/>
          </w:tcPr>
          <w:p w14:paraId="791BE968" w14:textId="77777777" w:rsidR="00E23103" w:rsidRPr="006B727F" w:rsidRDefault="00E23103" w:rsidP="00E23103">
            <w:r w:rsidRPr="006B727F">
              <w:t>0.2</w:t>
            </w:r>
          </w:p>
        </w:tc>
        <w:tc>
          <w:tcPr>
            <w:tcW w:w="1629" w:type="dxa"/>
          </w:tcPr>
          <w:p w14:paraId="3ED62DB6" w14:textId="77777777" w:rsidR="00E23103" w:rsidRPr="006B727F" w:rsidRDefault="00E23103" w:rsidP="00E23103">
            <w:r w:rsidRPr="006B727F">
              <w:t>0.17</w:t>
            </w:r>
          </w:p>
        </w:tc>
        <w:tc>
          <w:tcPr>
            <w:tcW w:w="1629" w:type="dxa"/>
          </w:tcPr>
          <w:p w14:paraId="39A4823F" w14:textId="77777777" w:rsidR="00E23103" w:rsidRPr="006B727F" w:rsidRDefault="00E23103" w:rsidP="00E23103">
            <w:r w:rsidRPr="006B727F">
              <w:t>1.00 (ref)</w:t>
            </w:r>
          </w:p>
        </w:tc>
        <w:tc>
          <w:tcPr>
            <w:tcW w:w="1629" w:type="dxa"/>
          </w:tcPr>
          <w:p w14:paraId="772590A3" w14:textId="77777777" w:rsidR="00E23103" w:rsidRPr="006B727F" w:rsidRDefault="00E23103" w:rsidP="00E23103">
            <w:r w:rsidRPr="006B727F">
              <w:t>1.00 (ref)</w:t>
            </w:r>
          </w:p>
        </w:tc>
      </w:tr>
      <w:tr w:rsidR="00E23103" w:rsidRPr="006B727F" w14:paraId="02BE545C" w14:textId="77777777" w:rsidTr="00E23103">
        <w:tc>
          <w:tcPr>
            <w:tcW w:w="1629" w:type="dxa"/>
          </w:tcPr>
          <w:p w14:paraId="3BC8D99B" w14:textId="77777777" w:rsidR="00E23103" w:rsidRPr="006B727F" w:rsidRDefault="00E23103" w:rsidP="00E23103">
            <w:r w:rsidRPr="006B727F">
              <w:t>25</w:t>
            </w:r>
          </w:p>
        </w:tc>
        <w:tc>
          <w:tcPr>
            <w:tcW w:w="1629" w:type="dxa"/>
          </w:tcPr>
          <w:p w14:paraId="2350D36C" w14:textId="77777777" w:rsidR="00E23103" w:rsidRPr="006B727F" w:rsidRDefault="00E23103" w:rsidP="00E23103">
            <w:r w:rsidRPr="006B727F">
              <w:t>53</w:t>
            </w:r>
          </w:p>
        </w:tc>
        <w:tc>
          <w:tcPr>
            <w:tcW w:w="1629" w:type="dxa"/>
          </w:tcPr>
          <w:p w14:paraId="6ECB8DFA" w14:textId="77777777" w:rsidR="00E23103" w:rsidRPr="006B727F" w:rsidRDefault="00E23103" w:rsidP="00E23103">
            <w:r w:rsidRPr="006B727F">
              <w:t>0.32</w:t>
            </w:r>
          </w:p>
        </w:tc>
        <w:tc>
          <w:tcPr>
            <w:tcW w:w="1629" w:type="dxa"/>
          </w:tcPr>
          <w:p w14:paraId="1212B56C" w14:textId="77777777" w:rsidR="00E23103" w:rsidRPr="006B727F" w:rsidRDefault="00E23103" w:rsidP="00E23103">
            <w:r w:rsidRPr="006B727F">
              <w:t>0.25</w:t>
            </w:r>
          </w:p>
        </w:tc>
        <w:tc>
          <w:tcPr>
            <w:tcW w:w="1629" w:type="dxa"/>
          </w:tcPr>
          <w:p w14:paraId="72C69E9D" w14:textId="77777777" w:rsidR="00E23103" w:rsidRPr="006B727F" w:rsidRDefault="00E23103" w:rsidP="00E23103">
            <w:r w:rsidRPr="006B727F">
              <w:t>1.64 (0.71–3.81)</w:t>
            </w:r>
          </w:p>
        </w:tc>
        <w:tc>
          <w:tcPr>
            <w:tcW w:w="1629" w:type="dxa"/>
          </w:tcPr>
          <w:p w14:paraId="48BFD795" w14:textId="77777777" w:rsidR="00E23103" w:rsidRPr="006B727F" w:rsidRDefault="00E23103" w:rsidP="00E23103">
            <w:r w:rsidRPr="006B727F">
              <w:t>1.44 (0.57–3.60)</w:t>
            </w:r>
          </w:p>
        </w:tc>
      </w:tr>
      <w:tr w:rsidR="00E23103" w:rsidRPr="006B727F" w14:paraId="0441A459" w14:textId="77777777" w:rsidTr="00E23103">
        <w:tc>
          <w:tcPr>
            <w:tcW w:w="1629" w:type="dxa"/>
          </w:tcPr>
          <w:p w14:paraId="5AB7101B" w14:textId="77777777" w:rsidR="00E23103" w:rsidRPr="006B727F" w:rsidRDefault="00E23103" w:rsidP="00E23103">
            <w:r w:rsidRPr="006B727F">
              <w:t>26</w:t>
            </w:r>
          </w:p>
        </w:tc>
        <w:tc>
          <w:tcPr>
            <w:tcW w:w="1629" w:type="dxa"/>
          </w:tcPr>
          <w:p w14:paraId="3BF1CEFA" w14:textId="77777777" w:rsidR="00E23103" w:rsidRPr="006B727F" w:rsidRDefault="00E23103" w:rsidP="00E23103">
            <w:r w:rsidRPr="006B727F">
              <w:t>82</w:t>
            </w:r>
          </w:p>
        </w:tc>
        <w:tc>
          <w:tcPr>
            <w:tcW w:w="1629" w:type="dxa"/>
          </w:tcPr>
          <w:p w14:paraId="469E1E44" w14:textId="77777777" w:rsidR="00E23103" w:rsidRPr="006B727F" w:rsidRDefault="00E23103" w:rsidP="00E23103">
            <w:r w:rsidRPr="006B727F">
              <w:t>0.56</w:t>
            </w:r>
          </w:p>
        </w:tc>
        <w:tc>
          <w:tcPr>
            <w:tcW w:w="1629" w:type="dxa"/>
          </w:tcPr>
          <w:p w14:paraId="3AFC018D" w14:textId="77777777" w:rsidR="00E23103" w:rsidRPr="006B727F" w:rsidRDefault="00E23103" w:rsidP="00E23103">
            <w:r w:rsidRPr="006B727F">
              <w:t>0.33</w:t>
            </w:r>
          </w:p>
        </w:tc>
        <w:tc>
          <w:tcPr>
            <w:tcW w:w="1629" w:type="dxa"/>
          </w:tcPr>
          <w:p w14:paraId="70D458CF" w14:textId="77777777" w:rsidR="00E23103" w:rsidRPr="006B727F" w:rsidRDefault="00E23103" w:rsidP="00E23103">
            <w:r w:rsidRPr="006B727F">
              <w:t>2.87 (1.36–6.09)</w:t>
            </w:r>
          </w:p>
        </w:tc>
        <w:tc>
          <w:tcPr>
            <w:tcW w:w="1629" w:type="dxa"/>
          </w:tcPr>
          <w:p w14:paraId="1D5FEE32" w14:textId="77777777" w:rsidR="00E23103" w:rsidRPr="006B727F" w:rsidRDefault="00E23103" w:rsidP="00E23103">
            <w:r w:rsidRPr="006B727F">
              <w:t>1.93 (0.84–4.43)</w:t>
            </w:r>
          </w:p>
        </w:tc>
      </w:tr>
      <w:tr w:rsidR="00E23103" w:rsidRPr="006B727F" w14:paraId="27160D65" w14:textId="77777777" w:rsidTr="00E23103">
        <w:tc>
          <w:tcPr>
            <w:tcW w:w="1629" w:type="dxa"/>
          </w:tcPr>
          <w:p w14:paraId="654A95F0" w14:textId="77777777" w:rsidR="00E23103" w:rsidRPr="006B727F" w:rsidRDefault="00E23103" w:rsidP="00E23103">
            <w:r w:rsidRPr="006B727F">
              <w:t>27</w:t>
            </w:r>
          </w:p>
        </w:tc>
        <w:tc>
          <w:tcPr>
            <w:tcW w:w="1629" w:type="dxa"/>
          </w:tcPr>
          <w:p w14:paraId="79670D72" w14:textId="77777777" w:rsidR="00E23103" w:rsidRPr="006B727F" w:rsidRDefault="00E23103" w:rsidP="00E23103">
            <w:r w:rsidRPr="006B727F">
              <w:t>85</w:t>
            </w:r>
          </w:p>
        </w:tc>
        <w:tc>
          <w:tcPr>
            <w:tcW w:w="1629" w:type="dxa"/>
          </w:tcPr>
          <w:p w14:paraId="017BD8E3" w14:textId="77777777" w:rsidR="00E23103" w:rsidRPr="006B727F" w:rsidRDefault="00E23103" w:rsidP="00E23103">
            <w:r w:rsidRPr="006B727F">
              <w:t>0.54</w:t>
            </w:r>
          </w:p>
        </w:tc>
        <w:tc>
          <w:tcPr>
            <w:tcW w:w="1629" w:type="dxa"/>
          </w:tcPr>
          <w:p w14:paraId="073C235B" w14:textId="77777777" w:rsidR="00E23103" w:rsidRPr="006B727F" w:rsidRDefault="00E23103" w:rsidP="00E23103">
            <w:r w:rsidRPr="006B727F">
              <w:t>0.32</w:t>
            </w:r>
          </w:p>
        </w:tc>
        <w:tc>
          <w:tcPr>
            <w:tcW w:w="1629" w:type="dxa"/>
          </w:tcPr>
          <w:p w14:paraId="292517F4" w14:textId="77777777" w:rsidR="00E23103" w:rsidRPr="006B727F" w:rsidRDefault="00E23103" w:rsidP="00E23103">
            <w:r w:rsidRPr="006B727F">
              <w:t>2.77 (1.31–5.88)</w:t>
            </w:r>
          </w:p>
        </w:tc>
        <w:tc>
          <w:tcPr>
            <w:tcW w:w="1629" w:type="dxa"/>
          </w:tcPr>
          <w:p w14:paraId="0F14ABF8" w14:textId="77777777" w:rsidR="00E23103" w:rsidRPr="006B727F" w:rsidRDefault="00E23103" w:rsidP="00E23103">
            <w:r w:rsidRPr="006B727F">
              <w:t>1.86 (0.81–4.27)</w:t>
            </w:r>
          </w:p>
        </w:tc>
      </w:tr>
      <w:tr w:rsidR="00E23103" w:rsidRPr="006B727F" w14:paraId="579440DF" w14:textId="77777777" w:rsidTr="00E23103">
        <w:tc>
          <w:tcPr>
            <w:tcW w:w="1629" w:type="dxa"/>
          </w:tcPr>
          <w:p w14:paraId="140C91AE" w14:textId="77777777" w:rsidR="00E23103" w:rsidRPr="006B727F" w:rsidRDefault="00E23103" w:rsidP="00E23103">
            <w:r w:rsidRPr="006B727F">
              <w:t>28</w:t>
            </w:r>
          </w:p>
        </w:tc>
        <w:tc>
          <w:tcPr>
            <w:tcW w:w="1629" w:type="dxa"/>
          </w:tcPr>
          <w:p w14:paraId="413D81F6" w14:textId="77777777" w:rsidR="00E23103" w:rsidRPr="006B727F" w:rsidRDefault="00E23103" w:rsidP="00E23103">
            <w:r w:rsidRPr="006B727F">
              <w:t>76</w:t>
            </w:r>
          </w:p>
        </w:tc>
        <w:tc>
          <w:tcPr>
            <w:tcW w:w="1629" w:type="dxa"/>
          </w:tcPr>
          <w:p w14:paraId="6FAF8FF8" w14:textId="77777777" w:rsidR="00E23103" w:rsidRPr="006B727F" w:rsidRDefault="00E23103" w:rsidP="00E23103">
            <w:r w:rsidRPr="006B727F">
              <w:t>0.79</w:t>
            </w:r>
          </w:p>
        </w:tc>
        <w:tc>
          <w:tcPr>
            <w:tcW w:w="1629" w:type="dxa"/>
          </w:tcPr>
          <w:p w14:paraId="3D331E45" w14:textId="77777777" w:rsidR="00E23103" w:rsidRPr="006B727F" w:rsidRDefault="00E23103" w:rsidP="00E23103">
            <w:r w:rsidRPr="006B727F">
              <w:t>0.49</w:t>
            </w:r>
          </w:p>
        </w:tc>
        <w:tc>
          <w:tcPr>
            <w:tcW w:w="1629" w:type="dxa"/>
          </w:tcPr>
          <w:p w14:paraId="6D1D1C99" w14:textId="77777777" w:rsidR="00E23103" w:rsidRPr="006B727F" w:rsidRDefault="00E23103" w:rsidP="00E23103">
            <w:r w:rsidRPr="006B727F">
              <w:t>4.05 (1.93–8.46)</w:t>
            </w:r>
          </w:p>
        </w:tc>
        <w:tc>
          <w:tcPr>
            <w:tcW w:w="1629" w:type="dxa"/>
          </w:tcPr>
          <w:p w14:paraId="10DF0A21" w14:textId="77777777" w:rsidR="00E23103" w:rsidRPr="006B727F" w:rsidRDefault="00E23103" w:rsidP="00E23103">
            <w:r w:rsidRPr="006B727F">
              <w:t>2.85 (1.27–6.40)</w:t>
            </w:r>
          </w:p>
        </w:tc>
      </w:tr>
      <w:tr w:rsidR="00E23103" w:rsidRPr="006B727F" w14:paraId="4EE5294E" w14:textId="77777777" w:rsidTr="00E23103">
        <w:tc>
          <w:tcPr>
            <w:tcW w:w="1629" w:type="dxa"/>
          </w:tcPr>
          <w:p w14:paraId="6D897D48" w14:textId="77777777" w:rsidR="00E23103" w:rsidRPr="006B727F" w:rsidRDefault="00E23103" w:rsidP="00E23103">
            <w:r w:rsidRPr="006B727F">
              <w:t>29</w:t>
            </w:r>
          </w:p>
        </w:tc>
        <w:tc>
          <w:tcPr>
            <w:tcW w:w="1629" w:type="dxa"/>
          </w:tcPr>
          <w:p w14:paraId="4E981DEE" w14:textId="77777777" w:rsidR="00E23103" w:rsidRPr="006B727F" w:rsidRDefault="00E23103" w:rsidP="00E23103">
            <w:r w:rsidRPr="006B727F">
              <w:t>77</w:t>
            </w:r>
          </w:p>
        </w:tc>
        <w:tc>
          <w:tcPr>
            <w:tcW w:w="1629" w:type="dxa"/>
          </w:tcPr>
          <w:p w14:paraId="3CC10728" w14:textId="77777777" w:rsidR="00E23103" w:rsidRPr="006B727F" w:rsidRDefault="00E23103" w:rsidP="00E23103">
            <w:r w:rsidRPr="006B727F">
              <w:t>1.31</w:t>
            </w:r>
          </w:p>
        </w:tc>
        <w:tc>
          <w:tcPr>
            <w:tcW w:w="1629" w:type="dxa"/>
          </w:tcPr>
          <w:p w14:paraId="543C5F40" w14:textId="77777777" w:rsidR="00E23103" w:rsidRPr="006B727F" w:rsidRDefault="00E23103" w:rsidP="00E23103">
            <w:r w:rsidRPr="006B727F">
              <w:t>0.88</w:t>
            </w:r>
          </w:p>
        </w:tc>
        <w:tc>
          <w:tcPr>
            <w:tcW w:w="1629" w:type="dxa"/>
          </w:tcPr>
          <w:p w14:paraId="2B1EEC4C" w14:textId="77777777" w:rsidR="00E23103" w:rsidRPr="006B727F" w:rsidRDefault="00E23103" w:rsidP="00E23103">
            <w:r w:rsidRPr="006B727F">
              <w:t>6.72 (3.27–13.81)</w:t>
            </w:r>
          </w:p>
        </w:tc>
        <w:tc>
          <w:tcPr>
            <w:tcW w:w="1629" w:type="dxa"/>
          </w:tcPr>
          <w:p w14:paraId="5C5BF57A" w14:textId="77777777" w:rsidR="00E23103" w:rsidRPr="006B727F" w:rsidRDefault="00E23103" w:rsidP="00E23103">
            <w:r w:rsidRPr="006B727F">
              <w:t>5.17 (2.38–11.26)</w:t>
            </w:r>
          </w:p>
        </w:tc>
      </w:tr>
      <w:tr w:rsidR="00E23103" w:rsidRPr="006B727F" w14:paraId="391B1A77" w14:textId="77777777" w:rsidTr="00E23103">
        <w:tc>
          <w:tcPr>
            <w:tcW w:w="1629" w:type="dxa"/>
          </w:tcPr>
          <w:p w14:paraId="486E62F6" w14:textId="77777777" w:rsidR="00E23103" w:rsidRPr="006B727F" w:rsidRDefault="00E23103" w:rsidP="00E23103">
            <w:r w:rsidRPr="006B727F">
              <w:t>30</w:t>
            </w:r>
          </w:p>
        </w:tc>
        <w:tc>
          <w:tcPr>
            <w:tcW w:w="1629" w:type="dxa"/>
          </w:tcPr>
          <w:p w14:paraId="4DD75819" w14:textId="77777777" w:rsidR="00E23103" w:rsidRPr="006B727F" w:rsidRDefault="00E23103" w:rsidP="00E23103">
            <w:r w:rsidRPr="006B727F">
              <w:t>79</w:t>
            </w:r>
          </w:p>
        </w:tc>
        <w:tc>
          <w:tcPr>
            <w:tcW w:w="1629" w:type="dxa"/>
          </w:tcPr>
          <w:p w14:paraId="595BA407" w14:textId="77777777" w:rsidR="00E23103" w:rsidRPr="006B727F" w:rsidRDefault="00E23103" w:rsidP="00E23103">
            <w:r w:rsidRPr="006B727F">
              <w:t>2.53</w:t>
            </w:r>
          </w:p>
        </w:tc>
        <w:tc>
          <w:tcPr>
            <w:tcW w:w="1629" w:type="dxa"/>
          </w:tcPr>
          <w:p w14:paraId="2BB07E6E" w14:textId="77777777" w:rsidR="00E23103" w:rsidRPr="006B727F" w:rsidRDefault="00E23103" w:rsidP="00E23103">
            <w:r w:rsidRPr="006B727F">
              <w:t>1.13</w:t>
            </w:r>
          </w:p>
        </w:tc>
        <w:tc>
          <w:tcPr>
            <w:tcW w:w="1629" w:type="dxa"/>
          </w:tcPr>
          <w:p w14:paraId="2CEF0C4B" w14:textId="77777777" w:rsidR="00E23103" w:rsidRPr="006B727F" w:rsidRDefault="00E23103" w:rsidP="00E23103">
            <w:r w:rsidRPr="006B727F">
              <w:t>12.97 (6.40–26.30)</w:t>
            </w:r>
          </w:p>
        </w:tc>
        <w:tc>
          <w:tcPr>
            <w:tcW w:w="1629" w:type="dxa"/>
          </w:tcPr>
          <w:p w14:paraId="69B753EA" w14:textId="77777777" w:rsidR="00E23103" w:rsidRPr="006B727F" w:rsidRDefault="00E23103" w:rsidP="00E23103">
            <w:r w:rsidRPr="006B727F">
              <w:t>6.60 (3.06–14.24)</w:t>
            </w:r>
          </w:p>
        </w:tc>
      </w:tr>
      <w:tr w:rsidR="00E23103" w:rsidRPr="006B727F" w14:paraId="25C21D26" w14:textId="77777777" w:rsidTr="00E23103">
        <w:tc>
          <w:tcPr>
            <w:tcW w:w="1629" w:type="dxa"/>
          </w:tcPr>
          <w:p w14:paraId="5FD314A1" w14:textId="77777777" w:rsidR="00E23103" w:rsidRPr="006B727F" w:rsidRDefault="00E23103" w:rsidP="00E23103">
            <w:r w:rsidRPr="006B727F">
              <w:t>31</w:t>
            </w:r>
          </w:p>
        </w:tc>
        <w:tc>
          <w:tcPr>
            <w:tcW w:w="1629" w:type="dxa"/>
          </w:tcPr>
          <w:p w14:paraId="3FCB56AE" w14:textId="77777777" w:rsidR="00E23103" w:rsidRPr="006B727F" w:rsidRDefault="00E23103" w:rsidP="00E23103">
            <w:r w:rsidRPr="006B727F">
              <w:t>75</w:t>
            </w:r>
          </w:p>
        </w:tc>
        <w:tc>
          <w:tcPr>
            <w:tcW w:w="1629" w:type="dxa"/>
          </w:tcPr>
          <w:p w14:paraId="76C92427" w14:textId="77777777" w:rsidR="00E23103" w:rsidRPr="006B727F" w:rsidRDefault="00E23103" w:rsidP="00E23103">
            <w:r w:rsidRPr="006B727F">
              <w:t>4.45</w:t>
            </w:r>
          </w:p>
        </w:tc>
        <w:tc>
          <w:tcPr>
            <w:tcW w:w="1629" w:type="dxa"/>
          </w:tcPr>
          <w:p w14:paraId="1D7CEF4C" w14:textId="77777777" w:rsidR="00E23103" w:rsidRPr="006B727F" w:rsidRDefault="00E23103" w:rsidP="00E23103">
            <w:r w:rsidRPr="006B727F">
              <w:t>2.63</w:t>
            </w:r>
          </w:p>
        </w:tc>
        <w:tc>
          <w:tcPr>
            <w:tcW w:w="1629" w:type="dxa"/>
          </w:tcPr>
          <w:p w14:paraId="5CF4E54A" w14:textId="77777777" w:rsidR="00E23103" w:rsidRPr="006B727F" w:rsidRDefault="00E23103" w:rsidP="00E23103">
            <w:r w:rsidRPr="006B727F">
              <w:t>22.82 (11.32–46.02)</w:t>
            </w:r>
          </w:p>
        </w:tc>
        <w:tc>
          <w:tcPr>
            <w:tcW w:w="1629" w:type="dxa"/>
          </w:tcPr>
          <w:p w14:paraId="3A0D27F1" w14:textId="77777777" w:rsidR="00E23103" w:rsidRPr="006B727F" w:rsidRDefault="00E23103" w:rsidP="00E23103">
            <w:r w:rsidRPr="006B727F">
              <w:t>15.38 (7.24–32.69)</w:t>
            </w:r>
          </w:p>
        </w:tc>
      </w:tr>
      <w:tr w:rsidR="00E23103" w:rsidRPr="006B727F" w14:paraId="0B3092FF" w14:textId="77777777" w:rsidTr="00E23103">
        <w:tc>
          <w:tcPr>
            <w:tcW w:w="1629" w:type="dxa"/>
          </w:tcPr>
          <w:p w14:paraId="22E4F10E" w14:textId="77777777" w:rsidR="00E23103" w:rsidRPr="006B727F" w:rsidRDefault="00E23103" w:rsidP="00E23103">
            <w:r w:rsidRPr="006B727F">
              <w:t>32</w:t>
            </w:r>
          </w:p>
        </w:tc>
        <w:tc>
          <w:tcPr>
            <w:tcW w:w="1629" w:type="dxa"/>
          </w:tcPr>
          <w:p w14:paraId="44006D0B" w14:textId="77777777" w:rsidR="00E23103" w:rsidRPr="006B727F" w:rsidRDefault="00E23103" w:rsidP="00E23103">
            <w:r w:rsidRPr="006B727F">
              <w:t>71</w:t>
            </w:r>
          </w:p>
        </w:tc>
        <w:tc>
          <w:tcPr>
            <w:tcW w:w="1629" w:type="dxa"/>
          </w:tcPr>
          <w:p w14:paraId="5F64195C" w14:textId="77777777" w:rsidR="00E23103" w:rsidRPr="006B727F" w:rsidRDefault="00E23103" w:rsidP="00E23103">
            <w:r w:rsidRPr="006B727F">
              <w:t>7.46</w:t>
            </w:r>
          </w:p>
        </w:tc>
        <w:tc>
          <w:tcPr>
            <w:tcW w:w="1629" w:type="dxa"/>
          </w:tcPr>
          <w:p w14:paraId="1E2DBA83" w14:textId="77777777" w:rsidR="00E23103" w:rsidRPr="006B727F" w:rsidRDefault="00E23103" w:rsidP="00E23103">
            <w:r w:rsidRPr="006B727F">
              <w:t>4.48</w:t>
            </w:r>
          </w:p>
        </w:tc>
        <w:tc>
          <w:tcPr>
            <w:tcW w:w="1629" w:type="dxa"/>
          </w:tcPr>
          <w:p w14:paraId="5B58F021" w14:textId="77777777" w:rsidR="00E23103" w:rsidRPr="006B727F" w:rsidRDefault="00E23103" w:rsidP="00E23103">
            <w:r w:rsidRPr="006B727F">
              <w:t>38.26 (19.03–76.90)</w:t>
            </w:r>
          </w:p>
        </w:tc>
        <w:tc>
          <w:tcPr>
            <w:tcW w:w="1629" w:type="dxa"/>
          </w:tcPr>
          <w:p w14:paraId="7E011932" w14:textId="77777777" w:rsidR="00E23103" w:rsidRPr="006B727F" w:rsidRDefault="00E23103" w:rsidP="00E23103">
            <w:r w:rsidRPr="006B727F">
              <w:t>26.23 (12.41–55.48)</w:t>
            </w:r>
          </w:p>
        </w:tc>
      </w:tr>
      <w:tr w:rsidR="00E23103" w:rsidRPr="006B727F" w14:paraId="7E4165CF" w14:textId="77777777" w:rsidTr="00E23103">
        <w:tc>
          <w:tcPr>
            <w:tcW w:w="1629" w:type="dxa"/>
          </w:tcPr>
          <w:p w14:paraId="6183EF9D" w14:textId="77777777" w:rsidR="00E23103" w:rsidRPr="006B727F" w:rsidRDefault="00E23103" w:rsidP="00E23103">
            <w:r w:rsidRPr="006B727F">
              <w:t>33</w:t>
            </w:r>
          </w:p>
        </w:tc>
        <w:tc>
          <w:tcPr>
            <w:tcW w:w="1629" w:type="dxa"/>
          </w:tcPr>
          <w:p w14:paraId="1D8C55F8" w14:textId="77777777" w:rsidR="00E23103" w:rsidRPr="006B727F" w:rsidRDefault="00E23103" w:rsidP="00E23103">
            <w:r w:rsidRPr="006B727F">
              <w:t>43</w:t>
            </w:r>
          </w:p>
        </w:tc>
        <w:tc>
          <w:tcPr>
            <w:tcW w:w="1629" w:type="dxa"/>
          </w:tcPr>
          <w:p w14:paraId="2BCACF35" w14:textId="77777777" w:rsidR="00E23103" w:rsidRPr="006B727F" w:rsidRDefault="00E23103" w:rsidP="00E23103">
            <w:r w:rsidRPr="006B727F">
              <w:t>10.28</w:t>
            </w:r>
          </w:p>
        </w:tc>
        <w:tc>
          <w:tcPr>
            <w:tcW w:w="1629" w:type="dxa"/>
          </w:tcPr>
          <w:p w14:paraId="1E7BDC01" w14:textId="77777777" w:rsidR="00E23103" w:rsidRPr="006B727F" w:rsidRDefault="00E23103" w:rsidP="00E23103">
            <w:r w:rsidRPr="006B727F">
              <w:t>7.19</w:t>
            </w:r>
          </w:p>
        </w:tc>
        <w:tc>
          <w:tcPr>
            <w:tcW w:w="1629" w:type="dxa"/>
          </w:tcPr>
          <w:p w14:paraId="10B3CB3D" w14:textId="77777777" w:rsidR="00E23103" w:rsidRPr="006B727F" w:rsidRDefault="00E23103" w:rsidP="00E23103">
            <w:r w:rsidRPr="006B727F">
              <w:t>52.68 (26.18–106.00)</w:t>
            </w:r>
          </w:p>
        </w:tc>
        <w:tc>
          <w:tcPr>
            <w:tcW w:w="1629" w:type="dxa"/>
          </w:tcPr>
          <w:p w14:paraId="5C889177" w14:textId="77777777" w:rsidR="00E23103" w:rsidRPr="006B727F" w:rsidRDefault="00E23103" w:rsidP="00E23103">
            <w:r w:rsidRPr="006B727F">
              <w:t>42.09 (19.90–89.03)</w:t>
            </w:r>
          </w:p>
        </w:tc>
      </w:tr>
    </w:tbl>
    <w:p w14:paraId="2DEB9F66" w14:textId="77777777" w:rsidR="00E23103" w:rsidRPr="006B727F" w:rsidRDefault="00E23103" w:rsidP="00E23103">
      <w:r w:rsidRPr="006B727F">
        <w:br w:type="page"/>
      </w:r>
    </w:p>
    <w:p w14:paraId="12577238" w14:textId="4C7D1A42" w:rsidR="009A5C08" w:rsidRPr="006B727F" w:rsidRDefault="009A5C08" w:rsidP="009A5C08">
      <w:bookmarkStart w:id="0" w:name="_GoBack"/>
      <w:bookmarkEnd w:id="0"/>
      <w:r w:rsidRPr="009A5C08">
        <w:rPr>
          <w:b/>
        </w:rPr>
        <w:lastRenderedPageBreak/>
        <w:t>Supplementary Table S7</w:t>
      </w:r>
      <w:r w:rsidRPr="006B727F">
        <w:t>. Bin-wise summary table for the main analysis restricted to 2019–2024 (broad occupational definition; national mean AT) to match the inland/coastal stratified sensitivity analysis (occurrence-location completeness)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9A5C08" w:rsidRPr="006B727F" w14:paraId="4AD48A5F" w14:textId="77777777" w:rsidTr="00DD6406">
        <w:tc>
          <w:tcPr>
            <w:tcW w:w="1629" w:type="dxa"/>
          </w:tcPr>
          <w:p w14:paraId="3FC582DF" w14:textId="77777777" w:rsidR="009A5C08" w:rsidRPr="006B727F" w:rsidRDefault="009A5C08" w:rsidP="00DD6406">
            <w:r w:rsidRPr="006B727F">
              <w:t>AT bin (°C)</w:t>
            </w:r>
          </w:p>
        </w:tc>
        <w:tc>
          <w:tcPr>
            <w:tcW w:w="1629" w:type="dxa"/>
          </w:tcPr>
          <w:p w14:paraId="173A70A8" w14:textId="77777777" w:rsidR="009A5C08" w:rsidRPr="006B727F" w:rsidRDefault="009A5C08" w:rsidP="00DD6406">
            <w:r w:rsidRPr="006B727F">
              <w:t>Days (n)</w:t>
            </w:r>
          </w:p>
        </w:tc>
        <w:tc>
          <w:tcPr>
            <w:tcW w:w="1629" w:type="dxa"/>
          </w:tcPr>
          <w:p w14:paraId="38008B56" w14:textId="77777777" w:rsidR="009A5C08" w:rsidRPr="006B727F" w:rsidRDefault="009A5C08" w:rsidP="00DD6406">
            <w:r w:rsidRPr="006B727F">
              <w:t>Occ mean/day</w:t>
            </w:r>
          </w:p>
        </w:tc>
        <w:tc>
          <w:tcPr>
            <w:tcW w:w="1629" w:type="dxa"/>
          </w:tcPr>
          <w:p w14:paraId="07EE45D3" w14:textId="77777777" w:rsidR="009A5C08" w:rsidRPr="006B727F" w:rsidRDefault="009A5C08" w:rsidP="00DD6406">
            <w:r w:rsidRPr="006B727F">
              <w:t>Non-occ mean/day</w:t>
            </w:r>
          </w:p>
        </w:tc>
        <w:tc>
          <w:tcPr>
            <w:tcW w:w="1629" w:type="dxa"/>
          </w:tcPr>
          <w:p w14:paraId="5AF9727D" w14:textId="77777777" w:rsidR="009A5C08" w:rsidRPr="006B727F" w:rsidRDefault="009A5C08" w:rsidP="00DD6406">
            <w:r w:rsidRPr="006B727F">
              <w:t>Occ IRR (95% CI)</w:t>
            </w:r>
          </w:p>
        </w:tc>
        <w:tc>
          <w:tcPr>
            <w:tcW w:w="1629" w:type="dxa"/>
          </w:tcPr>
          <w:p w14:paraId="2EAA0026" w14:textId="77777777" w:rsidR="009A5C08" w:rsidRPr="006B727F" w:rsidRDefault="009A5C08" w:rsidP="00DD6406">
            <w:r w:rsidRPr="006B727F">
              <w:t>Non-occ IRR (95% CI)</w:t>
            </w:r>
          </w:p>
        </w:tc>
      </w:tr>
      <w:tr w:rsidR="009A5C08" w:rsidRPr="006B727F" w14:paraId="3479E508" w14:textId="77777777" w:rsidTr="00DD6406">
        <w:tc>
          <w:tcPr>
            <w:tcW w:w="1629" w:type="dxa"/>
          </w:tcPr>
          <w:p w14:paraId="56CD2CD0" w14:textId="77777777" w:rsidR="009A5C08" w:rsidRPr="006B727F" w:rsidRDefault="009A5C08" w:rsidP="00DD6406">
            <w:r w:rsidRPr="006B727F">
              <w:t>24</w:t>
            </w:r>
          </w:p>
        </w:tc>
        <w:tc>
          <w:tcPr>
            <w:tcW w:w="1629" w:type="dxa"/>
          </w:tcPr>
          <w:p w14:paraId="183CFA49" w14:textId="77777777" w:rsidR="009A5C08" w:rsidRPr="006B727F" w:rsidRDefault="009A5C08" w:rsidP="00DD6406">
            <w:r w:rsidRPr="006B727F">
              <w:t>30</w:t>
            </w:r>
          </w:p>
        </w:tc>
        <w:tc>
          <w:tcPr>
            <w:tcW w:w="1629" w:type="dxa"/>
          </w:tcPr>
          <w:p w14:paraId="765A8A5F" w14:textId="77777777" w:rsidR="009A5C08" w:rsidRPr="006B727F" w:rsidRDefault="009A5C08" w:rsidP="00DD6406">
            <w:r w:rsidRPr="006B727F">
              <w:t>0.33</w:t>
            </w:r>
          </w:p>
        </w:tc>
        <w:tc>
          <w:tcPr>
            <w:tcW w:w="1629" w:type="dxa"/>
          </w:tcPr>
          <w:p w14:paraId="0A7B6623" w14:textId="77777777" w:rsidR="009A5C08" w:rsidRPr="006B727F" w:rsidRDefault="009A5C08" w:rsidP="00DD6406">
            <w:r w:rsidRPr="006B727F">
              <w:t>0.43</w:t>
            </w:r>
          </w:p>
        </w:tc>
        <w:tc>
          <w:tcPr>
            <w:tcW w:w="1629" w:type="dxa"/>
          </w:tcPr>
          <w:p w14:paraId="3B09F780" w14:textId="77777777" w:rsidR="009A5C08" w:rsidRPr="006B727F" w:rsidRDefault="009A5C08" w:rsidP="00DD6406">
            <w:r w:rsidRPr="006B727F">
              <w:t>1.00 (ref)</w:t>
            </w:r>
          </w:p>
        </w:tc>
        <w:tc>
          <w:tcPr>
            <w:tcW w:w="1629" w:type="dxa"/>
          </w:tcPr>
          <w:p w14:paraId="0868B87A" w14:textId="77777777" w:rsidR="009A5C08" w:rsidRPr="006B727F" w:rsidRDefault="009A5C08" w:rsidP="00DD6406">
            <w:r w:rsidRPr="006B727F">
              <w:t>1.00 (ref)</w:t>
            </w:r>
          </w:p>
        </w:tc>
      </w:tr>
      <w:tr w:rsidR="009A5C08" w:rsidRPr="006B727F" w14:paraId="425FDD74" w14:textId="77777777" w:rsidTr="00DD6406">
        <w:tc>
          <w:tcPr>
            <w:tcW w:w="1629" w:type="dxa"/>
          </w:tcPr>
          <w:p w14:paraId="43542D09" w14:textId="77777777" w:rsidR="009A5C08" w:rsidRPr="006B727F" w:rsidRDefault="009A5C08" w:rsidP="00DD6406">
            <w:r w:rsidRPr="006B727F">
              <w:t>25</w:t>
            </w:r>
          </w:p>
        </w:tc>
        <w:tc>
          <w:tcPr>
            <w:tcW w:w="1629" w:type="dxa"/>
          </w:tcPr>
          <w:p w14:paraId="0F5096E7" w14:textId="77777777" w:rsidR="009A5C08" w:rsidRPr="006B727F" w:rsidRDefault="009A5C08" w:rsidP="00DD6406">
            <w:r w:rsidRPr="006B727F">
              <w:t>49</w:t>
            </w:r>
          </w:p>
        </w:tc>
        <w:tc>
          <w:tcPr>
            <w:tcW w:w="1629" w:type="dxa"/>
          </w:tcPr>
          <w:p w14:paraId="21B9CD39" w14:textId="77777777" w:rsidR="009A5C08" w:rsidRPr="006B727F" w:rsidRDefault="009A5C08" w:rsidP="00DD6406">
            <w:r w:rsidRPr="006B727F">
              <w:t>0.78</w:t>
            </w:r>
          </w:p>
        </w:tc>
        <w:tc>
          <w:tcPr>
            <w:tcW w:w="1629" w:type="dxa"/>
          </w:tcPr>
          <w:p w14:paraId="7002CB1C" w14:textId="77777777" w:rsidR="009A5C08" w:rsidRPr="006B727F" w:rsidRDefault="009A5C08" w:rsidP="00DD6406">
            <w:r w:rsidRPr="006B727F">
              <w:t>0.47</w:t>
            </w:r>
          </w:p>
        </w:tc>
        <w:tc>
          <w:tcPr>
            <w:tcW w:w="1629" w:type="dxa"/>
          </w:tcPr>
          <w:p w14:paraId="3636F559" w14:textId="77777777" w:rsidR="009A5C08" w:rsidRPr="006B727F" w:rsidRDefault="009A5C08" w:rsidP="00DD6406">
            <w:r w:rsidRPr="006B727F">
              <w:t>2.33 (1.16–4.67)</w:t>
            </w:r>
          </w:p>
        </w:tc>
        <w:tc>
          <w:tcPr>
            <w:tcW w:w="1629" w:type="dxa"/>
          </w:tcPr>
          <w:p w14:paraId="756F1AB1" w14:textId="77777777" w:rsidR="009A5C08" w:rsidRPr="006B727F" w:rsidRDefault="009A5C08" w:rsidP="00DD6406">
            <w:r w:rsidRPr="006B727F">
              <w:t>1.08 (0.55–2.14)</w:t>
            </w:r>
          </w:p>
        </w:tc>
      </w:tr>
      <w:tr w:rsidR="009A5C08" w:rsidRPr="006B727F" w14:paraId="7D4FB4CB" w14:textId="77777777" w:rsidTr="00DD6406">
        <w:tc>
          <w:tcPr>
            <w:tcW w:w="1629" w:type="dxa"/>
          </w:tcPr>
          <w:p w14:paraId="72BF8D5E" w14:textId="77777777" w:rsidR="009A5C08" w:rsidRPr="006B727F" w:rsidRDefault="009A5C08" w:rsidP="00DD6406">
            <w:r w:rsidRPr="006B727F">
              <w:t>26</w:t>
            </w:r>
          </w:p>
        </w:tc>
        <w:tc>
          <w:tcPr>
            <w:tcW w:w="1629" w:type="dxa"/>
          </w:tcPr>
          <w:p w14:paraId="399F545F" w14:textId="77777777" w:rsidR="009A5C08" w:rsidRPr="006B727F" w:rsidRDefault="009A5C08" w:rsidP="00DD6406">
            <w:r w:rsidRPr="006B727F">
              <w:t>61</w:t>
            </w:r>
          </w:p>
        </w:tc>
        <w:tc>
          <w:tcPr>
            <w:tcW w:w="1629" w:type="dxa"/>
          </w:tcPr>
          <w:p w14:paraId="307498DA" w14:textId="77777777" w:rsidR="009A5C08" w:rsidRPr="006B727F" w:rsidRDefault="009A5C08" w:rsidP="00DD6406">
            <w:r w:rsidRPr="006B727F">
              <w:t>1.18</w:t>
            </w:r>
          </w:p>
        </w:tc>
        <w:tc>
          <w:tcPr>
            <w:tcW w:w="1629" w:type="dxa"/>
          </w:tcPr>
          <w:p w14:paraId="0418C2F5" w14:textId="77777777" w:rsidR="009A5C08" w:rsidRPr="006B727F" w:rsidRDefault="009A5C08" w:rsidP="00DD6406">
            <w:r w:rsidRPr="006B727F">
              <w:t>1.10</w:t>
            </w:r>
          </w:p>
        </w:tc>
        <w:tc>
          <w:tcPr>
            <w:tcW w:w="1629" w:type="dxa"/>
          </w:tcPr>
          <w:p w14:paraId="44FBE9BA" w14:textId="77777777" w:rsidR="009A5C08" w:rsidRPr="006B727F" w:rsidRDefault="009A5C08" w:rsidP="00DD6406">
            <w:r w:rsidRPr="006B727F">
              <w:t>3.54 (1.83–6.86)</w:t>
            </w:r>
          </w:p>
        </w:tc>
        <w:tc>
          <w:tcPr>
            <w:tcW w:w="1629" w:type="dxa"/>
          </w:tcPr>
          <w:p w14:paraId="0F424B4E" w14:textId="77777777" w:rsidR="009A5C08" w:rsidRPr="006B727F" w:rsidRDefault="009A5C08" w:rsidP="00DD6406">
            <w:r w:rsidRPr="006B727F">
              <w:t>2.53 (1.40–4.59)</w:t>
            </w:r>
          </w:p>
        </w:tc>
      </w:tr>
      <w:tr w:rsidR="009A5C08" w:rsidRPr="006B727F" w14:paraId="66228365" w14:textId="77777777" w:rsidTr="00DD6406">
        <w:tc>
          <w:tcPr>
            <w:tcW w:w="1629" w:type="dxa"/>
          </w:tcPr>
          <w:p w14:paraId="75D7B831" w14:textId="77777777" w:rsidR="009A5C08" w:rsidRPr="006B727F" w:rsidRDefault="009A5C08" w:rsidP="00DD6406">
            <w:r w:rsidRPr="006B727F">
              <w:t>27</w:t>
            </w:r>
          </w:p>
        </w:tc>
        <w:tc>
          <w:tcPr>
            <w:tcW w:w="1629" w:type="dxa"/>
          </w:tcPr>
          <w:p w14:paraId="6FC23818" w14:textId="77777777" w:rsidR="009A5C08" w:rsidRPr="006B727F" w:rsidRDefault="009A5C08" w:rsidP="00DD6406">
            <w:r w:rsidRPr="006B727F">
              <w:t>95</w:t>
            </w:r>
          </w:p>
        </w:tc>
        <w:tc>
          <w:tcPr>
            <w:tcW w:w="1629" w:type="dxa"/>
          </w:tcPr>
          <w:p w14:paraId="08EEDA26" w14:textId="77777777" w:rsidR="009A5C08" w:rsidRPr="006B727F" w:rsidRDefault="009A5C08" w:rsidP="00DD6406">
            <w:r w:rsidRPr="006B727F">
              <w:t>1.47</w:t>
            </w:r>
          </w:p>
        </w:tc>
        <w:tc>
          <w:tcPr>
            <w:tcW w:w="1629" w:type="dxa"/>
          </w:tcPr>
          <w:p w14:paraId="4E3386CC" w14:textId="77777777" w:rsidR="009A5C08" w:rsidRPr="006B727F" w:rsidRDefault="009A5C08" w:rsidP="00DD6406">
            <w:r w:rsidRPr="006B727F">
              <w:t>1.44</w:t>
            </w:r>
          </w:p>
        </w:tc>
        <w:tc>
          <w:tcPr>
            <w:tcW w:w="1629" w:type="dxa"/>
          </w:tcPr>
          <w:p w14:paraId="29C71348" w14:textId="77777777" w:rsidR="009A5C08" w:rsidRPr="006B727F" w:rsidRDefault="009A5C08" w:rsidP="00DD6406">
            <w:r w:rsidRPr="006B727F">
              <w:t>4.42 (2.33–8.40)</w:t>
            </w:r>
          </w:p>
        </w:tc>
        <w:tc>
          <w:tcPr>
            <w:tcW w:w="1629" w:type="dxa"/>
          </w:tcPr>
          <w:p w14:paraId="553B7C75" w14:textId="77777777" w:rsidR="009A5C08" w:rsidRPr="006B727F" w:rsidRDefault="009A5C08" w:rsidP="00DD6406">
            <w:r w:rsidRPr="006B727F">
              <w:t>3.33 (1.88–5.88)</w:t>
            </w:r>
          </w:p>
        </w:tc>
      </w:tr>
      <w:tr w:rsidR="009A5C08" w:rsidRPr="006B727F" w14:paraId="03053205" w14:textId="77777777" w:rsidTr="00DD6406">
        <w:tc>
          <w:tcPr>
            <w:tcW w:w="1629" w:type="dxa"/>
          </w:tcPr>
          <w:p w14:paraId="5517B34D" w14:textId="77777777" w:rsidR="009A5C08" w:rsidRPr="006B727F" w:rsidRDefault="009A5C08" w:rsidP="00DD6406">
            <w:r w:rsidRPr="006B727F">
              <w:t>28</w:t>
            </w:r>
          </w:p>
        </w:tc>
        <w:tc>
          <w:tcPr>
            <w:tcW w:w="1629" w:type="dxa"/>
          </w:tcPr>
          <w:p w14:paraId="0946633F" w14:textId="77777777" w:rsidR="009A5C08" w:rsidRPr="006B727F" w:rsidRDefault="009A5C08" w:rsidP="00DD6406">
            <w:r w:rsidRPr="006B727F">
              <w:t>80</w:t>
            </w:r>
          </w:p>
        </w:tc>
        <w:tc>
          <w:tcPr>
            <w:tcW w:w="1629" w:type="dxa"/>
          </w:tcPr>
          <w:p w14:paraId="6C5A2C4B" w14:textId="77777777" w:rsidR="009A5C08" w:rsidRPr="006B727F" w:rsidRDefault="009A5C08" w:rsidP="00DD6406">
            <w:r w:rsidRPr="006B727F">
              <w:t>2.95</w:t>
            </w:r>
          </w:p>
        </w:tc>
        <w:tc>
          <w:tcPr>
            <w:tcW w:w="1629" w:type="dxa"/>
          </w:tcPr>
          <w:p w14:paraId="5A62333A" w14:textId="77777777" w:rsidR="009A5C08" w:rsidRPr="006B727F" w:rsidRDefault="009A5C08" w:rsidP="00DD6406">
            <w:r w:rsidRPr="006B727F">
              <w:t>2.11</w:t>
            </w:r>
          </w:p>
        </w:tc>
        <w:tc>
          <w:tcPr>
            <w:tcW w:w="1629" w:type="dxa"/>
          </w:tcPr>
          <w:p w14:paraId="04542D30" w14:textId="77777777" w:rsidR="009A5C08" w:rsidRPr="006B727F" w:rsidRDefault="009A5C08" w:rsidP="00DD6406">
            <w:r w:rsidRPr="006B727F">
              <w:t>8.85 (4.70–16.66)</w:t>
            </w:r>
          </w:p>
        </w:tc>
        <w:tc>
          <w:tcPr>
            <w:tcW w:w="1629" w:type="dxa"/>
          </w:tcPr>
          <w:p w14:paraId="2C563A3E" w14:textId="77777777" w:rsidR="009A5C08" w:rsidRPr="006B727F" w:rsidRDefault="009A5C08" w:rsidP="00DD6406">
            <w:r w:rsidRPr="006B727F">
              <w:t>4.87 (2.77–8.57)</w:t>
            </w:r>
          </w:p>
        </w:tc>
      </w:tr>
      <w:tr w:rsidR="009A5C08" w:rsidRPr="006B727F" w14:paraId="3D45BEFB" w14:textId="77777777" w:rsidTr="00DD6406">
        <w:tc>
          <w:tcPr>
            <w:tcW w:w="1629" w:type="dxa"/>
          </w:tcPr>
          <w:p w14:paraId="795CA6F4" w14:textId="77777777" w:rsidR="009A5C08" w:rsidRPr="006B727F" w:rsidRDefault="009A5C08" w:rsidP="00DD6406">
            <w:r w:rsidRPr="006B727F">
              <w:t>29</w:t>
            </w:r>
          </w:p>
        </w:tc>
        <w:tc>
          <w:tcPr>
            <w:tcW w:w="1629" w:type="dxa"/>
          </w:tcPr>
          <w:p w14:paraId="727DE73C" w14:textId="77777777" w:rsidR="009A5C08" w:rsidRPr="006B727F" w:rsidRDefault="009A5C08" w:rsidP="00DD6406">
            <w:r w:rsidRPr="006B727F">
              <w:t>86</w:t>
            </w:r>
          </w:p>
        </w:tc>
        <w:tc>
          <w:tcPr>
            <w:tcW w:w="1629" w:type="dxa"/>
          </w:tcPr>
          <w:p w14:paraId="631CDEA8" w14:textId="77777777" w:rsidR="009A5C08" w:rsidRPr="006B727F" w:rsidRDefault="009A5C08" w:rsidP="00DD6406">
            <w:r w:rsidRPr="006B727F">
              <w:t>4.60</w:t>
            </w:r>
          </w:p>
        </w:tc>
        <w:tc>
          <w:tcPr>
            <w:tcW w:w="1629" w:type="dxa"/>
          </w:tcPr>
          <w:p w14:paraId="6596C897" w14:textId="77777777" w:rsidR="009A5C08" w:rsidRPr="006B727F" w:rsidRDefault="009A5C08" w:rsidP="00DD6406">
            <w:r w:rsidRPr="006B727F">
              <w:t>3.71</w:t>
            </w:r>
          </w:p>
        </w:tc>
        <w:tc>
          <w:tcPr>
            <w:tcW w:w="1629" w:type="dxa"/>
          </w:tcPr>
          <w:p w14:paraId="649A48D5" w14:textId="77777777" w:rsidR="009A5C08" w:rsidRPr="006B727F" w:rsidRDefault="009A5C08" w:rsidP="00DD6406">
            <w:r w:rsidRPr="006B727F">
              <w:t>13.81 (7.38–25.87)</w:t>
            </w:r>
          </w:p>
        </w:tc>
        <w:tc>
          <w:tcPr>
            <w:tcW w:w="1629" w:type="dxa"/>
          </w:tcPr>
          <w:p w14:paraId="0DE8F683" w14:textId="77777777" w:rsidR="009A5C08" w:rsidRPr="006B727F" w:rsidRDefault="009A5C08" w:rsidP="00DD6406">
            <w:r w:rsidRPr="006B727F">
              <w:t>8.56 (4.92–14.90)</w:t>
            </w:r>
          </w:p>
        </w:tc>
      </w:tr>
      <w:tr w:rsidR="009A5C08" w:rsidRPr="006B727F" w14:paraId="1FB3575B" w14:textId="77777777" w:rsidTr="00DD6406">
        <w:tc>
          <w:tcPr>
            <w:tcW w:w="1629" w:type="dxa"/>
          </w:tcPr>
          <w:p w14:paraId="37BC7049" w14:textId="77777777" w:rsidR="009A5C08" w:rsidRPr="006B727F" w:rsidRDefault="009A5C08" w:rsidP="00DD6406">
            <w:r w:rsidRPr="006B727F">
              <w:t>30</w:t>
            </w:r>
          </w:p>
        </w:tc>
        <w:tc>
          <w:tcPr>
            <w:tcW w:w="1629" w:type="dxa"/>
          </w:tcPr>
          <w:p w14:paraId="532C76D6" w14:textId="77777777" w:rsidR="009A5C08" w:rsidRPr="006B727F" w:rsidRDefault="009A5C08" w:rsidP="00DD6406">
            <w:r w:rsidRPr="006B727F">
              <w:t>82</w:t>
            </w:r>
          </w:p>
        </w:tc>
        <w:tc>
          <w:tcPr>
            <w:tcW w:w="1629" w:type="dxa"/>
          </w:tcPr>
          <w:p w14:paraId="6BD7D32B" w14:textId="77777777" w:rsidR="009A5C08" w:rsidRPr="006B727F" w:rsidRDefault="009A5C08" w:rsidP="00DD6406">
            <w:r w:rsidRPr="006B727F">
              <w:t>7.04</w:t>
            </w:r>
          </w:p>
        </w:tc>
        <w:tc>
          <w:tcPr>
            <w:tcW w:w="1629" w:type="dxa"/>
          </w:tcPr>
          <w:p w14:paraId="51CD1A3F" w14:textId="77777777" w:rsidR="009A5C08" w:rsidRPr="006B727F" w:rsidRDefault="009A5C08" w:rsidP="00DD6406">
            <w:r w:rsidRPr="006B727F">
              <w:t>4.99</w:t>
            </w:r>
          </w:p>
        </w:tc>
        <w:tc>
          <w:tcPr>
            <w:tcW w:w="1629" w:type="dxa"/>
          </w:tcPr>
          <w:p w14:paraId="4474C604" w14:textId="77777777" w:rsidR="009A5C08" w:rsidRPr="006B727F" w:rsidRDefault="009A5C08" w:rsidP="00DD6406">
            <w:r w:rsidRPr="006B727F">
              <w:t>21.11 (11.30–39.44)</w:t>
            </w:r>
          </w:p>
        </w:tc>
        <w:tc>
          <w:tcPr>
            <w:tcW w:w="1629" w:type="dxa"/>
          </w:tcPr>
          <w:p w14:paraId="4EDD6D35" w14:textId="77777777" w:rsidR="009A5C08" w:rsidRPr="006B727F" w:rsidRDefault="009A5C08" w:rsidP="00DD6406">
            <w:r w:rsidRPr="006B727F">
              <w:t>11.51 (6.63–19.99)</w:t>
            </w:r>
          </w:p>
        </w:tc>
      </w:tr>
      <w:tr w:rsidR="009A5C08" w:rsidRPr="006B727F" w14:paraId="5B21F672" w14:textId="77777777" w:rsidTr="00DD6406">
        <w:tc>
          <w:tcPr>
            <w:tcW w:w="1629" w:type="dxa"/>
          </w:tcPr>
          <w:p w14:paraId="3E2B1460" w14:textId="77777777" w:rsidR="009A5C08" w:rsidRPr="006B727F" w:rsidRDefault="009A5C08" w:rsidP="00DD6406">
            <w:r w:rsidRPr="006B727F">
              <w:t>31</w:t>
            </w:r>
          </w:p>
        </w:tc>
        <w:tc>
          <w:tcPr>
            <w:tcW w:w="1629" w:type="dxa"/>
          </w:tcPr>
          <w:p w14:paraId="15B98A4F" w14:textId="77777777" w:rsidR="009A5C08" w:rsidRPr="006B727F" w:rsidRDefault="009A5C08" w:rsidP="00DD6406">
            <w:r w:rsidRPr="006B727F">
              <w:t>62</w:t>
            </w:r>
          </w:p>
        </w:tc>
        <w:tc>
          <w:tcPr>
            <w:tcW w:w="1629" w:type="dxa"/>
          </w:tcPr>
          <w:p w14:paraId="09FBAD9A" w14:textId="77777777" w:rsidR="009A5C08" w:rsidRPr="006B727F" w:rsidRDefault="009A5C08" w:rsidP="00DD6406">
            <w:r w:rsidRPr="006B727F">
              <w:t>11.69</w:t>
            </w:r>
          </w:p>
        </w:tc>
        <w:tc>
          <w:tcPr>
            <w:tcW w:w="1629" w:type="dxa"/>
          </w:tcPr>
          <w:p w14:paraId="173FA991" w14:textId="77777777" w:rsidR="009A5C08" w:rsidRPr="006B727F" w:rsidRDefault="009A5C08" w:rsidP="00DD6406">
            <w:r w:rsidRPr="006B727F">
              <w:t>8.50</w:t>
            </w:r>
          </w:p>
        </w:tc>
        <w:tc>
          <w:tcPr>
            <w:tcW w:w="1629" w:type="dxa"/>
          </w:tcPr>
          <w:p w14:paraId="0058D122" w14:textId="77777777" w:rsidR="009A5C08" w:rsidRPr="006B727F" w:rsidRDefault="009A5C08" w:rsidP="00DD6406">
            <w:r w:rsidRPr="006B727F">
              <w:t>35.08 (18.80–65.48)</w:t>
            </w:r>
          </w:p>
        </w:tc>
        <w:tc>
          <w:tcPr>
            <w:tcW w:w="1629" w:type="dxa"/>
          </w:tcPr>
          <w:p w14:paraId="6A5BB454" w14:textId="77777777" w:rsidR="009A5C08" w:rsidRPr="006B727F" w:rsidRDefault="009A5C08" w:rsidP="00DD6406">
            <w:r w:rsidRPr="006B727F">
              <w:t>19.62 (11.31–34.01)</w:t>
            </w:r>
          </w:p>
        </w:tc>
      </w:tr>
      <w:tr w:rsidR="009A5C08" w:rsidRPr="006B727F" w14:paraId="3D2B238A" w14:textId="77777777" w:rsidTr="00DD6406">
        <w:tc>
          <w:tcPr>
            <w:tcW w:w="1629" w:type="dxa"/>
          </w:tcPr>
          <w:p w14:paraId="40F86C46" w14:textId="77777777" w:rsidR="009A5C08" w:rsidRPr="006B727F" w:rsidRDefault="009A5C08" w:rsidP="00DD6406">
            <w:r w:rsidRPr="006B727F">
              <w:t>32</w:t>
            </w:r>
          </w:p>
        </w:tc>
        <w:tc>
          <w:tcPr>
            <w:tcW w:w="1629" w:type="dxa"/>
          </w:tcPr>
          <w:p w14:paraId="155E92BF" w14:textId="77777777" w:rsidR="009A5C08" w:rsidRPr="006B727F" w:rsidRDefault="009A5C08" w:rsidP="00DD6406">
            <w:r w:rsidRPr="006B727F">
              <w:t>70</w:t>
            </w:r>
          </w:p>
        </w:tc>
        <w:tc>
          <w:tcPr>
            <w:tcW w:w="1629" w:type="dxa"/>
          </w:tcPr>
          <w:p w14:paraId="683070A4" w14:textId="77777777" w:rsidR="009A5C08" w:rsidRPr="006B727F" w:rsidRDefault="009A5C08" w:rsidP="00DD6406">
            <w:r w:rsidRPr="006B727F">
              <w:t>22.74</w:t>
            </w:r>
          </w:p>
        </w:tc>
        <w:tc>
          <w:tcPr>
            <w:tcW w:w="1629" w:type="dxa"/>
          </w:tcPr>
          <w:p w14:paraId="255E39D1" w14:textId="77777777" w:rsidR="009A5C08" w:rsidRPr="006B727F" w:rsidRDefault="009A5C08" w:rsidP="00DD6406">
            <w:r w:rsidRPr="006B727F">
              <w:t>15.29</w:t>
            </w:r>
          </w:p>
        </w:tc>
        <w:tc>
          <w:tcPr>
            <w:tcW w:w="1629" w:type="dxa"/>
          </w:tcPr>
          <w:p w14:paraId="2ADCD288" w14:textId="77777777" w:rsidR="009A5C08" w:rsidRPr="006B727F" w:rsidRDefault="009A5C08" w:rsidP="00DD6406">
            <w:r w:rsidRPr="006B727F">
              <w:t>68.23 (36.64–127.05)</w:t>
            </w:r>
          </w:p>
        </w:tc>
        <w:tc>
          <w:tcPr>
            <w:tcW w:w="1629" w:type="dxa"/>
          </w:tcPr>
          <w:p w14:paraId="74856972" w14:textId="77777777" w:rsidR="009A5C08" w:rsidRPr="006B727F" w:rsidRDefault="009A5C08" w:rsidP="00DD6406">
            <w:r w:rsidRPr="006B727F">
              <w:t>35.27 (20.42–60.95)</w:t>
            </w:r>
          </w:p>
        </w:tc>
      </w:tr>
      <w:tr w:rsidR="009A5C08" w:rsidRPr="006B727F" w14:paraId="70610C2B" w14:textId="77777777" w:rsidTr="00DD6406">
        <w:tc>
          <w:tcPr>
            <w:tcW w:w="1629" w:type="dxa"/>
          </w:tcPr>
          <w:p w14:paraId="3AFF38FA" w14:textId="77777777" w:rsidR="009A5C08" w:rsidRPr="006B727F" w:rsidRDefault="009A5C08" w:rsidP="00DD6406">
            <w:r w:rsidRPr="006B727F">
              <w:t>33</w:t>
            </w:r>
          </w:p>
        </w:tc>
        <w:tc>
          <w:tcPr>
            <w:tcW w:w="1629" w:type="dxa"/>
          </w:tcPr>
          <w:p w14:paraId="6C39B279" w14:textId="77777777" w:rsidR="009A5C08" w:rsidRPr="006B727F" w:rsidRDefault="009A5C08" w:rsidP="00DD6406">
            <w:r w:rsidRPr="006B727F">
              <w:t>63</w:t>
            </w:r>
          </w:p>
        </w:tc>
        <w:tc>
          <w:tcPr>
            <w:tcW w:w="1629" w:type="dxa"/>
          </w:tcPr>
          <w:p w14:paraId="7C80BC1F" w14:textId="77777777" w:rsidR="009A5C08" w:rsidRPr="006B727F" w:rsidRDefault="009A5C08" w:rsidP="00DD6406">
            <w:r w:rsidRPr="006B727F">
              <w:t>35.78</w:t>
            </w:r>
          </w:p>
        </w:tc>
        <w:tc>
          <w:tcPr>
            <w:tcW w:w="1629" w:type="dxa"/>
          </w:tcPr>
          <w:p w14:paraId="71BDEE50" w14:textId="77777777" w:rsidR="009A5C08" w:rsidRPr="006B727F" w:rsidRDefault="009A5C08" w:rsidP="00DD6406">
            <w:r w:rsidRPr="006B727F">
              <w:t>23.79</w:t>
            </w:r>
          </w:p>
        </w:tc>
        <w:tc>
          <w:tcPr>
            <w:tcW w:w="1629" w:type="dxa"/>
          </w:tcPr>
          <w:p w14:paraId="1E6C7969" w14:textId="77777777" w:rsidR="009A5C08" w:rsidRPr="006B727F" w:rsidRDefault="009A5C08" w:rsidP="00DD6406">
            <w:r w:rsidRPr="006B727F">
              <w:t>107.33 (57.67–199.76)</w:t>
            </w:r>
          </w:p>
        </w:tc>
        <w:tc>
          <w:tcPr>
            <w:tcW w:w="1629" w:type="dxa"/>
          </w:tcPr>
          <w:p w14:paraId="427A7ED8" w14:textId="77777777" w:rsidR="009A5C08" w:rsidRPr="006B727F" w:rsidRDefault="009A5C08" w:rsidP="00DD6406">
            <w:r w:rsidRPr="006B727F">
              <w:t>54.91 (31.81–94.79)</w:t>
            </w:r>
          </w:p>
        </w:tc>
      </w:tr>
      <w:tr w:rsidR="009A5C08" w:rsidRPr="006B727F" w14:paraId="57B04C83" w14:textId="77777777" w:rsidTr="00DD6406">
        <w:tc>
          <w:tcPr>
            <w:tcW w:w="1629" w:type="dxa"/>
          </w:tcPr>
          <w:p w14:paraId="561CB672" w14:textId="77777777" w:rsidR="009A5C08" w:rsidRPr="006B727F" w:rsidRDefault="009A5C08" w:rsidP="00DD6406">
            <w:r w:rsidRPr="006B727F">
              <w:t>34</w:t>
            </w:r>
          </w:p>
        </w:tc>
        <w:tc>
          <w:tcPr>
            <w:tcW w:w="1629" w:type="dxa"/>
          </w:tcPr>
          <w:p w14:paraId="269011C0" w14:textId="77777777" w:rsidR="009A5C08" w:rsidRPr="006B727F" w:rsidRDefault="009A5C08" w:rsidP="00DD6406">
            <w:r w:rsidRPr="006B727F">
              <w:t>17</w:t>
            </w:r>
          </w:p>
        </w:tc>
        <w:tc>
          <w:tcPr>
            <w:tcW w:w="1629" w:type="dxa"/>
          </w:tcPr>
          <w:p w14:paraId="0005C088" w14:textId="77777777" w:rsidR="009A5C08" w:rsidRPr="006B727F" w:rsidRDefault="009A5C08" w:rsidP="00DD6406">
            <w:r w:rsidRPr="006B727F">
              <w:t>51.53</w:t>
            </w:r>
          </w:p>
        </w:tc>
        <w:tc>
          <w:tcPr>
            <w:tcW w:w="1629" w:type="dxa"/>
          </w:tcPr>
          <w:p w14:paraId="77B7C358" w14:textId="77777777" w:rsidR="009A5C08" w:rsidRPr="006B727F" w:rsidRDefault="009A5C08" w:rsidP="00DD6406">
            <w:r w:rsidRPr="006B727F">
              <w:t>46.41</w:t>
            </w:r>
          </w:p>
        </w:tc>
        <w:tc>
          <w:tcPr>
            <w:tcW w:w="1629" w:type="dxa"/>
          </w:tcPr>
          <w:p w14:paraId="5FCE1209" w14:textId="77777777" w:rsidR="009A5C08" w:rsidRPr="006B727F" w:rsidRDefault="009A5C08" w:rsidP="00DD6406">
            <w:r w:rsidRPr="006B727F">
              <w:t>154.59 (82.88–288.32)</w:t>
            </w:r>
          </w:p>
        </w:tc>
        <w:tc>
          <w:tcPr>
            <w:tcW w:w="1629" w:type="dxa"/>
          </w:tcPr>
          <w:p w14:paraId="7F96CFD6" w14:textId="77777777" w:rsidR="009A5C08" w:rsidRPr="006B727F" w:rsidRDefault="009A5C08" w:rsidP="00DD6406">
            <w:r w:rsidRPr="006B727F">
              <w:t>107.10 (61.91–185.28)</w:t>
            </w:r>
          </w:p>
        </w:tc>
      </w:tr>
    </w:tbl>
    <w:p w14:paraId="21741C87" w14:textId="77777777" w:rsidR="009A5C08" w:rsidRPr="006B727F" w:rsidRDefault="009A5C08" w:rsidP="009A5C08">
      <w:r w:rsidRPr="006B727F">
        <w:br w:type="page"/>
      </w:r>
    </w:p>
    <w:p w14:paraId="7E771FD6" w14:textId="358CCA0E" w:rsidR="009A5C08" w:rsidRPr="006B727F" w:rsidRDefault="009A5C08" w:rsidP="009A5C08">
      <w:r w:rsidRPr="009A5C08">
        <w:rPr>
          <w:b/>
        </w:rPr>
        <w:lastRenderedPageBreak/>
        <w:t>Supplementary Table S8</w:t>
      </w:r>
      <w:r w:rsidRPr="006B727F">
        <w:t>. Bin-wise summary table for the main analysis restricted to 2019–2024</w:t>
      </w:r>
      <w:r w:rsidRPr="006B727F">
        <w:rPr>
          <w:lang w:eastAsia="ko-KR"/>
        </w:rPr>
        <w:t xml:space="preserve"> </w:t>
      </w:r>
      <w:r w:rsidRPr="006B727F">
        <w:t>(strict occupational definition; national mean AT) to match the inland/coastal stratified sensitivity analysis (occurrence-location completeness)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9A5C08" w:rsidRPr="006B727F" w14:paraId="24239DC4" w14:textId="77777777" w:rsidTr="00DD6406">
        <w:tc>
          <w:tcPr>
            <w:tcW w:w="1629" w:type="dxa"/>
          </w:tcPr>
          <w:p w14:paraId="3B0D48CF" w14:textId="77777777" w:rsidR="009A5C08" w:rsidRPr="006B727F" w:rsidRDefault="009A5C08" w:rsidP="00DD6406">
            <w:r w:rsidRPr="006B727F">
              <w:t>AT bin (°C)</w:t>
            </w:r>
          </w:p>
        </w:tc>
        <w:tc>
          <w:tcPr>
            <w:tcW w:w="1629" w:type="dxa"/>
          </w:tcPr>
          <w:p w14:paraId="07AEEE9E" w14:textId="77777777" w:rsidR="009A5C08" w:rsidRPr="006B727F" w:rsidRDefault="009A5C08" w:rsidP="00DD6406">
            <w:r w:rsidRPr="006B727F">
              <w:t>Days (n)</w:t>
            </w:r>
          </w:p>
        </w:tc>
        <w:tc>
          <w:tcPr>
            <w:tcW w:w="1629" w:type="dxa"/>
          </w:tcPr>
          <w:p w14:paraId="5D04C677" w14:textId="77777777" w:rsidR="009A5C08" w:rsidRPr="006B727F" w:rsidRDefault="009A5C08" w:rsidP="00DD6406">
            <w:r w:rsidRPr="006B727F">
              <w:t>Occ mean/day</w:t>
            </w:r>
          </w:p>
        </w:tc>
        <w:tc>
          <w:tcPr>
            <w:tcW w:w="1629" w:type="dxa"/>
          </w:tcPr>
          <w:p w14:paraId="1B3E9D5F" w14:textId="77777777" w:rsidR="009A5C08" w:rsidRPr="006B727F" w:rsidRDefault="009A5C08" w:rsidP="00DD6406">
            <w:r w:rsidRPr="006B727F">
              <w:t>Non-occ mean/day</w:t>
            </w:r>
          </w:p>
        </w:tc>
        <w:tc>
          <w:tcPr>
            <w:tcW w:w="1629" w:type="dxa"/>
          </w:tcPr>
          <w:p w14:paraId="4C280CB1" w14:textId="77777777" w:rsidR="009A5C08" w:rsidRPr="006B727F" w:rsidRDefault="009A5C08" w:rsidP="00DD6406">
            <w:r w:rsidRPr="006B727F">
              <w:t>Occ IRR (95% CI)</w:t>
            </w:r>
          </w:p>
        </w:tc>
        <w:tc>
          <w:tcPr>
            <w:tcW w:w="1629" w:type="dxa"/>
          </w:tcPr>
          <w:p w14:paraId="377BD192" w14:textId="77777777" w:rsidR="009A5C08" w:rsidRPr="006B727F" w:rsidRDefault="009A5C08" w:rsidP="00DD6406">
            <w:r w:rsidRPr="006B727F">
              <w:t>Non-occ IRR (95% CI)</w:t>
            </w:r>
          </w:p>
        </w:tc>
      </w:tr>
      <w:tr w:rsidR="009A5C08" w:rsidRPr="006B727F" w14:paraId="35EA111E" w14:textId="77777777" w:rsidTr="00DD6406">
        <w:tc>
          <w:tcPr>
            <w:tcW w:w="1629" w:type="dxa"/>
          </w:tcPr>
          <w:p w14:paraId="056825DF" w14:textId="77777777" w:rsidR="009A5C08" w:rsidRPr="006B727F" w:rsidRDefault="009A5C08" w:rsidP="00DD6406">
            <w:r w:rsidRPr="006B727F">
              <w:t>24</w:t>
            </w:r>
          </w:p>
        </w:tc>
        <w:tc>
          <w:tcPr>
            <w:tcW w:w="1629" w:type="dxa"/>
          </w:tcPr>
          <w:p w14:paraId="0781A24C" w14:textId="77777777" w:rsidR="009A5C08" w:rsidRPr="006B727F" w:rsidRDefault="009A5C08" w:rsidP="00DD6406">
            <w:r w:rsidRPr="006B727F">
              <w:t>30</w:t>
            </w:r>
          </w:p>
        </w:tc>
        <w:tc>
          <w:tcPr>
            <w:tcW w:w="1629" w:type="dxa"/>
          </w:tcPr>
          <w:p w14:paraId="133BFFA0" w14:textId="77777777" w:rsidR="009A5C08" w:rsidRPr="006B727F" w:rsidRDefault="009A5C08" w:rsidP="00DD6406">
            <w:r w:rsidRPr="006B727F">
              <w:t>0.20</w:t>
            </w:r>
          </w:p>
        </w:tc>
        <w:tc>
          <w:tcPr>
            <w:tcW w:w="1629" w:type="dxa"/>
          </w:tcPr>
          <w:p w14:paraId="7FCA5192" w14:textId="77777777" w:rsidR="009A5C08" w:rsidRPr="006B727F" w:rsidRDefault="009A5C08" w:rsidP="00DD6406">
            <w:r w:rsidRPr="006B727F">
              <w:t>0.57</w:t>
            </w:r>
          </w:p>
        </w:tc>
        <w:tc>
          <w:tcPr>
            <w:tcW w:w="1629" w:type="dxa"/>
          </w:tcPr>
          <w:p w14:paraId="0FA853F0" w14:textId="77777777" w:rsidR="009A5C08" w:rsidRPr="006B727F" w:rsidRDefault="009A5C08" w:rsidP="00DD6406">
            <w:r w:rsidRPr="006B727F">
              <w:t>1.00 (ref)</w:t>
            </w:r>
          </w:p>
        </w:tc>
        <w:tc>
          <w:tcPr>
            <w:tcW w:w="1629" w:type="dxa"/>
          </w:tcPr>
          <w:p w14:paraId="47A8E871" w14:textId="77777777" w:rsidR="009A5C08" w:rsidRPr="006B727F" w:rsidRDefault="009A5C08" w:rsidP="00DD6406">
            <w:r w:rsidRPr="006B727F">
              <w:t>1.00 (ref)</w:t>
            </w:r>
          </w:p>
        </w:tc>
      </w:tr>
      <w:tr w:rsidR="009A5C08" w:rsidRPr="006B727F" w14:paraId="5888F2E1" w14:textId="77777777" w:rsidTr="00DD6406">
        <w:tc>
          <w:tcPr>
            <w:tcW w:w="1629" w:type="dxa"/>
          </w:tcPr>
          <w:p w14:paraId="6F9F6C1C" w14:textId="77777777" w:rsidR="009A5C08" w:rsidRPr="006B727F" w:rsidRDefault="009A5C08" w:rsidP="00DD6406">
            <w:r w:rsidRPr="006B727F">
              <w:t>25</w:t>
            </w:r>
          </w:p>
        </w:tc>
        <w:tc>
          <w:tcPr>
            <w:tcW w:w="1629" w:type="dxa"/>
          </w:tcPr>
          <w:p w14:paraId="52036190" w14:textId="77777777" w:rsidR="009A5C08" w:rsidRPr="006B727F" w:rsidRDefault="009A5C08" w:rsidP="00DD6406">
            <w:r w:rsidRPr="006B727F">
              <w:t>49</w:t>
            </w:r>
          </w:p>
        </w:tc>
        <w:tc>
          <w:tcPr>
            <w:tcW w:w="1629" w:type="dxa"/>
          </w:tcPr>
          <w:p w14:paraId="66C2A0A9" w14:textId="77777777" w:rsidR="009A5C08" w:rsidRPr="006B727F" w:rsidRDefault="009A5C08" w:rsidP="00DD6406">
            <w:r w:rsidRPr="006B727F">
              <w:t>0.45</w:t>
            </w:r>
          </w:p>
        </w:tc>
        <w:tc>
          <w:tcPr>
            <w:tcW w:w="1629" w:type="dxa"/>
          </w:tcPr>
          <w:p w14:paraId="539A5AF2" w14:textId="77777777" w:rsidR="009A5C08" w:rsidRPr="006B727F" w:rsidRDefault="009A5C08" w:rsidP="00DD6406">
            <w:r w:rsidRPr="006B727F">
              <w:t>0.80</w:t>
            </w:r>
          </w:p>
        </w:tc>
        <w:tc>
          <w:tcPr>
            <w:tcW w:w="1629" w:type="dxa"/>
          </w:tcPr>
          <w:p w14:paraId="639FD0CD" w14:textId="77777777" w:rsidR="009A5C08" w:rsidRPr="006B727F" w:rsidRDefault="009A5C08" w:rsidP="00DD6406">
            <w:r w:rsidRPr="006B727F">
              <w:t>2.24 (0.91–5.54)</w:t>
            </w:r>
          </w:p>
        </w:tc>
        <w:tc>
          <w:tcPr>
            <w:tcW w:w="1629" w:type="dxa"/>
          </w:tcPr>
          <w:p w14:paraId="051A2EFA" w14:textId="77777777" w:rsidR="009A5C08" w:rsidRPr="006B727F" w:rsidRDefault="009A5C08" w:rsidP="00DD6406">
            <w:r w:rsidRPr="006B727F">
              <w:t>1.40 (0.79–2.48)</w:t>
            </w:r>
          </w:p>
        </w:tc>
      </w:tr>
      <w:tr w:rsidR="009A5C08" w:rsidRPr="006B727F" w14:paraId="63918C91" w14:textId="77777777" w:rsidTr="00DD6406">
        <w:tc>
          <w:tcPr>
            <w:tcW w:w="1629" w:type="dxa"/>
          </w:tcPr>
          <w:p w14:paraId="18DA7536" w14:textId="77777777" w:rsidR="009A5C08" w:rsidRPr="006B727F" w:rsidRDefault="009A5C08" w:rsidP="00DD6406">
            <w:r w:rsidRPr="006B727F">
              <w:t>26</w:t>
            </w:r>
          </w:p>
        </w:tc>
        <w:tc>
          <w:tcPr>
            <w:tcW w:w="1629" w:type="dxa"/>
          </w:tcPr>
          <w:p w14:paraId="0FCF596F" w14:textId="77777777" w:rsidR="009A5C08" w:rsidRPr="006B727F" w:rsidRDefault="009A5C08" w:rsidP="00DD6406">
            <w:r w:rsidRPr="006B727F">
              <w:t>61</w:t>
            </w:r>
          </w:p>
        </w:tc>
        <w:tc>
          <w:tcPr>
            <w:tcW w:w="1629" w:type="dxa"/>
          </w:tcPr>
          <w:p w14:paraId="20A6AF5F" w14:textId="77777777" w:rsidR="009A5C08" w:rsidRPr="006B727F" w:rsidRDefault="009A5C08" w:rsidP="00DD6406">
            <w:r w:rsidRPr="006B727F">
              <w:t>0.89</w:t>
            </w:r>
          </w:p>
        </w:tc>
        <w:tc>
          <w:tcPr>
            <w:tcW w:w="1629" w:type="dxa"/>
          </w:tcPr>
          <w:p w14:paraId="35A2A442" w14:textId="77777777" w:rsidR="009A5C08" w:rsidRPr="006B727F" w:rsidRDefault="009A5C08" w:rsidP="00DD6406">
            <w:r w:rsidRPr="006B727F">
              <w:t>1.39</w:t>
            </w:r>
          </w:p>
        </w:tc>
        <w:tc>
          <w:tcPr>
            <w:tcW w:w="1629" w:type="dxa"/>
          </w:tcPr>
          <w:p w14:paraId="3B843C29" w14:textId="77777777" w:rsidR="009A5C08" w:rsidRPr="006B727F" w:rsidRDefault="009A5C08" w:rsidP="00DD6406">
            <w:r w:rsidRPr="006B727F">
              <w:t>4.43 (1.90–10.29)</w:t>
            </w:r>
          </w:p>
        </w:tc>
        <w:tc>
          <w:tcPr>
            <w:tcW w:w="1629" w:type="dxa"/>
          </w:tcPr>
          <w:p w14:paraId="5B04D5F9" w14:textId="77777777" w:rsidR="009A5C08" w:rsidRPr="006B727F" w:rsidRDefault="009A5C08" w:rsidP="00DD6406">
            <w:r w:rsidRPr="006B727F">
              <w:t>2.46 (1.46–4.14)</w:t>
            </w:r>
          </w:p>
        </w:tc>
      </w:tr>
      <w:tr w:rsidR="009A5C08" w:rsidRPr="006B727F" w14:paraId="3CE78A55" w14:textId="77777777" w:rsidTr="00DD6406">
        <w:tc>
          <w:tcPr>
            <w:tcW w:w="1629" w:type="dxa"/>
          </w:tcPr>
          <w:p w14:paraId="61CA9215" w14:textId="77777777" w:rsidR="009A5C08" w:rsidRPr="006B727F" w:rsidRDefault="009A5C08" w:rsidP="00DD6406">
            <w:r w:rsidRPr="006B727F">
              <w:t>27</w:t>
            </w:r>
          </w:p>
        </w:tc>
        <w:tc>
          <w:tcPr>
            <w:tcW w:w="1629" w:type="dxa"/>
          </w:tcPr>
          <w:p w14:paraId="33530FB0" w14:textId="77777777" w:rsidR="009A5C08" w:rsidRPr="006B727F" w:rsidRDefault="009A5C08" w:rsidP="00DD6406">
            <w:r w:rsidRPr="006B727F">
              <w:t>95</w:t>
            </w:r>
          </w:p>
        </w:tc>
        <w:tc>
          <w:tcPr>
            <w:tcW w:w="1629" w:type="dxa"/>
          </w:tcPr>
          <w:p w14:paraId="148DA789" w14:textId="77777777" w:rsidR="009A5C08" w:rsidRPr="006B727F" w:rsidRDefault="009A5C08" w:rsidP="00DD6406">
            <w:r w:rsidRPr="006B727F">
              <w:t>0.81</w:t>
            </w:r>
          </w:p>
        </w:tc>
        <w:tc>
          <w:tcPr>
            <w:tcW w:w="1629" w:type="dxa"/>
          </w:tcPr>
          <w:p w14:paraId="1960E905" w14:textId="77777777" w:rsidR="009A5C08" w:rsidRPr="006B727F" w:rsidRDefault="009A5C08" w:rsidP="00DD6406">
            <w:r w:rsidRPr="006B727F">
              <w:t>2.11</w:t>
            </w:r>
          </w:p>
        </w:tc>
        <w:tc>
          <w:tcPr>
            <w:tcW w:w="1629" w:type="dxa"/>
          </w:tcPr>
          <w:p w14:paraId="35D82BC6" w14:textId="77777777" w:rsidR="009A5C08" w:rsidRPr="006B727F" w:rsidRDefault="009A5C08" w:rsidP="00DD6406">
            <w:r w:rsidRPr="006B727F">
              <w:t>4.05 (1.77–9.30)</w:t>
            </w:r>
          </w:p>
        </w:tc>
        <w:tc>
          <w:tcPr>
            <w:tcW w:w="1629" w:type="dxa"/>
          </w:tcPr>
          <w:p w14:paraId="4114254B" w14:textId="77777777" w:rsidR="009A5C08" w:rsidRPr="006B727F" w:rsidRDefault="009A5C08" w:rsidP="00DD6406">
            <w:r w:rsidRPr="006B727F">
              <w:t>3.72 (2.26–6.10)</w:t>
            </w:r>
          </w:p>
        </w:tc>
      </w:tr>
      <w:tr w:rsidR="009A5C08" w:rsidRPr="006B727F" w14:paraId="1DA26F34" w14:textId="77777777" w:rsidTr="00DD6406">
        <w:tc>
          <w:tcPr>
            <w:tcW w:w="1629" w:type="dxa"/>
          </w:tcPr>
          <w:p w14:paraId="19B2C1C9" w14:textId="77777777" w:rsidR="009A5C08" w:rsidRPr="006B727F" w:rsidRDefault="009A5C08" w:rsidP="00DD6406">
            <w:r w:rsidRPr="006B727F">
              <w:t>28</w:t>
            </w:r>
          </w:p>
        </w:tc>
        <w:tc>
          <w:tcPr>
            <w:tcW w:w="1629" w:type="dxa"/>
          </w:tcPr>
          <w:p w14:paraId="79C10CDD" w14:textId="77777777" w:rsidR="009A5C08" w:rsidRPr="006B727F" w:rsidRDefault="009A5C08" w:rsidP="00DD6406">
            <w:r w:rsidRPr="006B727F">
              <w:t>80</w:t>
            </w:r>
          </w:p>
        </w:tc>
        <w:tc>
          <w:tcPr>
            <w:tcW w:w="1629" w:type="dxa"/>
          </w:tcPr>
          <w:p w14:paraId="7E177A1C" w14:textId="77777777" w:rsidR="009A5C08" w:rsidRPr="006B727F" w:rsidRDefault="009A5C08" w:rsidP="00DD6406">
            <w:r w:rsidRPr="006B727F">
              <w:t>2.00</w:t>
            </w:r>
          </w:p>
        </w:tc>
        <w:tc>
          <w:tcPr>
            <w:tcW w:w="1629" w:type="dxa"/>
          </w:tcPr>
          <w:p w14:paraId="65B47FE0" w14:textId="77777777" w:rsidR="009A5C08" w:rsidRPr="006B727F" w:rsidRDefault="009A5C08" w:rsidP="00DD6406">
            <w:r w:rsidRPr="006B727F">
              <w:t>3.06</w:t>
            </w:r>
          </w:p>
        </w:tc>
        <w:tc>
          <w:tcPr>
            <w:tcW w:w="1629" w:type="dxa"/>
          </w:tcPr>
          <w:p w14:paraId="589AB061" w14:textId="77777777" w:rsidR="009A5C08" w:rsidRPr="006B727F" w:rsidRDefault="009A5C08" w:rsidP="00DD6406">
            <w:r w:rsidRPr="006B727F">
              <w:t>10.00 (4.43–22.59)</w:t>
            </w:r>
          </w:p>
        </w:tc>
        <w:tc>
          <w:tcPr>
            <w:tcW w:w="1629" w:type="dxa"/>
          </w:tcPr>
          <w:p w14:paraId="416D6AAE" w14:textId="77777777" w:rsidR="009A5C08" w:rsidRPr="006B727F" w:rsidRDefault="009A5C08" w:rsidP="00DD6406">
            <w:r w:rsidRPr="006B727F">
              <w:t>5.40 (3.31–8.84)</w:t>
            </w:r>
          </w:p>
        </w:tc>
      </w:tr>
      <w:tr w:rsidR="009A5C08" w:rsidRPr="006B727F" w14:paraId="125B37C9" w14:textId="77777777" w:rsidTr="00DD6406">
        <w:tc>
          <w:tcPr>
            <w:tcW w:w="1629" w:type="dxa"/>
          </w:tcPr>
          <w:p w14:paraId="7B90D722" w14:textId="77777777" w:rsidR="009A5C08" w:rsidRPr="006B727F" w:rsidRDefault="009A5C08" w:rsidP="00DD6406">
            <w:r w:rsidRPr="006B727F">
              <w:t>29</w:t>
            </w:r>
          </w:p>
        </w:tc>
        <w:tc>
          <w:tcPr>
            <w:tcW w:w="1629" w:type="dxa"/>
          </w:tcPr>
          <w:p w14:paraId="7E9A2ADC" w14:textId="77777777" w:rsidR="009A5C08" w:rsidRPr="006B727F" w:rsidRDefault="009A5C08" w:rsidP="00DD6406">
            <w:r w:rsidRPr="006B727F">
              <w:t>86</w:t>
            </w:r>
          </w:p>
        </w:tc>
        <w:tc>
          <w:tcPr>
            <w:tcW w:w="1629" w:type="dxa"/>
          </w:tcPr>
          <w:p w14:paraId="7B6B2F55" w14:textId="77777777" w:rsidR="009A5C08" w:rsidRPr="006B727F" w:rsidRDefault="009A5C08" w:rsidP="00DD6406">
            <w:r w:rsidRPr="006B727F">
              <w:t>3.03</w:t>
            </w:r>
          </w:p>
        </w:tc>
        <w:tc>
          <w:tcPr>
            <w:tcW w:w="1629" w:type="dxa"/>
          </w:tcPr>
          <w:p w14:paraId="5A03C1FE" w14:textId="77777777" w:rsidR="009A5C08" w:rsidRPr="006B727F" w:rsidRDefault="009A5C08" w:rsidP="00DD6406">
            <w:r w:rsidRPr="006B727F">
              <w:t>5.28</w:t>
            </w:r>
          </w:p>
        </w:tc>
        <w:tc>
          <w:tcPr>
            <w:tcW w:w="1629" w:type="dxa"/>
          </w:tcPr>
          <w:p w14:paraId="5D361FB0" w14:textId="77777777" w:rsidR="009A5C08" w:rsidRPr="006B727F" w:rsidRDefault="009A5C08" w:rsidP="00DD6406">
            <w:r w:rsidRPr="006B727F">
              <w:t>15.17 (6.76–34.09)</w:t>
            </w:r>
          </w:p>
        </w:tc>
        <w:tc>
          <w:tcPr>
            <w:tcW w:w="1629" w:type="dxa"/>
          </w:tcPr>
          <w:p w14:paraId="006A8ACB" w14:textId="77777777" w:rsidR="009A5C08" w:rsidRPr="006B727F" w:rsidRDefault="009A5C08" w:rsidP="00DD6406">
            <w:r w:rsidRPr="006B727F">
              <w:t>9.32 (5.74–15.12)</w:t>
            </w:r>
          </w:p>
        </w:tc>
      </w:tr>
      <w:tr w:rsidR="009A5C08" w:rsidRPr="006B727F" w14:paraId="3CF78BAB" w14:textId="77777777" w:rsidTr="00DD6406">
        <w:tc>
          <w:tcPr>
            <w:tcW w:w="1629" w:type="dxa"/>
          </w:tcPr>
          <w:p w14:paraId="5077C9AD" w14:textId="77777777" w:rsidR="009A5C08" w:rsidRPr="006B727F" w:rsidRDefault="009A5C08" w:rsidP="00DD6406">
            <w:r w:rsidRPr="006B727F">
              <w:t>30</w:t>
            </w:r>
          </w:p>
        </w:tc>
        <w:tc>
          <w:tcPr>
            <w:tcW w:w="1629" w:type="dxa"/>
          </w:tcPr>
          <w:p w14:paraId="1E80C4E8" w14:textId="77777777" w:rsidR="009A5C08" w:rsidRPr="006B727F" w:rsidRDefault="009A5C08" w:rsidP="00DD6406">
            <w:r w:rsidRPr="006B727F">
              <w:t>82</w:t>
            </w:r>
          </w:p>
        </w:tc>
        <w:tc>
          <w:tcPr>
            <w:tcW w:w="1629" w:type="dxa"/>
          </w:tcPr>
          <w:p w14:paraId="4D0ECC5A" w14:textId="77777777" w:rsidR="009A5C08" w:rsidRPr="006B727F" w:rsidRDefault="009A5C08" w:rsidP="00DD6406">
            <w:r w:rsidRPr="006B727F">
              <w:t>5.02</w:t>
            </w:r>
          </w:p>
        </w:tc>
        <w:tc>
          <w:tcPr>
            <w:tcW w:w="1629" w:type="dxa"/>
          </w:tcPr>
          <w:p w14:paraId="4BC26AE4" w14:textId="77777777" w:rsidR="009A5C08" w:rsidRPr="006B727F" w:rsidRDefault="009A5C08" w:rsidP="00DD6406">
            <w:r w:rsidRPr="006B727F">
              <w:t>7.00</w:t>
            </w:r>
          </w:p>
        </w:tc>
        <w:tc>
          <w:tcPr>
            <w:tcW w:w="1629" w:type="dxa"/>
          </w:tcPr>
          <w:p w14:paraId="7C8B90A1" w14:textId="77777777" w:rsidR="009A5C08" w:rsidRPr="006B727F" w:rsidRDefault="009A5C08" w:rsidP="00DD6406">
            <w:r w:rsidRPr="006B727F">
              <w:t>25.12 (11.22–56.24)</w:t>
            </w:r>
          </w:p>
        </w:tc>
        <w:tc>
          <w:tcPr>
            <w:tcW w:w="1629" w:type="dxa"/>
          </w:tcPr>
          <w:p w14:paraId="11386E99" w14:textId="77777777" w:rsidR="009A5C08" w:rsidRPr="006B727F" w:rsidRDefault="009A5C08" w:rsidP="00DD6406">
            <w:r w:rsidRPr="006B727F">
              <w:t>12.35 (7.63–20.01)</w:t>
            </w:r>
          </w:p>
        </w:tc>
      </w:tr>
      <w:tr w:rsidR="009A5C08" w:rsidRPr="006B727F" w14:paraId="25AF5DB2" w14:textId="77777777" w:rsidTr="00DD6406">
        <w:tc>
          <w:tcPr>
            <w:tcW w:w="1629" w:type="dxa"/>
          </w:tcPr>
          <w:p w14:paraId="7FB5FFC6" w14:textId="77777777" w:rsidR="009A5C08" w:rsidRPr="006B727F" w:rsidRDefault="009A5C08" w:rsidP="00DD6406">
            <w:r w:rsidRPr="006B727F">
              <w:t>31</w:t>
            </w:r>
          </w:p>
        </w:tc>
        <w:tc>
          <w:tcPr>
            <w:tcW w:w="1629" w:type="dxa"/>
          </w:tcPr>
          <w:p w14:paraId="04225B46" w14:textId="77777777" w:rsidR="009A5C08" w:rsidRPr="006B727F" w:rsidRDefault="009A5C08" w:rsidP="00DD6406">
            <w:r w:rsidRPr="006B727F">
              <w:t>62</w:t>
            </w:r>
          </w:p>
        </w:tc>
        <w:tc>
          <w:tcPr>
            <w:tcW w:w="1629" w:type="dxa"/>
          </w:tcPr>
          <w:p w14:paraId="35144826" w14:textId="77777777" w:rsidR="009A5C08" w:rsidRPr="006B727F" w:rsidRDefault="009A5C08" w:rsidP="00DD6406">
            <w:r w:rsidRPr="006B727F">
              <w:t>8.50</w:t>
            </w:r>
          </w:p>
        </w:tc>
        <w:tc>
          <w:tcPr>
            <w:tcW w:w="1629" w:type="dxa"/>
          </w:tcPr>
          <w:p w14:paraId="6620AABA" w14:textId="77777777" w:rsidR="009A5C08" w:rsidRPr="006B727F" w:rsidRDefault="009A5C08" w:rsidP="00DD6406">
            <w:r w:rsidRPr="006B727F">
              <w:t>11.69</w:t>
            </w:r>
          </w:p>
        </w:tc>
        <w:tc>
          <w:tcPr>
            <w:tcW w:w="1629" w:type="dxa"/>
          </w:tcPr>
          <w:p w14:paraId="0E428202" w14:textId="77777777" w:rsidR="009A5C08" w:rsidRPr="006B727F" w:rsidRDefault="009A5C08" w:rsidP="00DD6406">
            <w:r w:rsidRPr="006B727F">
              <w:t>42.50 (19.01–95.03)</w:t>
            </w:r>
          </w:p>
        </w:tc>
        <w:tc>
          <w:tcPr>
            <w:tcW w:w="1629" w:type="dxa"/>
          </w:tcPr>
          <w:p w14:paraId="28823170" w14:textId="77777777" w:rsidR="009A5C08" w:rsidRPr="006B727F" w:rsidRDefault="009A5C08" w:rsidP="00DD6406">
            <w:r w:rsidRPr="006B727F">
              <w:t>20.64 (12.76–33.38)</w:t>
            </w:r>
          </w:p>
        </w:tc>
      </w:tr>
      <w:tr w:rsidR="009A5C08" w:rsidRPr="006B727F" w14:paraId="2EAC38C8" w14:textId="77777777" w:rsidTr="00DD6406">
        <w:tc>
          <w:tcPr>
            <w:tcW w:w="1629" w:type="dxa"/>
          </w:tcPr>
          <w:p w14:paraId="53AA3E7E" w14:textId="77777777" w:rsidR="009A5C08" w:rsidRPr="006B727F" w:rsidRDefault="009A5C08" w:rsidP="00DD6406">
            <w:r w:rsidRPr="006B727F">
              <w:t>32</w:t>
            </w:r>
          </w:p>
        </w:tc>
        <w:tc>
          <w:tcPr>
            <w:tcW w:w="1629" w:type="dxa"/>
          </w:tcPr>
          <w:p w14:paraId="452C56E4" w14:textId="77777777" w:rsidR="009A5C08" w:rsidRPr="006B727F" w:rsidRDefault="009A5C08" w:rsidP="00DD6406">
            <w:r w:rsidRPr="006B727F">
              <w:t>70</w:t>
            </w:r>
          </w:p>
        </w:tc>
        <w:tc>
          <w:tcPr>
            <w:tcW w:w="1629" w:type="dxa"/>
          </w:tcPr>
          <w:p w14:paraId="510E50FA" w14:textId="77777777" w:rsidR="009A5C08" w:rsidRPr="006B727F" w:rsidRDefault="009A5C08" w:rsidP="00DD6406">
            <w:r w:rsidRPr="006B727F">
              <w:t>17.23</w:t>
            </w:r>
          </w:p>
        </w:tc>
        <w:tc>
          <w:tcPr>
            <w:tcW w:w="1629" w:type="dxa"/>
          </w:tcPr>
          <w:p w14:paraId="2D457318" w14:textId="77777777" w:rsidR="009A5C08" w:rsidRPr="006B727F" w:rsidRDefault="009A5C08" w:rsidP="00DD6406">
            <w:r w:rsidRPr="006B727F">
              <w:t>20.80</w:t>
            </w:r>
          </w:p>
        </w:tc>
        <w:tc>
          <w:tcPr>
            <w:tcW w:w="1629" w:type="dxa"/>
          </w:tcPr>
          <w:p w14:paraId="5C5D2540" w14:textId="77777777" w:rsidR="009A5C08" w:rsidRPr="006B727F" w:rsidRDefault="009A5C08" w:rsidP="00DD6406">
            <w:r w:rsidRPr="006B727F">
              <w:t>86.14 (38.62–192.12)</w:t>
            </w:r>
          </w:p>
        </w:tc>
        <w:tc>
          <w:tcPr>
            <w:tcW w:w="1629" w:type="dxa"/>
          </w:tcPr>
          <w:p w14:paraId="7C6AF7AA" w14:textId="77777777" w:rsidR="009A5C08" w:rsidRPr="006B727F" w:rsidRDefault="009A5C08" w:rsidP="00DD6406">
            <w:r w:rsidRPr="006B727F">
              <w:t>36.71 (22.76–59.21)</w:t>
            </w:r>
          </w:p>
        </w:tc>
      </w:tr>
      <w:tr w:rsidR="009A5C08" w:rsidRPr="006B727F" w14:paraId="1DB16320" w14:textId="77777777" w:rsidTr="00DD6406">
        <w:tc>
          <w:tcPr>
            <w:tcW w:w="1629" w:type="dxa"/>
          </w:tcPr>
          <w:p w14:paraId="200B2C98" w14:textId="77777777" w:rsidR="009A5C08" w:rsidRPr="006B727F" w:rsidRDefault="009A5C08" w:rsidP="00DD6406">
            <w:r w:rsidRPr="006B727F">
              <w:t>33</w:t>
            </w:r>
          </w:p>
        </w:tc>
        <w:tc>
          <w:tcPr>
            <w:tcW w:w="1629" w:type="dxa"/>
          </w:tcPr>
          <w:p w14:paraId="67BA982F" w14:textId="77777777" w:rsidR="009A5C08" w:rsidRPr="006B727F" w:rsidRDefault="009A5C08" w:rsidP="00DD6406">
            <w:r w:rsidRPr="006B727F">
              <w:t>63</w:t>
            </w:r>
          </w:p>
        </w:tc>
        <w:tc>
          <w:tcPr>
            <w:tcW w:w="1629" w:type="dxa"/>
          </w:tcPr>
          <w:p w14:paraId="7C6D4286" w14:textId="77777777" w:rsidR="009A5C08" w:rsidRPr="006B727F" w:rsidRDefault="009A5C08" w:rsidP="00DD6406">
            <w:r w:rsidRPr="006B727F">
              <w:t>26.44</w:t>
            </w:r>
          </w:p>
        </w:tc>
        <w:tc>
          <w:tcPr>
            <w:tcW w:w="1629" w:type="dxa"/>
          </w:tcPr>
          <w:p w14:paraId="069E0DC3" w14:textId="77777777" w:rsidR="009A5C08" w:rsidRPr="006B727F" w:rsidRDefault="009A5C08" w:rsidP="00DD6406">
            <w:r w:rsidRPr="006B727F">
              <w:t>33.13</w:t>
            </w:r>
          </w:p>
        </w:tc>
        <w:tc>
          <w:tcPr>
            <w:tcW w:w="1629" w:type="dxa"/>
          </w:tcPr>
          <w:p w14:paraId="7882A7B6" w14:textId="77777777" w:rsidR="009A5C08" w:rsidRPr="006B727F" w:rsidRDefault="009A5C08" w:rsidP="00DD6406">
            <w:r w:rsidRPr="006B727F">
              <w:t>132.22 (59.32–294.73)</w:t>
            </w:r>
          </w:p>
        </w:tc>
        <w:tc>
          <w:tcPr>
            <w:tcW w:w="1629" w:type="dxa"/>
          </w:tcPr>
          <w:p w14:paraId="4768E1F6" w14:textId="77777777" w:rsidR="009A5C08" w:rsidRPr="006B727F" w:rsidRDefault="009A5C08" w:rsidP="00DD6406">
            <w:r w:rsidRPr="006B727F">
              <w:t>58.46 (36.27–94.22)</w:t>
            </w:r>
          </w:p>
        </w:tc>
      </w:tr>
      <w:tr w:rsidR="009A5C08" w:rsidRPr="006B727F" w14:paraId="49EACE07" w14:textId="77777777" w:rsidTr="00DD6406">
        <w:tc>
          <w:tcPr>
            <w:tcW w:w="1629" w:type="dxa"/>
          </w:tcPr>
          <w:p w14:paraId="3934846A" w14:textId="77777777" w:rsidR="009A5C08" w:rsidRPr="006B727F" w:rsidRDefault="009A5C08" w:rsidP="00DD6406">
            <w:r w:rsidRPr="006B727F">
              <w:t>34</w:t>
            </w:r>
          </w:p>
        </w:tc>
        <w:tc>
          <w:tcPr>
            <w:tcW w:w="1629" w:type="dxa"/>
          </w:tcPr>
          <w:p w14:paraId="2EC89C6B" w14:textId="77777777" w:rsidR="009A5C08" w:rsidRPr="006B727F" w:rsidRDefault="009A5C08" w:rsidP="00DD6406">
            <w:r w:rsidRPr="006B727F">
              <w:t>17</w:t>
            </w:r>
          </w:p>
        </w:tc>
        <w:tc>
          <w:tcPr>
            <w:tcW w:w="1629" w:type="dxa"/>
          </w:tcPr>
          <w:p w14:paraId="61257A67" w14:textId="77777777" w:rsidR="009A5C08" w:rsidRPr="006B727F" w:rsidRDefault="009A5C08" w:rsidP="00DD6406">
            <w:r w:rsidRPr="006B727F">
              <w:t>37.12</w:t>
            </w:r>
          </w:p>
        </w:tc>
        <w:tc>
          <w:tcPr>
            <w:tcW w:w="1629" w:type="dxa"/>
          </w:tcPr>
          <w:p w14:paraId="75D5B0D5" w14:textId="77777777" w:rsidR="009A5C08" w:rsidRPr="006B727F" w:rsidRDefault="009A5C08" w:rsidP="00DD6406">
            <w:r w:rsidRPr="006B727F">
              <w:t>60.82</w:t>
            </w:r>
          </w:p>
        </w:tc>
        <w:tc>
          <w:tcPr>
            <w:tcW w:w="1629" w:type="dxa"/>
          </w:tcPr>
          <w:p w14:paraId="21EDDF68" w14:textId="77777777" w:rsidR="009A5C08" w:rsidRPr="006B727F" w:rsidRDefault="009A5C08" w:rsidP="00DD6406">
            <w:r w:rsidRPr="006B727F">
              <w:t>185.59 (83.06–414.67)</w:t>
            </w:r>
          </w:p>
        </w:tc>
        <w:tc>
          <w:tcPr>
            <w:tcW w:w="1629" w:type="dxa"/>
          </w:tcPr>
          <w:p w14:paraId="3DA04E5B" w14:textId="77777777" w:rsidR="009A5C08" w:rsidRPr="006B727F" w:rsidRDefault="009A5C08" w:rsidP="00DD6406">
            <w:r w:rsidRPr="006B727F">
              <w:t>107.34 (66.47–173.33)</w:t>
            </w:r>
          </w:p>
        </w:tc>
      </w:tr>
    </w:tbl>
    <w:p w14:paraId="4FEEBBA2" w14:textId="77777777" w:rsidR="009A5C08" w:rsidRPr="006B727F" w:rsidRDefault="009A5C08" w:rsidP="009A5C08"/>
    <w:p w14:paraId="509A3F3E" w14:textId="7519DDAB" w:rsidR="009A5C08" w:rsidRPr="009A5C08" w:rsidRDefault="009A5C08" w:rsidP="009A5C08">
      <w:pPr>
        <w:rPr>
          <w:b/>
        </w:rPr>
      </w:pPr>
      <w:r w:rsidRPr="009A5C08">
        <w:rPr>
          <w:b/>
        </w:rPr>
        <w:lastRenderedPageBreak/>
        <w:t>Supplementary Method S1. Apparent temperature calculation</w:t>
      </w:r>
    </w:p>
    <w:p w14:paraId="48790258" w14:textId="77777777" w:rsidR="009A5C08" w:rsidRPr="006B727F" w:rsidRDefault="009A5C08" w:rsidP="009A5C08">
      <w:r w:rsidRPr="006B727F">
        <w:t>To calculate apparent temperature (AT), wet-bulb temperature (Tw) was first estimated from air temperature and relative humidity using the empirical formulation shown in Equation (1).</w:t>
      </w:r>
    </w:p>
    <w:p w14:paraId="655BB51F" w14:textId="77777777" w:rsidR="009A5C08" w:rsidRPr="006B727F" w:rsidRDefault="009A5C08" w:rsidP="009A5C08">
      <w:r w:rsidRPr="006B727F">
        <w:t xml:space="preserve">Reference: Stull R. Wet-Bulb Temperature from Relative Humidity and Air Temperature. J Appl Meteor </w:t>
      </w:r>
      <w:proofErr w:type="spellStart"/>
      <w:r w:rsidRPr="006B727F">
        <w:t>Climatol</w:t>
      </w:r>
      <w:proofErr w:type="spellEnd"/>
      <w:r w:rsidRPr="006B727F">
        <w:t>. 2011.</w:t>
      </w:r>
    </w:p>
    <w:p w14:paraId="0A404739" w14:textId="77777777" w:rsidR="009A5C08" w:rsidRPr="006B727F" w:rsidRDefault="009A5C08" w:rsidP="009A5C08">
      <w:r w:rsidRPr="006B727F">
        <w:t>Equation (1</w:t>
      </w:r>
      <w:proofErr w:type="gramStart"/>
      <w:r w:rsidRPr="006B727F">
        <w:t>) :</w:t>
      </w:r>
      <w:proofErr w:type="gramEnd"/>
    </w:p>
    <w:p w14:paraId="5EF90AD4" w14:textId="77777777" w:rsidR="009A5C08" w:rsidRPr="006B727F" w:rsidRDefault="009A5C08" w:rsidP="009A5C08">
      <w:r w:rsidRPr="006B727F">
        <w:t xml:space="preserve">Tw = </w:t>
      </w:r>
      <w:proofErr w:type="spellStart"/>
      <w:r w:rsidRPr="006B727F">
        <w:t>Ta·</w:t>
      </w:r>
      <w:proofErr w:type="gramStart"/>
      <w:r w:rsidRPr="006B727F">
        <w:t>atan</w:t>
      </w:r>
      <w:proofErr w:type="spellEnd"/>
      <w:r w:rsidRPr="006B727F">
        <w:t>[</w:t>
      </w:r>
      <w:proofErr w:type="gramEnd"/>
      <w:r w:rsidRPr="006B727F">
        <w:t>0.151977(RH+8.313659)¹</w:t>
      </w:r>
      <w:r w:rsidRPr="006B727F">
        <w:rPr>
          <w:rFonts w:ascii="Gadugi" w:hAnsi="Gadugi" w:cs="Gadugi"/>
        </w:rPr>
        <w:t>ᐟ</w:t>
      </w:r>
      <w:r w:rsidRPr="006B727F">
        <w:t xml:space="preserve">²] + </w:t>
      </w:r>
      <w:proofErr w:type="spellStart"/>
      <w:r w:rsidRPr="006B727F">
        <w:t>atan</w:t>
      </w:r>
      <w:proofErr w:type="spellEnd"/>
      <w:r w:rsidRPr="006B727F">
        <w:t>(</w:t>
      </w:r>
      <w:proofErr w:type="spellStart"/>
      <w:r w:rsidRPr="006B727F">
        <w:t>Ta+RH</w:t>
      </w:r>
      <w:proofErr w:type="spellEnd"/>
      <w:r w:rsidRPr="006B727F">
        <w:t xml:space="preserve">) − </w:t>
      </w:r>
      <w:proofErr w:type="spellStart"/>
      <w:r w:rsidRPr="006B727F">
        <w:t>atan</w:t>
      </w:r>
      <w:proofErr w:type="spellEnd"/>
      <w:r w:rsidRPr="006B727F">
        <w:t>(RH−1.67633) + 0.00391838·RH³</w:t>
      </w:r>
      <w:r w:rsidRPr="006B727F">
        <w:rPr>
          <w:rFonts w:ascii="Gadugi" w:hAnsi="Gadugi" w:cs="Gadugi"/>
        </w:rPr>
        <w:t>ᐟ</w:t>
      </w:r>
      <w:r w:rsidRPr="006B727F">
        <w:t>²·atan(0.023101·RH) − 4.686035</w:t>
      </w:r>
    </w:p>
    <w:p w14:paraId="13215EE7" w14:textId="77777777" w:rsidR="009A5C08" w:rsidRPr="006B727F" w:rsidRDefault="009A5C08" w:rsidP="009A5C08">
      <w:r w:rsidRPr="006B727F">
        <w:t>where Tₐ is air temperature (°C) and RH is relative humidity (%).</w:t>
      </w:r>
    </w:p>
    <w:p w14:paraId="02428F60" w14:textId="77777777" w:rsidR="009A5C08" w:rsidRPr="006B727F" w:rsidRDefault="009A5C08" w:rsidP="009A5C08">
      <w:r w:rsidRPr="006B727F">
        <w:t>A</w:t>
      </w:r>
      <w:r w:rsidRPr="006B727F">
        <w:rPr>
          <w:rFonts w:eastAsia="맑은 고딕" w:cs="Times New Roman"/>
          <w:lang w:eastAsia="ko-KR"/>
        </w:rPr>
        <w:t>T</w:t>
      </w:r>
      <w:r w:rsidRPr="006B727F">
        <w:t xml:space="preserve"> was then derived from air temperature and wet-bulb temperature as follows:</w:t>
      </w:r>
    </w:p>
    <w:p w14:paraId="4E8305FA" w14:textId="77777777" w:rsidR="009A5C08" w:rsidRPr="006B727F" w:rsidRDefault="009A5C08" w:rsidP="009A5C08">
      <w:r w:rsidRPr="006B727F">
        <w:t>Equation (2</w:t>
      </w:r>
      <w:proofErr w:type="gramStart"/>
      <w:r w:rsidRPr="006B727F">
        <w:t>) :</w:t>
      </w:r>
      <w:proofErr w:type="gramEnd"/>
      <w:r w:rsidRPr="006B727F">
        <w:t xml:space="preserve"> </w:t>
      </w:r>
      <w:r w:rsidRPr="006B727F">
        <w:rPr>
          <w:lang w:eastAsia="ko-KR"/>
        </w:rPr>
        <w:t xml:space="preserve">AT = </w:t>
      </w:r>
      <w:r w:rsidRPr="006B727F">
        <w:t>-0.2442 + 0.55399Tw + 0.45535Ta – 0.0022Tw</w:t>
      </w:r>
      <w:r w:rsidRPr="006B727F">
        <w:rPr>
          <w:vertAlign w:val="superscript"/>
        </w:rPr>
        <w:t>2</w:t>
      </w:r>
      <w:r w:rsidRPr="006B727F">
        <w:t xml:space="preserve"> + 0.00278TwTa + 3.0</w:t>
      </w:r>
    </w:p>
    <w:p w14:paraId="13893931" w14:textId="77777777" w:rsidR="009A5C08" w:rsidRPr="006B727F" w:rsidRDefault="009A5C08" w:rsidP="009A5C08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6B727F">
        <w:t>where Tₐ is air temperature (°C) and Tw is wet-bulb temperature estimated using Equation (1).</w:t>
      </w:r>
    </w:p>
    <w:p w14:paraId="017576B3" w14:textId="378F0CCE" w:rsidR="009A5C08" w:rsidRDefault="009A5C0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3A448AC6" w14:textId="1E927EDE" w:rsidR="007B254C" w:rsidRPr="006B727F" w:rsidRDefault="009A5C08">
      <w:pPr>
        <w:pStyle w:val="2"/>
        <w:numPr>
          <w:ilvl w:val="0"/>
          <w:numId w:val="0"/>
        </w:numPr>
        <w:rPr>
          <w:sz w:val="36"/>
        </w:rPr>
      </w:pPr>
      <w:r>
        <w:lastRenderedPageBreak/>
        <w:t>Supplementary</w:t>
      </w:r>
      <w:r w:rsidRPr="006B727F">
        <w:t xml:space="preserve"> </w:t>
      </w:r>
      <w:r w:rsidR="003318ED" w:rsidRPr="006B727F">
        <w:t xml:space="preserve">Methods </w:t>
      </w:r>
      <w:r>
        <w:t>S2</w:t>
      </w:r>
      <w:r w:rsidR="003318ED" w:rsidRPr="006B727F">
        <w:t>. Occupational classification algorithm (expanded vs strict)</w:t>
      </w:r>
    </w:p>
    <w:p w14:paraId="3A448AC7" w14:textId="77777777" w:rsidR="007B254C" w:rsidRPr="006B727F" w:rsidRDefault="003318ED">
      <w:pPr>
        <w:pStyle w:val="af8"/>
      </w:pPr>
      <w:r w:rsidRPr="006B727F">
        <w:t xml:space="preserve">Because explicit employment status is not recorded in the KDCA emergency department–based HRI surveillance dataset, occupational status was classified using a </w:t>
      </w:r>
      <w:r w:rsidRPr="006B727F">
        <w:rPr>
          <w:rStyle w:val="afa"/>
          <w:b w:val="0"/>
        </w:rPr>
        <w:t>transparent, rule-based algorithm</w:t>
      </w:r>
      <w:r w:rsidRPr="006B727F">
        <w:t xml:space="preserve"> based on the categorical “occurrence location” field recorded at the time of emergency department reporting [21]. We first created a three-level occupational plausibility variable and then collapsed it into the two binary definitions used in the main and sensitivity analyses.</w:t>
      </w:r>
    </w:p>
    <w:p w14:paraId="3A448AC8" w14:textId="1C14980C" w:rsidR="007B254C" w:rsidRPr="006B727F" w:rsidRDefault="003318ED">
      <w:pPr>
        <w:pStyle w:val="3"/>
        <w:numPr>
          <w:ilvl w:val="0"/>
          <w:numId w:val="0"/>
        </w:numPr>
      </w:pPr>
      <w:r w:rsidRPr="006B727F">
        <w:t>S</w:t>
      </w:r>
      <w:r w:rsidR="009A5C08">
        <w:t>2</w:t>
      </w:r>
      <w:r w:rsidRPr="006B727F">
        <w:t>.1. Three-level occupational plausibility</w:t>
      </w:r>
    </w:p>
    <w:p w14:paraId="3A448AC9" w14:textId="77777777" w:rsidR="007B254C" w:rsidRPr="006B727F" w:rsidRDefault="003318ED">
      <w:pPr>
        <w:pStyle w:val="af8"/>
      </w:pPr>
      <w:r w:rsidRPr="006B727F">
        <w:t>Using the KDCA occurrence location categories, cases were assigned to:</w:t>
      </w:r>
    </w:p>
    <w:p w14:paraId="3A448ACA" w14:textId="77777777" w:rsidR="007B254C" w:rsidRPr="006B727F" w:rsidRDefault="003318ED">
      <w:pPr>
        <w:pStyle w:val="af8"/>
        <w:numPr>
          <w:ilvl w:val="0"/>
          <w:numId w:val="2"/>
        </w:numPr>
      </w:pPr>
      <w:r w:rsidRPr="006B727F">
        <w:rPr>
          <w:rStyle w:val="afa"/>
          <w:b w:val="0"/>
        </w:rPr>
        <w:t>Occupational (definite):</w:t>
      </w:r>
      <w:r w:rsidRPr="006B727F">
        <w:t xml:space="preserve"> explicit workplaces</w:t>
      </w:r>
    </w:p>
    <w:p w14:paraId="3A448ACB" w14:textId="77777777" w:rsidR="007B254C" w:rsidRPr="006B727F" w:rsidRDefault="003318ED">
      <w:pPr>
        <w:pStyle w:val="af8"/>
        <w:numPr>
          <w:ilvl w:val="0"/>
          <w:numId w:val="2"/>
        </w:numPr>
      </w:pPr>
      <w:r w:rsidRPr="006B727F">
        <w:rPr>
          <w:rStyle w:val="afa"/>
          <w:b w:val="0"/>
        </w:rPr>
        <w:t>Occupational (probable):</w:t>
      </w:r>
      <w:r w:rsidRPr="006B727F">
        <w:t xml:space="preserve"> agricultural work settings</w:t>
      </w:r>
    </w:p>
    <w:p w14:paraId="3A448ACC" w14:textId="77777777" w:rsidR="007B254C" w:rsidRPr="006B727F" w:rsidRDefault="003318ED">
      <w:pPr>
        <w:pStyle w:val="af8"/>
        <w:numPr>
          <w:ilvl w:val="0"/>
          <w:numId w:val="2"/>
        </w:numPr>
      </w:pPr>
      <w:r w:rsidRPr="006B727F">
        <w:rPr>
          <w:rStyle w:val="afa"/>
          <w:b w:val="0"/>
        </w:rPr>
        <w:t>Non-occupational:</w:t>
      </w:r>
      <w:r w:rsidRPr="006B727F">
        <w:t xml:space="preserve"> all other settings</w:t>
      </w:r>
    </w:p>
    <w:p w14:paraId="3A448ACD" w14:textId="3EA2DEEF" w:rsidR="007B254C" w:rsidRPr="009A5C08" w:rsidRDefault="003318ED">
      <w:pPr>
        <w:pStyle w:val="3"/>
        <w:numPr>
          <w:ilvl w:val="0"/>
          <w:numId w:val="0"/>
        </w:numPr>
        <w:ind w:left="567" w:hanging="567"/>
      </w:pPr>
      <w:r w:rsidRPr="009A5C08">
        <w:t>S</w:t>
      </w:r>
      <w:r w:rsidR="009A5C08" w:rsidRPr="009A5C08">
        <w:t>2</w:t>
      </w:r>
      <w:r w:rsidRPr="009A5C08">
        <w:t>.2. Binary occupational definitions used in analyses</w:t>
      </w:r>
    </w:p>
    <w:p w14:paraId="3A448ACE" w14:textId="77777777" w:rsidR="007B254C" w:rsidRPr="006B727F" w:rsidRDefault="003318ED">
      <w:pPr>
        <w:pStyle w:val="af8"/>
        <w:numPr>
          <w:ilvl w:val="0"/>
          <w:numId w:val="3"/>
        </w:numPr>
      </w:pPr>
      <w:r w:rsidRPr="006B727F">
        <w:rPr>
          <w:rStyle w:val="afa"/>
          <w:b w:val="0"/>
        </w:rPr>
        <w:t>Expanded occupational definition (primary analysis):</w:t>
      </w:r>
      <w:r w:rsidRPr="006B727F">
        <w:br/>
      </w:r>
      <w:r w:rsidRPr="006B727F">
        <w:rPr>
          <w:rStyle w:val="afa"/>
          <w:b w:val="0"/>
        </w:rPr>
        <w:t>Occupational = definite + probable</w:t>
      </w:r>
      <w:r w:rsidRPr="006B727F">
        <w:t xml:space="preserve"> (explicit workplaces + agricultural work settings).</w:t>
      </w:r>
      <w:r w:rsidRPr="006B727F">
        <w:br/>
        <w:t>This definition was selected to better capture major work-related heat exposure settings in Korea, particularly agriculture.</w:t>
      </w:r>
    </w:p>
    <w:p w14:paraId="3A448ACF" w14:textId="77777777" w:rsidR="007B254C" w:rsidRPr="006B727F" w:rsidRDefault="003318ED">
      <w:pPr>
        <w:pStyle w:val="af8"/>
        <w:numPr>
          <w:ilvl w:val="0"/>
          <w:numId w:val="3"/>
        </w:numPr>
      </w:pPr>
      <w:r w:rsidRPr="006B727F">
        <w:rPr>
          <w:rStyle w:val="afa"/>
          <w:b w:val="0"/>
        </w:rPr>
        <w:t>Strict occupational definition (sensitivity analysis):</w:t>
      </w:r>
      <w:r w:rsidRPr="006B727F">
        <w:br/>
      </w:r>
      <w:r w:rsidRPr="006B727F">
        <w:rPr>
          <w:rStyle w:val="afa"/>
          <w:b w:val="0"/>
        </w:rPr>
        <w:t>Occupational = definite only</w:t>
      </w:r>
      <w:r w:rsidRPr="006B727F">
        <w:t xml:space="preserve"> (explicit workplaces only).</w:t>
      </w:r>
      <w:r w:rsidRPr="006B727F">
        <w:br/>
        <w:t>This definition was used to assess robustness to potential ambiguity in agricultural settings.</w:t>
      </w:r>
    </w:p>
    <w:p w14:paraId="3A448AD8" w14:textId="1A447DC9" w:rsidR="007B254C" w:rsidRPr="006B727F" w:rsidRDefault="003318ED" w:rsidP="009A5C08">
      <w:pPr>
        <w:rPr>
          <w:rFonts w:eastAsia="Cambria" w:cs="Times New Roman"/>
          <w:b/>
          <w:szCs w:val="24"/>
        </w:rPr>
      </w:pPr>
      <w:r w:rsidRPr="006B727F">
        <w:br w:type="page"/>
      </w:r>
    </w:p>
    <w:p w14:paraId="3A448B25" w14:textId="20B251D6" w:rsidR="007B254C" w:rsidRPr="009A5C08" w:rsidRDefault="009A5C08" w:rsidP="009A5C08">
      <w:pPr>
        <w:spacing w:before="0" w:after="200" w:line="276" w:lineRule="auto"/>
        <w:rPr>
          <w:b/>
          <w:sz w:val="27"/>
        </w:rPr>
      </w:pPr>
      <w:r w:rsidRPr="009A5C08">
        <w:rPr>
          <w:b/>
        </w:rPr>
        <w:lastRenderedPageBreak/>
        <w:t>Supplementary Note 1</w:t>
      </w:r>
      <w:r w:rsidR="003318ED" w:rsidRPr="009A5C08">
        <w:rPr>
          <w:b/>
        </w:rPr>
        <w:t>. Misclassification considerations</w:t>
      </w:r>
    </w:p>
    <w:p w14:paraId="3A448B26" w14:textId="77777777" w:rsidR="007B254C" w:rsidRPr="006B727F" w:rsidRDefault="003318ED">
      <w:pPr>
        <w:pStyle w:val="af8"/>
      </w:pPr>
      <w:r w:rsidRPr="006B727F">
        <w:t xml:space="preserve">Some misclassification is possible because “occurrence location” may not perfectly capture employment status (e.g., non-workers in agricultural settings or workers in non-explicit locations). However, such misclassification is expected to be largely </w:t>
      </w:r>
      <w:r w:rsidRPr="006B727F">
        <w:rPr>
          <w:rStyle w:val="afa"/>
          <w:b w:val="0"/>
        </w:rPr>
        <w:t>non-differential with respect to national mean AT</w:t>
      </w:r>
      <w:r w:rsidRPr="006B727F">
        <w:rPr>
          <w:b/>
        </w:rPr>
        <w:t xml:space="preserve">, </w:t>
      </w:r>
      <w:r w:rsidRPr="006B727F">
        <w:t>which would generally</w:t>
      </w:r>
      <w:r w:rsidRPr="006B727F">
        <w:rPr>
          <w:b/>
        </w:rPr>
        <w:t xml:space="preserve"> </w:t>
      </w:r>
      <w:r w:rsidRPr="006B727F">
        <w:rPr>
          <w:rStyle w:val="afa"/>
          <w:b w:val="0"/>
        </w:rPr>
        <w:t>bias occupational–non-occupational contrasts toward the null</w:t>
      </w:r>
      <w:r w:rsidRPr="006B727F">
        <w:rPr>
          <w:b/>
        </w:rPr>
        <w:t xml:space="preserve"> </w:t>
      </w:r>
      <w:r w:rsidRPr="006B727F">
        <w:t>rather than inflate observed differences. The strict-definition sensitivity analysis (Supplementary Figure S1) addresses this concern by restricting occupational classification to explicit workplaces only.</w:t>
      </w:r>
    </w:p>
    <w:p w14:paraId="3A448B27" w14:textId="77777777" w:rsidR="007B254C" w:rsidRPr="006B727F" w:rsidRDefault="003318ED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6B727F">
        <w:br w:type="page"/>
      </w:r>
    </w:p>
    <w:p w14:paraId="3A448B29" w14:textId="77777777" w:rsidR="007B254C" w:rsidRPr="006B727F" w:rsidRDefault="003318ED">
      <w:pPr>
        <w:spacing w:before="100" w:beforeAutospacing="1" w:after="100" w:afterAutospacing="1"/>
        <w:rPr>
          <w:rFonts w:ascii="굴림" w:eastAsia="굴림" w:hAnsi="굴림" w:cs="굴림"/>
          <w:szCs w:val="24"/>
          <w:lang w:eastAsia="ko-KR"/>
        </w:rPr>
      </w:pPr>
      <w:r w:rsidRPr="006B727F">
        <w:rPr>
          <w:rFonts w:ascii="굴림" w:eastAsia="굴림" w:hAnsi="굴림" w:cs="굴림"/>
          <w:noProof/>
          <w:szCs w:val="24"/>
          <w:lang w:eastAsia="ko-KR"/>
        </w:rPr>
        <w:lastRenderedPageBreak/>
        <w:drawing>
          <wp:inline distT="0" distB="0" distL="0" distR="0" wp14:anchorId="3A448D7E" wp14:editId="3A448D7F">
            <wp:extent cx="6221799" cy="3065200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21799" cy="30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48B2A" w14:textId="1BDAAE66" w:rsidR="007B254C" w:rsidRPr="006B727F" w:rsidRDefault="003318ED">
      <w:pPr>
        <w:keepNext/>
        <w:rPr>
          <w:rFonts w:cs="Times New Roman"/>
          <w:szCs w:val="24"/>
        </w:rPr>
      </w:pPr>
      <w:r w:rsidRPr="006B727F">
        <w:rPr>
          <w:b/>
          <w:bCs/>
        </w:rPr>
        <w:t xml:space="preserve">Supplementary Figure </w:t>
      </w:r>
      <w:r w:rsidRPr="006B727F">
        <w:rPr>
          <w:b/>
          <w:bCs/>
          <w:lang w:eastAsia="ko-KR"/>
        </w:rPr>
        <w:t>S</w:t>
      </w:r>
      <w:r w:rsidRPr="006B727F">
        <w:rPr>
          <w:b/>
          <w:bCs/>
        </w:rPr>
        <w:t>1. Sensitivity analysis using the strict occupational definition</w:t>
      </w:r>
      <w:r w:rsidR="009A5C08">
        <w:rPr>
          <w:b/>
          <w:bCs/>
        </w:rPr>
        <w:t>:</w:t>
      </w:r>
      <w:r w:rsidRPr="006B727F">
        <w:br/>
        <w:t>(A) Bin-wise mean daily HRI counts by 1°C bins of national mean apparent temperature (AT). (B) Incidence rate ratios (IRRs) by AT bin from Poisson regression (reference = 24°C), shown on a log scale. The strict definition classifies cases as occupational only when occurrence location indicates explicit indoor/outdoor workplaces; agricultural settings are treated as non-occupational (see Supplementary Methods S1). Vertical reference lines at AT = 31°C, 33°C, and 35°C are shown for interpretive context. Under the strict definition, IRRs were already elevated at moderate AT bins (occupational IRR &gt; 1 from 25–26°C), and occupational IRRs remained higher at warmer AT bins, indicating that the primary conclusion is not driven solely by inclusion of agricultural settings.</w:t>
      </w:r>
    </w:p>
    <w:p w14:paraId="3A448B2B" w14:textId="77777777" w:rsidR="007B254C" w:rsidRPr="006B727F" w:rsidRDefault="007B254C"/>
    <w:p w14:paraId="3A448B2C" w14:textId="77777777" w:rsidR="007B254C" w:rsidRPr="006B727F" w:rsidRDefault="003318ED">
      <w:pPr>
        <w:spacing w:before="0" w:after="200" w:line="276" w:lineRule="auto"/>
        <w:rPr>
          <w:b/>
        </w:rPr>
      </w:pPr>
      <w:r w:rsidRPr="006B727F">
        <w:rPr>
          <w:b/>
        </w:rPr>
        <w:br w:type="page"/>
      </w:r>
    </w:p>
    <w:p w14:paraId="3A448C27" w14:textId="77777777" w:rsidR="007B254C" w:rsidRPr="006B727F" w:rsidRDefault="003318ED">
      <w:r w:rsidRPr="006B727F">
        <w:rPr>
          <w:noProof/>
        </w:rPr>
        <w:lastRenderedPageBreak/>
        <w:drawing>
          <wp:inline distT="0" distB="0" distL="0" distR="0" wp14:anchorId="3A448D80" wp14:editId="18BF6309">
            <wp:extent cx="6208395" cy="3758178"/>
            <wp:effectExtent l="0" t="0" r="0" b="0"/>
            <wp:docPr id="1026" name="shape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5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48C29" w14:textId="59968554" w:rsidR="007B254C" w:rsidRPr="006B727F" w:rsidRDefault="003318ED">
      <w:r w:rsidRPr="009A5C08">
        <w:rPr>
          <w:rFonts w:eastAsia="Times New Roman" w:cs="Times New Roman"/>
          <w:b/>
          <w:kern w:val="12"/>
          <w:szCs w:val="24"/>
          <w:lang w:eastAsia="ko-KR"/>
        </w:rPr>
        <w:t>Supplementary Figure S2. Inland–coastal stratified sensitivity analysis (2019–2024)</w:t>
      </w:r>
      <w:r w:rsidRPr="006B727F">
        <w:rPr>
          <w:rFonts w:eastAsia="Times New Roman" w:cs="Times New Roman"/>
          <w:kern w:val="12"/>
          <w:szCs w:val="24"/>
          <w:lang w:eastAsia="ko-KR"/>
        </w:rPr>
        <w:t>: bin-wise mean daily HRI counts and bin-specific incidence rate ratios (IRRs) by apparent temperature (AT).</w:t>
      </w:r>
      <w:r w:rsidRPr="006B727F">
        <w:rPr>
          <w:rFonts w:eastAsia="Times New Roman" w:cs="Times New Roman"/>
          <w:kern w:val="12"/>
          <w:szCs w:val="24"/>
        </w:rPr>
        <w:br/>
      </w:r>
      <w:r w:rsidRPr="006B727F">
        <w:rPr>
          <w:rFonts w:eastAsia="Times New Roman" w:cs="Times New Roman"/>
          <w:kern w:val="12"/>
          <w:szCs w:val="24"/>
          <w:lang w:eastAsia="ko-KR"/>
        </w:rPr>
        <w:t>Panels A–B show the coastal stratum, and panels C–D show the inland stratum (stratified using occurrence location; restricted to 2019–2024 when the occurrence location field was consistently populated). Panels A and C present bin-wise mean daily HRI counts, where points denote raw bin means and lines show descriptive smoothing using a centered 3-bin moving average (running mean). Panels B and D present bin-specific IRRs (reference = 24°C bin) estimated from Poisson regression, plotted on a log scale with 95% confidence intervals. Vertical reference lines denote AT = 31, 33, and 35°C.</w:t>
      </w:r>
    </w:p>
    <w:sectPr w:rsidR="007B254C" w:rsidRPr="006B727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48D8A" w14:textId="77777777" w:rsidR="00DD6406" w:rsidRDefault="00DD6406">
      <w:pPr>
        <w:spacing w:before="0" w:after="0"/>
      </w:pPr>
      <w:r>
        <w:separator/>
      </w:r>
    </w:p>
  </w:endnote>
  <w:endnote w:type="continuationSeparator" w:id="0">
    <w:p w14:paraId="3A448D8C" w14:textId="77777777" w:rsidR="00DD6406" w:rsidRDefault="00DD64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48D83" w14:textId="77777777" w:rsidR="00DD6406" w:rsidRDefault="00DD640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3A448D86" wp14:editId="3A448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A448D8C" w14:textId="77777777" w:rsidR="00DD6406" w:rsidRDefault="00DD640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A448D86" id="shape2050" o:spid="_x0000_s1026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" filled="f" stroked="f" strokeweight=".5pt">
              <v:textbox style="mso-fit-shape-to-text:t">
                <w:txbxContent>
                  <w:p w14:paraId="3A448D8C" w14:textId="77777777" w:rsidR="00DD6406" w:rsidRDefault="00DD640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48D84" w14:textId="77777777" w:rsidR="00DD6406" w:rsidRDefault="00DD640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hidden="0" allowOverlap="1" wp14:anchorId="3A448D88" wp14:editId="3A448D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A448D8D" w14:textId="77777777" w:rsidR="00DD6406" w:rsidRDefault="00DD640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A448D88" id="shape2051" o:spid="_x0000_s1027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" filled="f" stroked="f" strokeweight=".5pt">
              <v:textbox style="mso-fit-shape-to-text:t">
                <w:txbxContent>
                  <w:p w14:paraId="3A448D8D" w14:textId="77777777" w:rsidR="00DD6406" w:rsidRDefault="00DD640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48D86" w14:textId="77777777" w:rsidR="00DD6406" w:rsidRDefault="00DD6406">
      <w:pPr>
        <w:spacing w:before="0" w:after="0"/>
      </w:pPr>
      <w:r>
        <w:separator/>
      </w:r>
    </w:p>
  </w:footnote>
  <w:footnote w:type="continuationSeparator" w:id="0">
    <w:p w14:paraId="3A448D88" w14:textId="77777777" w:rsidR="00DD6406" w:rsidRDefault="00DD64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48D82" w14:textId="77777777" w:rsidR="00DD6406" w:rsidRDefault="00DD640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48D85" w14:textId="77777777" w:rsidR="00DD6406" w:rsidRDefault="00DD6406">
    <w:r>
      <w:rPr>
        <w:b/>
        <w:noProof/>
        <w:color w:val="A6A6A6"/>
        <w:lang w:val="en-GB" w:eastAsia="en-GB"/>
      </w:rPr>
      <w:drawing>
        <wp:inline distT="0" distB="0" distL="0" distR="0" wp14:anchorId="3A448D8A" wp14:editId="3A448D8B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98831F9"/>
    <w:multiLevelType w:val="multilevel"/>
    <w:tmpl w:val="A1A83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380374"/>
    <w:multiLevelType w:val="multilevel"/>
    <w:tmpl w:val="36AAA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54C"/>
    <w:rsid w:val="002D32A9"/>
    <w:rsid w:val="003318ED"/>
    <w:rsid w:val="006B727F"/>
    <w:rsid w:val="007B254C"/>
    <w:rsid w:val="00960A15"/>
    <w:rsid w:val="009A5C08"/>
    <w:rsid w:val="00DD6406"/>
    <w:rsid w:val="00E23103"/>
    <w:rsid w:val="00EB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48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99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</w:style>
  <w:style w:type="paragraph" w:styleId="a5">
    <w:name w:val="Balloon Text"/>
    <w:basedOn w:val="a0"/>
    <w:link w:val="Char0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Pr>
      <w:color w:val="800080"/>
      <w:u w:val="single"/>
    </w:rPr>
  </w:style>
  <w:style w:type="paragraph" w:styleId="af0">
    <w:name w:val="footer"/>
    <w:basedOn w:val="a0"/>
    <w:link w:val="Char4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4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"/>
      </w:numPr>
    </w:pPr>
  </w:style>
  <w:style w:type="character" w:styleId="af4">
    <w:name w:val="Hyperlink"/>
    <w:basedOn w:val="a1"/>
    <w:uiPriority w:val="99"/>
    <w:unhideWhenUsed/>
    <w:rPr>
      <w:color w:val="0000FF"/>
      <w:u w:val="single"/>
    </w:rPr>
  </w:style>
  <w:style w:type="character" w:styleId="af5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</w:style>
  <w:style w:type="character" w:customStyle="1" w:styleId="3Char">
    <w:name w:val="제목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7">
    <w:name w:val="인용 Char"/>
    <w:basedOn w:val="a1"/>
    <w:link w:val="af9"/>
    <w:uiPriority w:val="29"/>
    <w:rPr>
      <w:rFonts w:ascii="Times New Roman" w:hAnsi="Times New Roman"/>
      <w:i/>
      <w:iCs/>
      <w:color w:val="3F3F3F"/>
      <w:sz w:val="24"/>
    </w:r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Pr>
      <w:rFonts w:ascii="Times New Roman" w:hAnsi="Times New Roman"/>
      <w:i/>
      <w:iCs/>
      <w:color w:val="3F3F3F"/>
    </w:rPr>
  </w:style>
  <w:style w:type="table" w:styleId="afc">
    <w:name w:val="Table Grid"/>
    <w:basedOn w:val="a2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pPr>
      <w:spacing w:after="120"/>
    </w:pPr>
    <w:rPr>
      <w:i/>
    </w:rPr>
  </w:style>
  <w:style w:type="paragraph" w:customStyle="1" w:styleId="10">
    <w:name w:val="수정1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02</Words>
  <Characters>9708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6-02-23T15:26:00Z</dcterms:created>
  <dcterms:modified xsi:type="dcterms:W3CDTF">2026-02-24T04:2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</Properties>
</file>